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CB6C5" w14:textId="77777777" w:rsidR="005D2DF5" w:rsidRDefault="005D2DF5" w:rsidP="001038FF">
      <w:pPr>
        <w:rPr>
          <w:b/>
          <w:bCs/>
        </w:rPr>
      </w:pPr>
      <w:bookmarkStart w:id="0" w:name="_Hlk114863995"/>
      <w:bookmarkStart w:id="1" w:name="_Hlk114864063"/>
    </w:p>
    <w:p w14:paraId="03B27912" w14:textId="1815ACA3" w:rsidR="00406224" w:rsidRPr="0042422C" w:rsidRDefault="00FD669F" w:rsidP="001038FF">
      <w:pPr>
        <w:rPr>
          <w:b/>
          <w:bCs/>
        </w:rPr>
      </w:pPr>
      <w:r w:rsidRPr="0042422C">
        <w:rPr>
          <w:b/>
          <w:bCs/>
        </w:rPr>
        <w:t xml:space="preserve">Supplementary </w:t>
      </w:r>
      <w:r w:rsidR="007A1AA1" w:rsidRPr="0042422C">
        <w:rPr>
          <w:b/>
          <w:bCs/>
        </w:rPr>
        <w:t xml:space="preserve">Table </w:t>
      </w:r>
      <w:r w:rsidR="005E050D" w:rsidRPr="0042422C">
        <w:rPr>
          <w:b/>
          <w:bCs/>
        </w:rPr>
        <w:t>S</w:t>
      </w:r>
      <w:r w:rsidR="0056245E" w:rsidRPr="0042422C">
        <w:rPr>
          <w:b/>
          <w:bCs/>
        </w:rPr>
        <w:t>1</w:t>
      </w:r>
      <w:r w:rsidR="007A1AA1" w:rsidRPr="0042422C">
        <w:rPr>
          <w:b/>
          <w:bCs/>
        </w:rPr>
        <w:t xml:space="preserve">. </w:t>
      </w:r>
      <w:r w:rsidR="00406224" w:rsidRPr="0042422C">
        <w:rPr>
          <w:b/>
          <w:bCs/>
        </w:rPr>
        <w:t>Clinical and laboratory characteristics</w:t>
      </w:r>
      <w:r w:rsidR="00D26651" w:rsidRPr="0042422C">
        <w:rPr>
          <w:b/>
          <w:bCs/>
        </w:rPr>
        <w:t xml:space="preserve"> </w:t>
      </w:r>
      <w:r w:rsidR="00406224" w:rsidRPr="0042422C">
        <w:rPr>
          <w:b/>
          <w:bCs/>
        </w:rPr>
        <w:t xml:space="preserve">of </w:t>
      </w:r>
      <w:r w:rsidR="00F919CF" w:rsidRPr="0042422C">
        <w:rPr>
          <w:b/>
          <w:bCs/>
        </w:rPr>
        <w:t xml:space="preserve">individual </w:t>
      </w:r>
      <w:r w:rsidR="00406224" w:rsidRPr="0042422C">
        <w:rPr>
          <w:b/>
          <w:bCs/>
        </w:rPr>
        <w:t>ColdU patients</w:t>
      </w:r>
      <w:r w:rsidR="0013386A" w:rsidRPr="0042422C">
        <w:rPr>
          <w:b/>
          <w:bCs/>
        </w:rPr>
        <w:t>.</w:t>
      </w:r>
      <w:r w:rsidR="00406224" w:rsidRPr="0042422C">
        <w:rPr>
          <w:b/>
          <w:bCs/>
        </w:rPr>
        <w:t xml:space="preserve"> </w:t>
      </w:r>
    </w:p>
    <w:bookmarkEnd w:id="0"/>
    <w:bookmarkEnd w:id="1"/>
    <w:p w14:paraId="5B303832" w14:textId="77777777" w:rsidR="009C63E4" w:rsidRPr="00675AA0" w:rsidRDefault="009C63E4" w:rsidP="001038FF"/>
    <w:tbl>
      <w:tblPr>
        <w:tblStyle w:val="ListTable1Light-Accent3"/>
        <w:tblW w:w="4714" w:type="pct"/>
        <w:tblLook w:val="04A0" w:firstRow="1" w:lastRow="0" w:firstColumn="1" w:lastColumn="0" w:noHBand="0" w:noVBand="1"/>
      </w:tblPr>
      <w:tblGrid>
        <w:gridCol w:w="471"/>
        <w:gridCol w:w="471"/>
        <w:gridCol w:w="471"/>
        <w:gridCol w:w="567"/>
        <w:gridCol w:w="587"/>
        <w:gridCol w:w="623"/>
        <w:gridCol w:w="819"/>
        <w:gridCol w:w="513"/>
        <w:gridCol w:w="617"/>
        <w:gridCol w:w="823"/>
        <w:gridCol w:w="823"/>
        <w:gridCol w:w="719"/>
        <w:gridCol w:w="513"/>
        <w:gridCol w:w="617"/>
        <w:gridCol w:w="617"/>
        <w:gridCol w:w="931"/>
      </w:tblGrid>
      <w:tr w:rsidR="000C22C5" w:rsidRPr="007818FB" w14:paraId="437B0B93" w14:textId="15C22C58" w:rsidTr="00CC0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20D159E" w14:textId="715C54B0" w:rsidR="000C22C5" w:rsidRPr="007818FB" w:rsidRDefault="000C22C5" w:rsidP="007D17B1">
            <w:pPr>
              <w:tabs>
                <w:tab w:val="left" w:pos="530"/>
              </w:tabs>
              <w:ind w:left="113" w:right="113"/>
              <w:rPr>
                <w:b w:val="0"/>
                <w:sz w:val="16"/>
                <w:szCs w:val="16"/>
                <w:lang w:val="en-US"/>
              </w:rPr>
            </w:pPr>
            <w:bookmarkStart w:id="2" w:name="_Hlk113114234"/>
            <w:r w:rsidRPr="007818FB">
              <w:rPr>
                <w:sz w:val="16"/>
                <w:szCs w:val="16"/>
                <w:lang w:val="en-US"/>
              </w:rPr>
              <w:t>Nr.</w:t>
            </w:r>
          </w:p>
        </w:tc>
        <w:tc>
          <w:tcPr>
            <w:tcW w:w="23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18F72E11" w14:textId="7679A92F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Age (y)</w:t>
            </w:r>
          </w:p>
        </w:tc>
        <w:tc>
          <w:tcPr>
            <w:tcW w:w="23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37F13628" w14:textId="69552C19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B03058C" w14:textId="219F5B57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vertAlign w:val="superscript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Typical ColdU</w:t>
            </w:r>
            <w:r w:rsidRPr="002C7AA5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C7AA5">
              <w:rPr>
                <w:sz w:val="16"/>
                <w:szCs w:val="16"/>
                <w:lang w:val="en-US"/>
              </w:rPr>
              <w:t>(</w:t>
            </w:r>
            <w:r w:rsidRPr="007818FB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= 48)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DF899B6" w14:textId="24DEBFC9" w:rsidR="000C22C5" w:rsidRPr="004E1866" w:rsidRDefault="000C22C5" w:rsidP="00B038D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ColdA</w:t>
            </w:r>
            <w:r w:rsidRPr="002C7AA5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C7AA5">
              <w:rPr>
                <w:sz w:val="16"/>
                <w:szCs w:val="16"/>
                <w:lang w:val="en-US"/>
              </w:rPr>
              <w:t>(</w:t>
            </w:r>
            <w:r w:rsidRPr="002C7AA5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2C7AA5">
              <w:rPr>
                <w:sz w:val="16"/>
                <w:szCs w:val="16"/>
                <w:lang w:val="en-US"/>
              </w:rPr>
              <w:t xml:space="preserve"> </w:t>
            </w:r>
            <w:r w:rsidRPr="004E1866">
              <w:rPr>
                <w:sz w:val="16"/>
                <w:szCs w:val="16"/>
                <w:lang w:val="en-US"/>
              </w:rPr>
              <w:t>= 33)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19AF9FF" w14:textId="3BFB5706" w:rsidR="000C22C5" w:rsidRPr="004E1866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6"/>
                <w:szCs w:val="16"/>
                <w:lang w:val="en-US"/>
              </w:rPr>
            </w:pPr>
            <w:r w:rsidRPr="002C7AA5">
              <w:rPr>
                <w:rFonts w:eastAsia="CIDFont+F2"/>
                <w:sz w:val="16"/>
                <w:szCs w:val="16"/>
                <w:lang w:val="en-US"/>
              </w:rPr>
              <w:t>ColdA</w:t>
            </w:r>
            <w:r w:rsidR="000921AD" w:rsidRPr="000921AD">
              <w:rPr>
                <w:rFonts w:eastAsia="CIDFont+F2"/>
                <w:sz w:val="16"/>
                <w:szCs w:val="16"/>
                <w:vertAlign w:val="superscript"/>
                <w:lang w:val="en-US"/>
              </w:rPr>
              <w:t>Cardio</w:t>
            </w:r>
            <w:r w:rsidRPr="002C7AA5">
              <w:rPr>
                <w:rFonts w:eastAsia="CIDFont+F2"/>
                <w:sz w:val="16"/>
                <w:szCs w:val="16"/>
                <w:lang w:val="en-US"/>
              </w:rPr>
              <w:t xml:space="preserve"> </w:t>
            </w:r>
            <w:r w:rsidRPr="002C7AA5">
              <w:rPr>
                <w:sz w:val="16"/>
                <w:szCs w:val="16"/>
                <w:lang w:val="en-US"/>
              </w:rPr>
              <w:t>(</w:t>
            </w:r>
            <w:r w:rsidRPr="002C7AA5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2C7AA5">
              <w:rPr>
                <w:sz w:val="16"/>
                <w:szCs w:val="16"/>
                <w:lang w:val="en-US"/>
              </w:rPr>
              <w:t xml:space="preserve"> =</w:t>
            </w:r>
            <w:r w:rsidRPr="004E1866">
              <w:rPr>
                <w:sz w:val="16"/>
                <w:szCs w:val="16"/>
                <w:lang w:val="en-US"/>
              </w:rPr>
              <w:t xml:space="preserve"> 25)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29619AF3" w14:textId="4AADF799" w:rsidR="000C22C5" w:rsidRPr="00565BF2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 xml:space="preserve">Systemic reaction to 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Hymenoptera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venom</w:t>
            </w:r>
            <w:r w:rsidRPr="00565BF2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= 6)</w:t>
            </w:r>
            <w:r w:rsidRPr="00574E22">
              <w:rPr>
                <w:color w:val="0000FF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66F0B92" w14:textId="7B46583B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Atopic disease (</w:t>
            </w:r>
            <w:r w:rsidRPr="007818FB">
              <w:rPr>
                <w:rFonts w:eastAsia="CIDFont+F2"/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rFonts w:eastAsia="CIDFont+F2"/>
                <w:sz w:val="16"/>
                <w:szCs w:val="16"/>
                <w:lang w:val="en-US"/>
              </w:rPr>
              <w:t xml:space="preserve"> = 30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13ADD07" w14:textId="00BB0A18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sz w:val="16"/>
                <w:szCs w:val="16"/>
                <w:lang w:val="en-US"/>
              </w:rPr>
            </w:pPr>
            <w:bookmarkStart w:id="3" w:name="OLE_LINK2"/>
            <w:r w:rsidRPr="007818FB">
              <w:rPr>
                <w:sz w:val="16"/>
                <w:szCs w:val="16"/>
                <w:lang w:val="en-US"/>
              </w:rPr>
              <w:t>Total serum IgE (IU/mL)</w:t>
            </w:r>
            <w:bookmarkEnd w:id="3"/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BC7E18F" w14:textId="42633CA8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sIgE honeybee, i1 (IU/mL)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5297D4BB" w14:textId="644CEAC3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sIgE wasp, i3 (IU/mL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181397FE" w14:textId="3CEA3077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S</w:t>
            </w:r>
            <w:r w:rsidRPr="007818FB">
              <w:rPr>
                <w:sz w:val="16"/>
                <w:szCs w:val="16"/>
                <w:lang w:val="en-US"/>
              </w:rPr>
              <w:t xml:space="preserve">T </w:t>
            </w:r>
            <w:r>
              <w:rPr>
                <w:sz w:val="16"/>
                <w:szCs w:val="16"/>
                <w:lang w:val="en-US"/>
              </w:rPr>
              <w:t>l</w:t>
            </w:r>
            <w:r w:rsidRPr="007818FB">
              <w:rPr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btLr"/>
          </w:tcPr>
          <w:p w14:paraId="0BE67CBD" w14:textId="29F622C0" w:rsidR="000C22C5" w:rsidRPr="007818FB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7AA5">
              <w:rPr>
                <w:i/>
                <w:iCs/>
                <w:sz w:val="16"/>
                <w:szCs w:val="16"/>
                <w:lang w:val="en-US"/>
              </w:rPr>
              <w:t xml:space="preserve">KIT </w:t>
            </w:r>
            <w:r w:rsidRPr="002C7AA5">
              <w:rPr>
                <w:sz w:val="16"/>
                <w:szCs w:val="16"/>
                <w:lang w:val="en-US"/>
              </w:rPr>
              <w:t xml:space="preserve">p.D816V </w:t>
            </w:r>
            <w:r w:rsidRPr="007818FB">
              <w:rPr>
                <w:sz w:val="16"/>
                <w:szCs w:val="16"/>
                <w:lang w:val="en-US"/>
              </w:rPr>
              <w:t>(</w:t>
            </w:r>
            <w:r w:rsidRPr="007818FB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= 6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9177BF1" w14:textId="1534E77F" w:rsidR="000C22C5" w:rsidRPr="004E0B98" w:rsidRDefault="000C22C5" w:rsidP="007D17B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70C0"/>
                <w:sz w:val="16"/>
                <w:szCs w:val="16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HαT</w:t>
            </w:r>
            <w:r w:rsidRPr="002C7AA5">
              <w:rPr>
                <w:rFonts w:eastAsia="CIDFont+F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0457">
              <w:rPr>
                <w:i/>
                <w:iCs/>
                <w:sz w:val="16"/>
                <w:szCs w:val="16"/>
                <w:lang w:val="en-US"/>
              </w:rPr>
              <w:t>(n</w:t>
            </w:r>
            <w:r w:rsidRPr="00970457">
              <w:rPr>
                <w:sz w:val="16"/>
                <w:szCs w:val="16"/>
                <w:lang w:val="en-US"/>
              </w:rPr>
              <w:t xml:space="preserve"> = 10)</w:t>
            </w:r>
            <w:r w:rsidRPr="00B038DE">
              <w:rPr>
                <w:rFonts w:eastAsia="CIDFont+F2"/>
                <w:color w:val="0000FF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F0862E6" w14:textId="77777777" w:rsidR="000C22C5" w:rsidRPr="00FC14AF" w:rsidRDefault="000C22C5" w:rsidP="00686E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sz w:val="16"/>
                <w:szCs w:val="16"/>
                <w:lang w:val="en-US"/>
              </w:rPr>
              <w:t xml:space="preserve">Genotype encoded at </w:t>
            </w:r>
          </w:p>
          <w:p w14:paraId="59398247" w14:textId="25BE2128" w:rsidR="000C22C5" w:rsidRPr="00FC14AF" w:rsidRDefault="000C22C5" w:rsidP="00686E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i/>
                <w:iCs/>
                <w:sz w:val="16"/>
                <w:szCs w:val="16"/>
                <w:lang w:val="en-US"/>
              </w:rPr>
              <w:t>TPSAB1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F9FD839" w14:textId="77777777" w:rsidR="000C22C5" w:rsidRPr="00FC14AF" w:rsidRDefault="000C22C5" w:rsidP="00686E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sz w:val="16"/>
                <w:szCs w:val="16"/>
                <w:lang w:val="en-US"/>
              </w:rPr>
              <w:t xml:space="preserve">Genotype encoded at </w:t>
            </w:r>
          </w:p>
          <w:p w14:paraId="64B5C7E7" w14:textId="0A0AC856" w:rsidR="000C22C5" w:rsidRPr="00FC14AF" w:rsidRDefault="000C22C5" w:rsidP="00686E2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FC14AF">
              <w:rPr>
                <w:i/>
                <w:iCs/>
                <w:sz w:val="16"/>
                <w:szCs w:val="16"/>
                <w:lang w:val="en-US"/>
              </w:rPr>
              <w:t xml:space="preserve">TPSAB1 </w:t>
            </w:r>
            <w:r w:rsidRPr="00FC14AF">
              <w:rPr>
                <w:sz w:val="16"/>
                <w:szCs w:val="16"/>
                <w:lang w:val="en-US"/>
              </w:rPr>
              <w:t xml:space="preserve">and </w:t>
            </w:r>
            <w:r w:rsidRPr="00FC14AF">
              <w:rPr>
                <w:i/>
                <w:iCs/>
                <w:sz w:val="16"/>
                <w:szCs w:val="16"/>
                <w:lang w:val="en-US"/>
              </w:rPr>
              <w:t>TPSB2</w:t>
            </w:r>
          </w:p>
        </w:tc>
      </w:tr>
      <w:tr w:rsidR="000C22C5" w:rsidRPr="007818FB" w14:paraId="6673EC5E" w14:textId="10B1B85F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</w:tcBorders>
          </w:tcPr>
          <w:p w14:paraId="6277E6E9" w14:textId="6E4AADF2" w:rsidR="000C22C5" w:rsidRPr="007818FB" w:rsidRDefault="000C22C5" w:rsidP="00C415A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231" w:type="pct"/>
            <w:tcBorders>
              <w:top w:val="single" w:sz="12" w:space="0" w:color="auto"/>
            </w:tcBorders>
          </w:tcPr>
          <w:p w14:paraId="1E0702D7" w14:textId="25C96B57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3</w:t>
            </w:r>
          </w:p>
        </w:tc>
        <w:tc>
          <w:tcPr>
            <w:tcW w:w="231" w:type="pct"/>
            <w:tcBorders>
              <w:top w:val="single" w:sz="12" w:space="0" w:color="auto"/>
            </w:tcBorders>
          </w:tcPr>
          <w:p w14:paraId="06482314" w14:textId="53A6AAED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  <w:tcBorders>
              <w:top w:val="single" w:sz="12" w:space="0" w:color="auto"/>
            </w:tcBorders>
          </w:tcPr>
          <w:p w14:paraId="2CE250B0" w14:textId="665A6CE4" w:rsidR="000C22C5" w:rsidRPr="0095692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  <w:tcBorders>
              <w:top w:val="single" w:sz="12" w:space="0" w:color="auto"/>
            </w:tcBorders>
          </w:tcPr>
          <w:p w14:paraId="013E33D4" w14:textId="1E24ABC4" w:rsidR="000C22C5" w:rsidRPr="00B038DE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647D2BC4" w14:textId="0F86341A" w:rsidR="000C22C5" w:rsidRPr="00B038DE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  <w:tcBorders>
              <w:top w:val="single" w:sz="12" w:space="0" w:color="auto"/>
            </w:tcBorders>
          </w:tcPr>
          <w:p w14:paraId="3C12C936" w14:textId="08A5CCBF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12" w:space="0" w:color="auto"/>
            </w:tcBorders>
          </w:tcPr>
          <w:p w14:paraId="4E3AA184" w14:textId="208226AF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14:paraId="33415F82" w14:textId="656B040A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83</w:t>
            </w:r>
          </w:p>
        </w:tc>
        <w:tc>
          <w:tcPr>
            <w:tcW w:w="404" w:type="pct"/>
            <w:tcBorders>
              <w:top w:val="single" w:sz="12" w:space="0" w:color="auto"/>
            </w:tcBorders>
          </w:tcPr>
          <w:p w14:paraId="7B022466" w14:textId="7B791FE3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  <w:tcBorders>
              <w:top w:val="single" w:sz="12" w:space="0" w:color="auto"/>
            </w:tcBorders>
          </w:tcPr>
          <w:p w14:paraId="27698E02" w14:textId="2F02F198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683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0D9C8F96" w14:textId="32569779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66</w:t>
            </w:r>
          </w:p>
        </w:tc>
        <w:tc>
          <w:tcPr>
            <w:tcW w:w="252" w:type="pct"/>
            <w:tcBorders>
              <w:top w:val="single" w:sz="12" w:space="0" w:color="auto"/>
            </w:tcBorders>
          </w:tcPr>
          <w:p w14:paraId="14A8A2AB" w14:textId="6486C153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14:paraId="7BEB5D3C" w14:textId="4F7118C6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7818FB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14:paraId="717646D9" w14:textId="0411ECBA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478834B5" w14:textId="110C0A43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C22C5" w:rsidRPr="007818FB" w14:paraId="11F54229" w14:textId="0D66949C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083FBD13" w14:textId="42000F8E" w:rsidR="000C22C5" w:rsidRPr="007818FB" w:rsidRDefault="000C22C5" w:rsidP="00C415A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65060324" w14:textId="2084C7C5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38</w:t>
            </w:r>
          </w:p>
        </w:tc>
        <w:tc>
          <w:tcPr>
            <w:tcW w:w="231" w:type="pct"/>
          </w:tcPr>
          <w:p w14:paraId="11C64F92" w14:textId="3B0793AD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10453D19" w14:textId="36105785" w:rsidR="000C22C5" w:rsidRPr="0095692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B45AE97" w14:textId="0D12F022" w:rsidR="000C22C5" w:rsidRPr="00B038DE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258445C5" w14:textId="0FB1BA55" w:rsidR="000C22C5" w:rsidRPr="00B038DE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0E51306B" w14:textId="6DF9175D" w:rsidR="000C22C5" w:rsidRPr="00565BF2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226F3C4F" w14:textId="37BDFAF4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25CE8B3F" w14:textId="334E210C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050</w:t>
            </w:r>
          </w:p>
        </w:tc>
        <w:tc>
          <w:tcPr>
            <w:tcW w:w="404" w:type="pct"/>
          </w:tcPr>
          <w:p w14:paraId="2CB4BBE1" w14:textId="70C94F9B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94</w:t>
            </w:r>
          </w:p>
        </w:tc>
        <w:tc>
          <w:tcPr>
            <w:tcW w:w="404" w:type="pct"/>
          </w:tcPr>
          <w:p w14:paraId="317258CF" w14:textId="1EFB1110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188</w:t>
            </w:r>
          </w:p>
        </w:tc>
        <w:tc>
          <w:tcPr>
            <w:tcW w:w="353" w:type="pct"/>
          </w:tcPr>
          <w:p w14:paraId="28FDDB0C" w14:textId="3EFDB83A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24</w:t>
            </w:r>
          </w:p>
        </w:tc>
        <w:tc>
          <w:tcPr>
            <w:tcW w:w="252" w:type="pct"/>
          </w:tcPr>
          <w:p w14:paraId="3D99E14F" w14:textId="20B37096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5E01772" w14:textId="0E96CEFC" w:rsidR="000C22C5" w:rsidRPr="007818FB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7818FB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</w:tcPr>
          <w:p w14:paraId="5AC715B5" w14:textId="5A1D9042" w:rsidR="000C22C5" w:rsidRPr="00565BF2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6CCB7830" w14:textId="0F9A57DC" w:rsidR="000C22C5" w:rsidRPr="00565BF2" w:rsidRDefault="000C22C5" w:rsidP="00C415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F74DAED" w14:textId="7F4757B9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08F7D200" w14:textId="17619122" w:rsidR="000C22C5" w:rsidRPr="007818FB" w:rsidRDefault="000C22C5" w:rsidP="00C415A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231" w:type="pct"/>
          </w:tcPr>
          <w:p w14:paraId="28BF7E55" w14:textId="29B9F8A8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18</w:t>
            </w:r>
          </w:p>
        </w:tc>
        <w:tc>
          <w:tcPr>
            <w:tcW w:w="231" w:type="pct"/>
          </w:tcPr>
          <w:p w14:paraId="66000C83" w14:textId="47888D92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263FF8D5" w14:textId="2BFA6A5A" w:rsidR="000C22C5" w:rsidRPr="0095692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7F39CB02" w14:textId="638EC8CA" w:rsidR="000C22C5" w:rsidRPr="00B038DE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55B48D83" w14:textId="07905D59" w:rsidR="000C22C5" w:rsidRPr="00B038DE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39C0400D" w14:textId="45C9C7C9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491A8B9" w14:textId="5BBB412D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1D506C90" w14:textId="30865B4C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953</w:t>
            </w:r>
          </w:p>
        </w:tc>
        <w:tc>
          <w:tcPr>
            <w:tcW w:w="404" w:type="pct"/>
          </w:tcPr>
          <w:p w14:paraId="706CEC3D" w14:textId="75FFEF28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628F8F89" w14:textId="20CA592C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19F3E3BF" w14:textId="2691568C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41</w:t>
            </w:r>
          </w:p>
        </w:tc>
        <w:tc>
          <w:tcPr>
            <w:tcW w:w="252" w:type="pct"/>
          </w:tcPr>
          <w:p w14:paraId="7253B964" w14:textId="1EF2DF65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8E844A1" w14:textId="77E3A154" w:rsidR="000C22C5" w:rsidRPr="007818FB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7818FB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</w:tcPr>
          <w:p w14:paraId="5823F4B4" w14:textId="6FA3CE1E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1BB5CEC7" w14:textId="5C0319CC" w:rsidR="000C22C5" w:rsidRPr="00565BF2" w:rsidRDefault="000C22C5" w:rsidP="00C415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77E8CCD3" w14:textId="06E13A60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50FFA6B7" w14:textId="150970F6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1E4065BA" w14:textId="364D0030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5E3084AE" w14:textId="2158A5B3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7AAB948B" w14:textId="40CEBACA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236E7F13" w14:textId="305E41E0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1166B8E1" w14:textId="39B3F877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29B4B9B6" w14:textId="4FC1FF11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6DDEEACA" w14:textId="1F66115C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05AAA6D1" w14:textId="39E91D7F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282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7D145A90" w14:textId="7686C97D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0.339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7ED469B9" w14:textId="0DCBB5F8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0.142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69C9B9ED" w14:textId="30B20BA8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1.60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365B3C46" w14:textId="6670E24E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571C165F" w14:textId="0EDE0521" w:rsidR="000C22C5" w:rsidRPr="000053A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2D1E4588" w14:textId="42D95F41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7A7C54B4" w14:textId="4D4A9AE1" w:rsidR="000C22C5" w:rsidRPr="00565BF2" w:rsidRDefault="000C22C5" w:rsidP="00551E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7818FB" w14:paraId="3675660D" w14:textId="6FCC401F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906A161" w14:textId="263F5C45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231" w:type="pct"/>
          </w:tcPr>
          <w:p w14:paraId="283969F1" w14:textId="39DAA42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73</w:t>
            </w:r>
          </w:p>
        </w:tc>
        <w:tc>
          <w:tcPr>
            <w:tcW w:w="231" w:type="pct"/>
          </w:tcPr>
          <w:p w14:paraId="01A4791F" w14:textId="13992CB7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4E69E147" w14:textId="55E0A4C8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EF42EDE" w14:textId="6CE08283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26582665" w14:textId="379D6ED3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1AC00764" w14:textId="0926D320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2207FD4" w14:textId="4EC7FC29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4C3A29E6" w14:textId="648A026A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07</w:t>
            </w:r>
          </w:p>
        </w:tc>
        <w:tc>
          <w:tcPr>
            <w:tcW w:w="404" w:type="pct"/>
          </w:tcPr>
          <w:p w14:paraId="7A90A236" w14:textId="2BECB94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413ED8C0" w14:textId="5B109B6C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0.2</w:t>
            </w:r>
          </w:p>
        </w:tc>
        <w:tc>
          <w:tcPr>
            <w:tcW w:w="353" w:type="pct"/>
          </w:tcPr>
          <w:p w14:paraId="309E4F4C" w14:textId="3975FAD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8.15</w:t>
            </w:r>
          </w:p>
        </w:tc>
        <w:tc>
          <w:tcPr>
            <w:tcW w:w="252" w:type="pct"/>
          </w:tcPr>
          <w:p w14:paraId="361C433B" w14:textId="13A6C885" w:rsidR="000C22C5" w:rsidRPr="00E96B9F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04F0AD54" w14:textId="5EE35218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20DD1565" w14:textId="564F42A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085DEC1C" w14:textId="20D8C53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558911AA" w14:textId="5ED5384F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50D8BF49" w14:textId="67C380CE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0D5C0EB2" w14:textId="1E252763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02A4D5D6" w14:textId="3E1AC9C4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262F4710" w14:textId="261E7ED9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7EC5E7BB" w14:textId="083D0BB8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23AA2415" w14:textId="08FD1F90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13801055" w14:textId="2541579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552ED3F2" w14:textId="53E857E0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6515F1C5" w14:textId="0F3BACF9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72DF08D3" w14:textId="338C6575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708BD7ED" w14:textId="27275E25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066EA1EC" w14:textId="7E2580B1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5.90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00425E7A" w14:textId="0067454D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56C40923" w14:textId="62BC8F3E" w:rsidR="000C22C5" w:rsidRPr="000053A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4A23DA99" w14:textId="1A92DFFF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71FBAF8C" w14:textId="31F70D1A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7818FB" w14:paraId="13B7CD1C" w14:textId="451FC620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06777AAE" w14:textId="52315273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231" w:type="pct"/>
          </w:tcPr>
          <w:p w14:paraId="373FC91D" w14:textId="7B0FFC7F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1</w:t>
            </w:r>
          </w:p>
        </w:tc>
        <w:tc>
          <w:tcPr>
            <w:tcW w:w="231" w:type="pct"/>
          </w:tcPr>
          <w:p w14:paraId="4F97D034" w14:textId="3D73473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30AA2979" w14:textId="7AF51DC6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0B05CCA5" w14:textId="3433498B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45C818BC" w14:textId="1ED74164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071AE04D" w14:textId="7E2F7B05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(I)</w:t>
            </w:r>
          </w:p>
        </w:tc>
        <w:tc>
          <w:tcPr>
            <w:tcW w:w="252" w:type="pct"/>
          </w:tcPr>
          <w:p w14:paraId="259AE024" w14:textId="1AA97E87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290EE66A" w14:textId="442D3CC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57</w:t>
            </w:r>
          </w:p>
        </w:tc>
        <w:tc>
          <w:tcPr>
            <w:tcW w:w="404" w:type="pct"/>
          </w:tcPr>
          <w:p w14:paraId="6C40ECDA" w14:textId="6BD00C2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7818F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4" w:type="pct"/>
          </w:tcPr>
          <w:p w14:paraId="341EFB6A" w14:textId="2C53781A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2.29</w:t>
            </w:r>
          </w:p>
        </w:tc>
        <w:tc>
          <w:tcPr>
            <w:tcW w:w="353" w:type="pct"/>
          </w:tcPr>
          <w:p w14:paraId="78686CAA" w14:textId="7FC6FE08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34</w:t>
            </w:r>
          </w:p>
        </w:tc>
        <w:tc>
          <w:tcPr>
            <w:tcW w:w="252" w:type="pct"/>
          </w:tcPr>
          <w:p w14:paraId="64D71948" w14:textId="14DA4A2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18465E1" w14:textId="28175CB8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1CB29F68" w14:textId="74BE031E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7" w:type="pct"/>
          </w:tcPr>
          <w:p w14:paraId="60CF351D" w14:textId="08CA2EF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5ACFE652" w14:textId="01CD48EF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15FB870D" w14:textId="4934EA08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231" w:type="pct"/>
          </w:tcPr>
          <w:p w14:paraId="6D78C3C7" w14:textId="114C01AB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3</w:t>
            </w:r>
          </w:p>
        </w:tc>
        <w:tc>
          <w:tcPr>
            <w:tcW w:w="231" w:type="pct"/>
          </w:tcPr>
          <w:p w14:paraId="4CFBA320" w14:textId="094FDAD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6CADE9F3" w14:textId="2884380E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66F4FB9F" w14:textId="463C3CF3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7D4E03C3" w14:textId="331BF686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178B156B" w14:textId="48C168DC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326D497F" w14:textId="2D1B9E0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03" w:type="pct"/>
          </w:tcPr>
          <w:p w14:paraId="0AD6F957" w14:textId="640C030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94</w:t>
            </w:r>
          </w:p>
        </w:tc>
        <w:tc>
          <w:tcPr>
            <w:tcW w:w="404" w:type="pct"/>
          </w:tcPr>
          <w:p w14:paraId="40F4A0B4" w14:textId="70BE5CA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4512552C" w14:textId="66438AA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61174FED" w14:textId="100C834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32</w:t>
            </w:r>
          </w:p>
        </w:tc>
        <w:tc>
          <w:tcPr>
            <w:tcW w:w="252" w:type="pct"/>
          </w:tcPr>
          <w:p w14:paraId="1715FB81" w14:textId="155C8AD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5F1239B2" w14:textId="518CB80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3189FDFE" w14:textId="35B0718D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077805F4" w14:textId="21BF960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14457824" w14:textId="622F7A6B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26DBFCD2" w14:textId="0E031019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231" w:type="pct"/>
          </w:tcPr>
          <w:p w14:paraId="607EDCB4" w14:textId="7937B01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7</w:t>
            </w:r>
          </w:p>
        </w:tc>
        <w:tc>
          <w:tcPr>
            <w:tcW w:w="231" w:type="pct"/>
          </w:tcPr>
          <w:p w14:paraId="7DE5CC1D" w14:textId="692F221C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73D475DC" w14:textId="2CEA75C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88" w:type="pct"/>
          </w:tcPr>
          <w:p w14:paraId="38BA668B" w14:textId="2CC5EAA9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728F678E" w14:textId="276AEE18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0EE4A879" w14:textId="57432B95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20E54933" w14:textId="61E637F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6D68D20" w14:textId="0EB38D00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407</w:t>
            </w:r>
          </w:p>
        </w:tc>
        <w:tc>
          <w:tcPr>
            <w:tcW w:w="404" w:type="pct"/>
          </w:tcPr>
          <w:p w14:paraId="5945304E" w14:textId="51F697EA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051983F4" w14:textId="5D8F2C6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0.145</w:t>
            </w:r>
          </w:p>
        </w:tc>
        <w:tc>
          <w:tcPr>
            <w:tcW w:w="353" w:type="pct"/>
          </w:tcPr>
          <w:p w14:paraId="0E9D516B" w14:textId="4B15E75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7.57</w:t>
            </w:r>
          </w:p>
        </w:tc>
        <w:tc>
          <w:tcPr>
            <w:tcW w:w="252" w:type="pct"/>
          </w:tcPr>
          <w:p w14:paraId="5A1B6CA2" w14:textId="1A4686C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7EE8815" w14:textId="1A935C4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178A7B6" w14:textId="259C446E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α</w:t>
            </w:r>
          </w:p>
        </w:tc>
        <w:tc>
          <w:tcPr>
            <w:tcW w:w="457" w:type="pct"/>
          </w:tcPr>
          <w:p w14:paraId="0043CE57" w14:textId="041316FD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α,β</w:t>
            </w:r>
          </w:p>
        </w:tc>
      </w:tr>
      <w:tr w:rsidR="000C22C5" w:rsidRPr="007818FB" w14:paraId="43C161DE" w14:textId="6A540739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CED58CF" w14:textId="149295E0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1" w:type="pct"/>
          </w:tcPr>
          <w:p w14:paraId="4874D16B" w14:textId="21F1D1D8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3</w:t>
            </w:r>
          </w:p>
        </w:tc>
        <w:tc>
          <w:tcPr>
            <w:tcW w:w="231" w:type="pct"/>
          </w:tcPr>
          <w:p w14:paraId="4492D601" w14:textId="3B69AD0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5028BFED" w14:textId="5BFA400C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657BF97" w14:textId="7A258C5E" w:rsidR="000C22C5" w:rsidRPr="00B038DE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6" w:type="pct"/>
          </w:tcPr>
          <w:p w14:paraId="3578BBD3" w14:textId="193F6B5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61E943B8" w14:textId="144FFF3F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A61A94F" w14:textId="7EF787CC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7EC3D62" w14:textId="211876B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81</w:t>
            </w:r>
          </w:p>
        </w:tc>
        <w:tc>
          <w:tcPr>
            <w:tcW w:w="404" w:type="pct"/>
          </w:tcPr>
          <w:p w14:paraId="17781144" w14:textId="7C2ECD0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6223C4AB" w14:textId="58A7001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.12</w:t>
            </w:r>
          </w:p>
        </w:tc>
        <w:tc>
          <w:tcPr>
            <w:tcW w:w="353" w:type="pct"/>
          </w:tcPr>
          <w:p w14:paraId="470E9E22" w14:textId="225870DC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19</w:t>
            </w:r>
          </w:p>
        </w:tc>
        <w:tc>
          <w:tcPr>
            <w:tcW w:w="252" w:type="pct"/>
          </w:tcPr>
          <w:p w14:paraId="0EF22998" w14:textId="1EACEF7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12AC249" w14:textId="4D98713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F8D7FE2" w14:textId="2383139C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β/β</w:t>
            </w:r>
          </w:p>
        </w:tc>
        <w:tc>
          <w:tcPr>
            <w:tcW w:w="457" w:type="pct"/>
          </w:tcPr>
          <w:p w14:paraId="3D87EA42" w14:textId="6B65916B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β,β/β,β</w:t>
            </w:r>
          </w:p>
        </w:tc>
      </w:tr>
      <w:tr w:rsidR="000C22C5" w:rsidRPr="007818FB" w14:paraId="27186796" w14:textId="621C4365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630A2EEE" w14:textId="5451234A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18B73B20" w14:textId="6793E60A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48640C39" w14:textId="12920CD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4135B921" w14:textId="2A77E11B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450BF956" w14:textId="0BDB8627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383BC694" w14:textId="5524073E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0FCDBBF8" w14:textId="6C12E565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5AD05CAD" w14:textId="48C7DC0B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6F892441" w14:textId="6BA6FB0D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1BE062ED" w14:textId="2A7CDB17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639F1D5C" w14:textId="19BB9E05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0F8B99A9" w14:textId="35EE7E9D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23.00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56FB3C6C" w14:textId="6B6C7C1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40515F97" w14:textId="33A05C23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6"/>
                <w:szCs w:val="16"/>
              </w:rPr>
            </w:pPr>
            <w:r w:rsidRPr="00D96FAA">
              <w:rPr>
                <w:b/>
                <w:bCs/>
                <w:sz w:val="16"/>
                <w:szCs w:val="16"/>
              </w:rPr>
              <w:t>N</w:t>
            </w:r>
            <w:r w:rsidRPr="00D96FAA">
              <w:rPr>
                <w:b/>
                <w:bCs/>
                <w:color w:val="0070C0"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1BAA3922" w14:textId="6F79F7A7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0E4EF99D" w14:textId="3288A7D7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,β</w:t>
            </w:r>
            <w:proofErr w:type="gramEnd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/β,β</w:t>
            </w:r>
          </w:p>
        </w:tc>
      </w:tr>
      <w:tr w:rsidR="000C22C5" w:rsidRPr="007818FB" w14:paraId="4D05B238" w14:textId="7E91F79E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6B1A5B85" w14:textId="7AC0A955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231" w:type="pct"/>
          </w:tcPr>
          <w:p w14:paraId="6D35F99F" w14:textId="12AE5457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9</w:t>
            </w:r>
          </w:p>
        </w:tc>
        <w:tc>
          <w:tcPr>
            <w:tcW w:w="231" w:type="pct"/>
          </w:tcPr>
          <w:p w14:paraId="4AB62FCA" w14:textId="2DDEEA77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4A5428EE" w14:textId="54038CFE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19B3166B" w14:textId="4C4B0C7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88EB4D1" w14:textId="6A874B3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34BE820A" w14:textId="7F75369A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8D0E274" w14:textId="34C3D35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E8AAA04" w14:textId="369BB96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64</w:t>
            </w:r>
          </w:p>
        </w:tc>
        <w:tc>
          <w:tcPr>
            <w:tcW w:w="404" w:type="pct"/>
          </w:tcPr>
          <w:p w14:paraId="4D800443" w14:textId="12EDCEE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3E663451" w14:textId="4DA9DE9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6.2</w:t>
            </w:r>
          </w:p>
        </w:tc>
        <w:tc>
          <w:tcPr>
            <w:tcW w:w="353" w:type="pct"/>
          </w:tcPr>
          <w:p w14:paraId="08E2A6A5" w14:textId="197C2CF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57</w:t>
            </w:r>
          </w:p>
        </w:tc>
        <w:tc>
          <w:tcPr>
            <w:tcW w:w="252" w:type="pct"/>
          </w:tcPr>
          <w:p w14:paraId="4DF611C8" w14:textId="3BE136B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30BCF55C" w14:textId="2EC32829" w:rsidR="000C22C5" w:rsidRPr="0036568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36568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0475002C" w14:textId="02B150E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277734E1" w14:textId="4DEA500C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763CD306" w14:textId="55CFF10E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0C469A51" w14:textId="77BE3130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0B9ABB45" w14:textId="18280E73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4A0EEF20" w14:textId="2CC0B633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39F88D25" w14:textId="1944048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0F4B9B36" w14:textId="7BD01143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0234A12E" w14:textId="7BFE4118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1AFFFE53" w14:textId="5E25BB1C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043E1EC9" w14:textId="48B77A15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057B7EC8" w14:textId="6A5BFA90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337C8E50" w14:textId="4827740C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694FE8DF" w14:textId="08CDFABD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2D4096BC" w14:textId="4BD5069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8.53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6574F2FA" w14:textId="49FC61A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7886CC42" w14:textId="62AE9832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96FAA">
              <w:rPr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2EC9836C" w14:textId="5B9F1BA4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/α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298A9A3F" w14:textId="5084D170" w:rsidR="000C22C5" w:rsidRPr="00D96FAA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,β</w:t>
            </w:r>
            <w:proofErr w:type="gramEnd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7818FB" w14:paraId="1D0427F8" w14:textId="5B84DB3A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51875BB8" w14:textId="7F3D320E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231" w:type="pct"/>
          </w:tcPr>
          <w:p w14:paraId="50D67FE1" w14:textId="294BC245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6</w:t>
            </w:r>
          </w:p>
        </w:tc>
        <w:tc>
          <w:tcPr>
            <w:tcW w:w="231" w:type="pct"/>
          </w:tcPr>
          <w:p w14:paraId="4FF4B301" w14:textId="2E4426F6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79840626" w14:textId="00C81B0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58ECE95F" w14:textId="26962553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0E67AA53" w14:textId="7867F967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65A62CFF" w14:textId="1FFFFCB4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7FE0D48" w14:textId="69CC820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496A074B" w14:textId="07D0AED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52</w:t>
            </w:r>
          </w:p>
        </w:tc>
        <w:tc>
          <w:tcPr>
            <w:tcW w:w="404" w:type="pct"/>
          </w:tcPr>
          <w:p w14:paraId="72DA96C8" w14:textId="2C9BBB10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58</w:t>
            </w:r>
          </w:p>
        </w:tc>
        <w:tc>
          <w:tcPr>
            <w:tcW w:w="404" w:type="pct"/>
          </w:tcPr>
          <w:p w14:paraId="20CE4536" w14:textId="6118E5F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4.2</w:t>
            </w:r>
          </w:p>
        </w:tc>
        <w:tc>
          <w:tcPr>
            <w:tcW w:w="353" w:type="pct"/>
          </w:tcPr>
          <w:p w14:paraId="30008802" w14:textId="4669F3E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35</w:t>
            </w:r>
          </w:p>
        </w:tc>
        <w:tc>
          <w:tcPr>
            <w:tcW w:w="252" w:type="pct"/>
          </w:tcPr>
          <w:p w14:paraId="068C003C" w14:textId="723AD101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1F3DEF1" w14:textId="43FB97E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7E577ED1" w14:textId="66D51010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18CB1CDB" w14:textId="0E9D2E4A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CFE4697" w14:textId="7AA8EF60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6890E5D2" w14:textId="0D54E142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231" w:type="pct"/>
          </w:tcPr>
          <w:p w14:paraId="19CD8A19" w14:textId="14BA859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7</w:t>
            </w:r>
          </w:p>
        </w:tc>
        <w:tc>
          <w:tcPr>
            <w:tcW w:w="231" w:type="pct"/>
          </w:tcPr>
          <w:p w14:paraId="7D37AEA1" w14:textId="5A3D1B2B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5C33569D" w14:textId="6C70BB77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388EB641" w14:textId="6889F5CC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AE6941A" w14:textId="411F9170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689235D8" w14:textId="6C48C087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9981C62" w14:textId="5F0E9A1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3" w:type="pct"/>
          </w:tcPr>
          <w:p w14:paraId="2A9F37ED" w14:textId="58A8D0D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2</w:t>
            </w:r>
          </w:p>
        </w:tc>
        <w:tc>
          <w:tcPr>
            <w:tcW w:w="404" w:type="pct"/>
          </w:tcPr>
          <w:p w14:paraId="52343076" w14:textId="6D64325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1170EAAE" w14:textId="133C5077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6F5A629B" w14:textId="69BE5E66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83</w:t>
            </w:r>
          </w:p>
        </w:tc>
        <w:tc>
          <w:tcPr>
            <w:tcW w:w="252" w:type="pct"/>
          </w:tcPr>
          <w:p w14:paraId="2CB43EE0" w14:textId="5570F9F0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21AA31A" w14:textId="71BD5F0C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5D48A221" w14:textId="40D98426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0F4EABD8" w14:textId="4FAA2BA6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14467E4F" w14:textId="59367831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C768158" w14:textId="4E115137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231" w:type="pct"/>
          </w:tcPr>
          <w:p w14:paraId="294CE41D" w14:textId="7DBFDBB3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0</w:t>
            </w:r>
          </w:p>
        </w:tc>
        <w:tc>
          <w:tcPr>
            <w:tcW w:w="231" w:type="pct"/>
          </w:tcPr>
          <w:p w14:paraId="05D7E988" w14:textId="6A31B247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4726B456" w14:textId="69E9C094" w:rsidR="000C22C5" w:rsidRPr="0095692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32E12E58" w14:textId="2DD5FD0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732E752E" w14:textId="77627B42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4BD32E8E" w14:textId="1E636FBC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689BA447" w14:textId="4C28946E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03" w:type="pct"/>
          </w:tcPr>
          <w:p w14:paraId="3098F5A0" w14:textId="00E52A7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28</w:t>
            </w:r>
          </w:p>
        </w:tc>
        <w:tc>
          <w:tcPr>
            <w:tcW w:w="404" w:type="pct"/>
          </w:tcPr>
          <w:p w14:paraId="629389FF" w14:textId="37EB6801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736</w:t>
            </w:r>
          </w:p>
        </w:tc>
        <w:tc>
          <w:tcPr>
            <w:tcW w:w="404" w:type="pct"/>
          </w:tcPr>
          <w:p w14:paraId="61F32C9A" w14:textId="0BE79D21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437</w:t>
            </w:r>
          </w:p>
        </w:tc>
        <w:tc>
          <w:tcPr>
            <w:tcW w:w="353" w:type="pct"/>
          </w:tcPr>
          <w:p w14:paraId="19A1AC1B" w14:textId="47385076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50</w:t>
            </w:r>
          </w:p>
        </w:tc>
        <w:tc>
          <w:tcPr>
            <w:tcW w:w="252" w:type="pct"/>
          </w:tcPr>
          <w:p w14:paraId="4A752FCB" w14:textId="6A315FA6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89A7947" w14:textId="1CA63B3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4FD6CE27" w14:textId="234B7812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B278DEB" w14:textId="533C8371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5DC131F0" w14:textId="3C95F94F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10398584" w14:textId="19937C36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231" w:type="pct"/>
          </w:tcPr>
          <w:p w14:paraId="09C3E53C" w14:textId="2A35B39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0</w:t>
            </w:r>
          </w:p>
        </w:tc>
        <w:tc>
          <w:tcPr>
            <w:tcW w:w="231" w:type="pct"/>
          </w:tcPr>
          <w:p w14:paraId="3B3DDED4" w14:textId="531C904F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4F9A2F0D" w14:textId="7FF2141C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88" w:type="pct"/>
          </w:tcPr>
          <w:p w14:paraId="690BDCDD" w14:textId="0367C4B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6A258A4F" w14:textId="0DA065FF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4BC3BB8B" w14:textId="3CB2761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887DD5A" w14:textId="538C57E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DCFA58F" w14:textId="22F57E8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23</w:t>
            </w:r>
          </w:p>
        </w:tc>
        <w:tc>
          <w:tcPr>
            <w:tcW w:w="404" w:type="pct"/>
          </w:tcPr>
          <w:p w14:paraId="1F1DA069" w14:textId="5D01BDB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134AAD9A" w14:textId="4F83C1C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0.468</w:t>
            </w:r>
          </w:p>
        </w:tc>
        <w:tc>
          <w:tcPr>
            <w:tcW w:w="353" w:type="pct"/>
          </w:tcPr>
          <w:p w14:paraId="3C733131" w14:textId="56739DC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7.79</w:t>
            </w:r>
          </w:p>
        </w:tc>
        <w:tc>
          <w:tcPr>
            <w:tcW w:w="252" w:type="pct"/>
          </w:tcPr>
          <w:p w14:paraId="70278BAA" w14:textId="032F5FF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79C4BC3" w14:textId="3C5EFDC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31126E9B" w14:textId="76B297E6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181D9570" w14:textId="59FAE5A9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1619178A" w14:textId="2E53565E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79FF12D" w14:textId="02D0A8A1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231" w:type="pct"/>
          </w:tcPr>
          <w:p w14:paraId="5DF41A52" w14:textId="1763029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8</w:t>
            </w:r>
          </w:p>
        </w:tc>
        <w:tc>
          <w:tcPr>
            <w:tcW w:w="231" w:type="pct"/>
          </w:tcPr>
          <w:p w14:paraId="78A2A6DC" w14:textId="678BA20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12E8356B" w14:textId="2A2B9D90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71560822" w14:textId="3BD1741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61B35B0" w14:textId="054AC80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7B3CA303" w14:textId="2AEA70BE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7A268932" w14:textId="6E41D67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0D80E95E" w14:textId="2688B497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82</w:t>
            </w:r>
          </w:p>
        </w:tc>
        <w:tc>
          <w:tcPr>
            <w:tcW w:w="404" w:type="pct"/>
          </w:tcPr>
          <w:p w14:paraId="5C35A2D6" w14:textId="26D7D6AC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51</w:t>
            </w:r>
          </w:p>
        </w:tc>
        <w:tc>
          <w:tcPr>
            <w:tcW w:w="404" w:type="pct"/>
          </w:tcPr>
          <w:p w14:paraId="24F4F363" w14:textId="0CAE7B8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24.1</w:t>
            </w:r>
          </w:p>
        </w:tc>
        <w:tc>
          <w:tcPr>
            <w:tcW w:w="353" w:type="pct"/>
          </w:tcPr>
          <w:p w14:paraId="014E6C08" w14:textId="2C79A0A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4.44</w:t>
            </w:r>
          </w:p>
        </w:tc>
        <w:tc>
          <w:tcPr>
            <w:tcW w:w="252" w:type="pct"/>
          </w:tcPr>
          <w:p w14:paraId="1F4EFAD9" w14:textId="4B8229F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DC648C6" w14:textId="1303356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0261D8B2" w14:textId="520AE9F4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4577D0EC" w14:textId="538B6E93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0C22C5" w:rsidRPr="007818FB" w14:paraId="0D68FCCF" w14:textId="01204E95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0AC509E0" w14:textId="06E05A02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441882F5" w14:textId="3CD22A2A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7B64CDC3" w14:textId="70241CEE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6536AD18" w14:textId="31758BF4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7D9B6A46" w14:textId="6FB581B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55A06A02" w14:textId="7634962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0FF4A889" w14:textId="38C9EC00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673F5C3C" w14:textId="10FA3724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0C72F078" w14:textId="353DA5E4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02549392" w14:textId="4153390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34310516" w14:textId="1CC61B1A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.51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7D7E7396" w14:textId="5114348D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3.60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1B366131" w14:textId="5B913715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568B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2B6C889D" w14:textId="657290AC" w:rsidR="000C22C5" w:rsidRPr="000053A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11330E0D" w14:textId="18DE8097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54227C2F" w14:textId="6C618E6A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7818FB" w14:paraId="3D32205B" w14:textId="1570D0CA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06352200" w14:textId="08AEA5DD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0</w:t>
            </w:r>
          </w:p>
        </w:tc>
        <w:tc>
          <w:tcPr>
            <w:tcW w:w="231" w:type="pct"/>
          </w:tcPr>
          <w:p w14:paraId="3F660070" w14:textId="1BFAD300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2</w:t>
            </w:r>
          </w:p>
        </w:tc>
        <w:tc>
          <w:tcPr>
            <w:tcW w:w="231" w:type="pct"/>
          </w:tcPr>
          <w:p w14:paraId="472BA97F" w14:textId="4B58A90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71123AAF" w14:textId="35D1EC2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63624BB3" w14:textId="73D4206A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57169EE" w14:textId="28FC9D69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626F8C0D" w14:textId="73FD4C99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4D2CBEDF" w14:textId="37F23888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38075FE6" w14:textId="5CE2E2A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559</w:t>
            </w:r>
          </w:p>
        </w:tc>
        <w:tc>
          <w:tcPr>
            <w:tcW w:w="404" w:type="pct"/>
          </w:tcPr>
          <w:p w14:paraId="0C545496" w14:textId="30BEE83B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37CDC80F" w14:textId="770A703C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685C5DC1" w14:textId="0F30ECE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49</w:t>
            </w:r>
          </w:p>
        </w:tc>
        <w:tc>
          <w:tcPr>
            <w:tcW w:w="252" w:type="pct"/>
          </w:tcPr>
          <w:p w14:paraId="4F64658A" w14:textId="6CFB1A9C" w:rsidR="000C22C5" w:rsidRPr="00E96B9F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0CBA3CC5" w14:textId="618B9626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43D51B67" w14:textId="6DB78C07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706215D6" w14:textId="0DE2789A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6C5DD83F" w14:textId="2BF0983F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6A5F7B4" w14:textId="23AE858C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231" w:type="pct"/>
          </w:tcPr>
          <w:p w14:paraId="681C9E30" w14:textId="0493CD90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3</w:t>
            </w:r>
          </w:p>
        </w:tc>
        <w:tc>
          <w:tcPr>
            <w:tcW w:w="231" w:type="pct"/>
          </w:tcPr>
          <w:p w14:paraId="2CED838F" w14:textId="63DC3556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2EDCE2E9" w14:textId="2F74800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6AF9D5F0" w14:textId="10017BC2" w:rsidR="000C22C5" w:rsidRPr="00B038DE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257690F1" w14:textId="0218B090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3BBDF6D6" w14:textId="7378140D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6AC8906" w14:textId="5FAAC10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D67E498" w14:textId="1719B4EB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1</w:t>
            </w:r>
          </w:p>
        </w:tc>
        <w:tc>
          <w:tcPr>
            <w:tcW w:w="404" w:type="pct"/>
          </w:tcPr>
          <w:p w14:paraId="4B851EEB" w14:textId="532FF33E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 </w:t>
            </w: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04" w:type="pct"/>
          </w:tcPr>
          <w:p w14:paraId="1EE66F33" w14:textId="438152CE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 </w:t>
            </w: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53" w:type="pct"/>
          </w:tcPr>
          <w:p w14:paraId="358141FF" w14:textId="62FE028F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96</w:t>
            </w:r>
          </w:p>
        </w:tc>
        <w:tc>
          <w:tcPr>
            <w:tcW w:w="252" w:type="pct"/>
          </w:tcPr>
          <w:p w14:paraId="40781280" w14:textId="7838C7C8" w:rsidR="000C22C5" w:rsidRPr="00E96B9F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CB11C10" w14:textId="3FDAD09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621B7D2A" w14:textId="34333848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7CCA9D62" w14:textId="691F979E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5A3D4B99" w14:textId="48FB2FA4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5BF4B30C" w14:textId="1240DFCA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231" w:type="pct"/>
          </w:tcPr>
          <w:p w14:paraId="5585BEE1" w14:textId="17F227B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2</w:t>
            </w:r>
          </w:p>
        </w:tc>
        <w:tc>
          <w:tcPr>
            <w:tcW w:w="231" w:type="pct"/>
          </w:tcPr>
          <w:p w14:paraId="06F8B0AF" w14:textId="4BBA9A9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0D9ECF1E" w14:textId="51E99DF6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207C6574" w14:textId="0A169C4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039388F" w14:textId="3AD764F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54BBFA94" w14:textId="5C0D04A5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4E08A107" w14:textId="6C6FF71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553A243A" w14:textId="04D344E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4</w:t>
            </w:r>
          </w:p>
        </w:tc>
        <w:tc>
          <w:tcPr>
            <w:tcW w:w="404" w:type="pct"/>
          </w:tcPr>
          <w:p w14:paraId="10F9108C" w14:textId="7673E63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2DB3F0C2" w14:textId="71554B1B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7EC73B86" w14:textId="45B5063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37</w:t>
            </w:r>
          </w:p>
        </w:tc>
        <w:tc>
          <w:tcPr>
            <w:tcW w:w="252" w:type="pct"/>
          </w:tcPr>
          <w:p w14:paraId="667A5C6D" w14:textId="35554043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619EE7A" w14:textId="3BF153D3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636EAC8E" w14:textId="339506E7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4523FDB8" w14:textId="4D56DBD2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267F3B1F" w14:textId="53BD725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51B8C3F" w14:textId="77486047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3</w:t>
            </w:r>
          </w:p>
        </w:tc>
        <w:tc>
          <w:tcPr>
            <w:tcW w:w="231" w:type="pct"/>
          </w:tcPr>
          <w:p w14:paraId="7CE0285F" w14:textId="0CAAC2E0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6</w:t>
            </w:r>
          </w:p>
        </w:tc>
        <w:tc>
          <w:tcPr>
            <w:tcW w:w="231" w:type="pct"/>
          </w:tcPr>
          <w:p w14:paraId="3E79BC66" w14:textId="53122E4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5F3D6082" w14:textId="7F24702F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5692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88" w:type="pct"/>
          </w:tcPr>
          <w:p w14:paraId="50AC31B1" w14:textId="0B6BD91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BD34F14" w14:textId="1050813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7F9AF1C6" w14:textId="321EA914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61914474" w14:textId="4A88DD3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57E16081" w14:textId="2F112BE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49</w:t>
            </w:r>
          </w:p>
        </w:tc>
        <w:tc>
          <w:tcPr>
            <w:tcW w:w="404" w:type="pct"/>
          </w:tcPr>
          <w:p w14:paraId="19458967" w14:textId="5754BFB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2.62</w:t>
            </w:r>
          </w:p>
        </w:tc>
        <w:tc>
          <w:tcPr>
            <w:tcW w:w="404" w:type="pct"/>
          </w:tcPr>
          <w:p w14:paraId="782D16A3" w14:textId="702F499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146</w:t>
            </w:r>
          </w:p>
        </w:tc>
        <w:tc>
          <w:tcPr>
            <w:tcW w:w="353" w:type="pct"/>
          </w:tcPr>
          <w:p w14:paraId="059A41AE" w14:textId="4CBC0C6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55</w:t>
            </w:r>
          </w:p>
        </w:tc>
        <w:tc>
          <w:tcPr>
            <w:tcW w:w="252" w:type="pct"/>
          </w:tcPr>
          <w:p w14:paraId="3AEEFB01" w14:textId="228F26E1" w:rsidR="000C22C5" w:rsidRPr="00E96B9F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531BEA1D" w14:textId="39BC0EC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7818FB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</w:tcPr>
          <w:p w14:paraId="26048556" w14:textId="2AACB02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17C0828D" w14:textId="6D2E3BF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0171032" w14:textId="74B5B061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122A4196" w14:textId="2A7DED18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4</w:t>
            </w:r>
          </w:p>
        </w:tc>
        <w:tc>
          <w:tcPr>
            <w:tcW w:w="231" w:type="pct"/>
          </w:tcPr>
          <w:p w14:paraId="7A22C4E6" w14:textId="5D3C3EE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1</w:t>
            </w:r>
          </w:p>
        </w:tc>
        <w:tc>
          <w:tcPr>
            <w:tcW w:w="231" w:type="pct"/>
          </w:tcPr>
          <w:p w14:paraId="22E89F3F" w14:textId="5946177B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5131F8BF" w14:textId="4A921831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05208E75" w14:textId="7B70597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572B769" w14:textId="21F6E70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305B99CC" w14:textId="680209F1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2028AD13" w14:textId="763A299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4349C0FD" w14:textId="23AC494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4</w:t>
            </w:r>
          </w:p>
        </w:tc>
        <w:tc>
          <w:tcPr>
            <w:tcW w:w="404" w:type="pct"/>
          </w:tcPr>
          <w:p w14:paraId="064DCC93" w14:textId="694B148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.54</w:t>
            </w:r>
          </w:p>
        </w:tc>
        <w:tc>
          <w:tcPr>
            <w:tcW w:w="404" w:type="pct"/>
          </w:tcPr>
          <w:p w14:paraId="116E5D51" w14:textId="6126E638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.110</w:t>
            </w:r>
          </w:p>
        </w:tc>
        <w:tc>
          <w:tcPr>
            <w:tcW w:w="353" w:type="pct"/>
          </w:tcPr>
          <w:p w14:paraId="00005105" w14:textId="65357E0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7.41</w:t>
            </w:r>
          </w:p>
        </w:tc>
        <w:tc>
          <w:tcPr>
            <w:tcW w:w="252" w:type="pct"/>
          </w:tcPr>
          <w:p w14:paraId="57216B2A" w14:textId="68D345BA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6FB56114" w14:textId="5066E2F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C527A0D" w14:textId="44EDEBBE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α</w:t>
            </w:r>
          </w:p>
        </w:tc>
        <w:tc>
          <w:tcPr>
            <w:tcW w:w="457" w:type="pct"/>
          </w:tcPr>
          <w:p w14:paraId="3FA51F3A" w14:textId="4E97055F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α,β</w:t>
            </w:r>
          </w:p>
        </w:tc>
      </w:tr>
      <w:tr w:rsidR="000C22C5" w:rsidRPr="007818FB" w14:paraId="1BA46CEC" w14:textId="1D4E555B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5D6929B7" w14:textId="06533BFB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231" w:type="pct"/>
          </w:tcPr>
          <w:p w14:paraId="26722806" w14:textId="2F773D3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7</w:t>
            </w:r>
          </w:p>
        </w:tc>
        <w:tc>
          <w:tcPr>
            <w:tcW w:w="231" w:type="pct"/>
          </w:tcPr>
          <w:p w14:paraId="04764028" w14:textId="1B678F6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4787E711" w14:textId="61B6EC69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3B85B48" w14:textId="419F1BC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056C1360" w14:textId="7862EB8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2646EF2A" w14:textId="099C3F0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204B0C4" w14:textId="7A200414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0F399726" w14:textId="0F9E4EA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1</w:t>
            </w:r>
          </w:p>
        </w:tc>
        <w:tc>
          <w:tcPr>
            <w:tcW w:w="404" w:type="pct"/>
          </w:tcPr>
          <w:p w14:paraId="349ACD1A" w14:textId="005EC14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.22</w:t>
            </w:r>
          </w:p>
        </w:tc>
        <w:tc>
          <w:tcPr>
            <w:tcW w:w="404" w:type="pct"/>
          </w:tcPr>
          <w:p w14:paraId="2F40BE7D" w14:textId="2C5ACD6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0.723</w:t>
            </w:r>
          </w:p>
        </w:tc>
        <w:tc>
          <w:tcPr>
            <w:tcW w:w="353" w:type="pct"/>
          </w:tcPr>
          <w:p w14:paraId="18EE50DD" w14:textId="5030908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00</w:t>
            </w:r>
          </w:p>
        </w:tc>
        <w:tc>
          <w:tcPr>
            <w:tcW w:w="252" w:type="pct"/>
          </w:tcPr>
          <w:p w14:paraId="34AD6E83" w14:textId="0C26CF0F" w:rsidR="000C22C5" w:rsidRPr="00E96B9F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D41942B" w14:textId="7390023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53C483DA" w14:textId="7C6AF90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24946600" w14:textId="12B5F3B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04C71756" w14:textId="20EBBB19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A76D21F" w14:textId="655A8F5D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6</w:t>
            </w:r>
          </w:p>
        </w:tc>
        <w:tc>
          <w:tcPr>
            <w:tcW w:w="231" w:type="pct"/>
          </w:tcPr>
          <w:p w14:paraId="7B67D29D" w14:textId="3603B39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0</w:t>
            </w:r>
          </w:p>
        </w:tc>
        <w:tc>
          <w:tcPr>
            <w:tcW w:w="231" w:type="pct"/>
          </w:tcPr>
          <w:p w14:paraId="5907CBB1" w14:textId="3695B2DC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1B1E2C7B" w14:textId="65F209B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6F9D22BA" w14:textId="4220555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3308AC81" w14:textId="6C27C99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02F0080E" w14:textId="7EE6B619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4C86CA5" w14:textId="2ECAA2A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B7CF297" w14:textId="0F29161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8</w:t>
            </w:r>
          </w:p>
        </w:tc>
        <w:tc>
          <w:tcPr>
            <w:tcW w:w="404" w:type="pct"/>
          </w:tcPr>
          <w:p w14:paraId="74CD2CD0" w14:textId="4E2A8D6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4D0B0075" w14:textId="3285F6A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7BC56A39" w14:textId="7224AD6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4.55</w:t>
            </w:r>
          </w:p>
        </w:tc>
        <w:tc>
          <w:tcPr>
            <w:tcW w:w="252" w:type="pct"/>
          </w:tcPr>
          <w:p w14:paraId="3DBEBAF7" w14:textId="47E227CC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C491BF2" w14:textId="470F2746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55A1BC8F" w14:textId="2EADEF56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37FCDEFF" w14:textId="69538407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0C22C5" w:rsidRPr="007818FB" w14:paraId="7F8884C3" w14:textId="47CAC105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31631439" w14:textId="1117D8A2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410B979D" w14:textId="7F9CC6E4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74C431C2" w14:textId="72F35A19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25B5C382" w14:textId="47158D0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491A1896" w14:textId="2A596BF8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0943CF65" w14:textId="0AF15E4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1E11CB06" w14:textId="297C1069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1C7D0787" w14:textId="491CD20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4C4F9952" w14:textId="1D2276CD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080C3FE8" w14:textId="66619B23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14C59678" w14:textId="2D61E38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.27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29286827" w14:textId="041C607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2.7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723A100E" w14:textId="4A1DA389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568B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49795BBA" w14:textId="7CED2594" w:rsidR="000C22C5" w:rsidRPr="000053A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755EB923" w14:textId="7EF47878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β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5579DAA7" w14:textId="482C2645" w:rsidR="000C22C5" w:rsidRPr="00565BF2" w:rsidRDefault="000C22C5" w:rsidP="00551E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 xml:space="preserve">/β,β </w:t>
            </w:r>
          </w:p>
        </w:tc>
      </w:tr>
      <w:tr w:rsidR="000C22C5" w:rsidRPr="007818FB" w14:paraId="5661E10D" w14:textId="7F6A347F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4889A30" w14:textId="23676B98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231" w:type="pct"/>
          </w:tcPr>
          <w:p w14:paraId="778FFAF3" w14:textId="446DF5E8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6</w:t>
            </w:r>
          </w:p>
        </w:tc>
        <w:tc>
          <w:tcPr>
            <w:tcW w:w="231" w:type="pct"/>
          </w:tcPr>
          <w:p w14:paraId="699B4279" w14:textId="7D610B6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04520217" w14:textId="617B834E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5926CF92" w14:textId="31A1A25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C918D77" w14:textId="3BB0D9C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2A363917" w14:textId="3521C325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096C484" w14:textId="2BA669D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02B65822" w14:textId="48CBEC84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13</w:t>
            </w:r>
          </w:p>
        </w:tc>
        <w:tc>
          <w:tcPr>
            <w:tcW w:w="404" w:type="pct"/>
          </w:tcPr>
          <w:p w14:paraId="646653D2" w14:textId="49898A3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20096F6F" w14:textId="1F61CB3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723EAD7E" w14:textId="4FAE9E2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09</w:t>
            </w:r>
          </w:p>
        </w:tc>
        <w:tc>
          <w:tcPr>
            <w:tcW w:w="252" w:type="pct"/>
          </w:tcPr>
          <w:p w14:paraId="2849694F" w14:textId="6E17A438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F87F054" w14:textId="772FCA8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426ED653" w14:textId="435BAAE9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4E7EE562" w14:textId="57D6C1D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25253A49" w14:textId="744967A5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671D3906" w14:textId="39471195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231" w:type="pct"/>
          </w:tcPr>
          <w:p w14:paraId="67217FF5" w14:textId="4272F26D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38</w:t>
            </w:r>
          </w:p>
        </w:tc>
        <w:tc>
          <w:tcPr>
            <w:tcW w:w="231" w:type="pct"/>
          </w:tcPr>
          <w:p w14:paraId="0B36BF9C" w14:textId="5B3A29F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4E6182D6" w14:textId="521363D6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88" w:type="pct"/>
          </w:tcPr>
          <w:p w14:paraId="0DE52A4E" w14:textId="0A9BCC75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B337954" w14:textId="123575D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0B6BF552" w14:textId="20523C2C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4572BEAA" w14:textId="2A47923F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3" w:type="pct"/>
          </w:tcPr>
          <w:p w14:paraId="7A8CC8D8" w14:textId="175B0563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81</w:t>
            </w:r>
          </w:p>
        </w:tc>
        <w:tc>
          <w:tcPr>
            <w:tcW w:w="404" w:type="pct"/>
          </w:tcPr>
          <w:p w14:paraId="5B46350A" w14:textId="3C896861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3E9314BB" w14:textId="05BEDB46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3E04B004" w14:textId="78F6634F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05</w:t>
            </w:r>
          </w:p>
        </w:tc>
        <w:tc>
          <w:tcPr>
            <w:tcW w:w="252" w:type="pct"/>
          </w:tcPr>
          <w:p w14:paraId="438AF88B" w14:textId="1C03F64D" w:rsidR="000C22C5" w:rsidRPr="00E96B9F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7F1F415" w14:textId="249BE4FC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5D1C7759" w14:textId="578B932B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3644116E" w14:textId="02145CA4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082635E9" w14:textId="675DC1A4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09C6BABA" w14:textId="4EB8D100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0</w:t>
            </w:r>
          </w:p>
        </w:tc>
        <w:tc>
          <w:tcPr>
            <w:tcW w:w="231" w:type="pct"/>
          </w:tcPr>
          <w:p w14:paraId="27F62413" w14:textId="7364EF02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6</w:t>
            </w:r>
          </w:p>
        </w:tc>
        <w:tc>
          <w:tcPr>
            <w:tcW w:w="231" w:type="pct"/>
          </w:tcPr>
          <w:p w14:paraId="28D2B0B7" w14:textId="6E07DA3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35D21EB8" w14:textId="0F865D60" w:rsidR="000C22C5" w:rsidRPr="0095692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58F14233" w14:textId="27B4A898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1E77918F" w14:textId="158A5D0B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1D2421FC" w14:textId="1FB51FA0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1BECE39D" w14:textId="47AEEF6E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179E5C9C" w14:textId="4F5A2A30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44</w:t>
            </w:r>
          </w:p>
        </w:tc>
        <w:tc>
          <w:tcPr>
            <w:tcW w:w="404" w:type="pct"/>
          </w:tcPr>
          <w:p w14:paraId="1AAF26ED" w14:textId="7E7634B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2E256B8D" w14:textId="05EEC66E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675192E8" w14:textId="1F4CB46E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2.92</w:t>
            </w:r>
          </w:p>
        </w:tc>
        <w:tc>
          <w:tcPr>
            <w:tcW w:w="252" w:type="pct"/>
          </w:tcPr>
          <w:p w14:paraId="21052FE8" w14:textId="5F0CA87C" w:rsidR="000C22C5" w:rsidRPr="00E96B9F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C7D068B" w14:textId="6E8FD6C7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3F33256C" w14:textId="0F8C9F54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9F149D5" w14:textId="4B76CF81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045D6823" w14:textId="66308EB4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607092F3" w14:textId="0599CD40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1</w:t>
            </w:r>
          </w:p>
        </w:tc>
        <w:tc>
          <w:tcPr>
            <w:tcW w:w="231" w:type="pct"/>
          </w:tcPr>
          <w:p w14:paraId="59C26EEF" w14:textId="6E7BBB59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33</w:t>
            </w:r>
          </w:p>
        </w:tc>
        <w:tc>
          <w:tcPr>
            <w:tcW w:w="231" w:type="pct"/>
          </w:tcPr>
          <w:p w14:paraId="1326ADEE" w14:textId="11C51DAC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4DEB348A" w14:textId="30B8DEFA" w:rsidR="000C22C5" w:rsidRPr="0095692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534B6AFF" w14:textId="1CBC6D7C" w:rsidR="000C22C5" w:rsidRPr="00B038DE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69AA2E02" w14:textId="063B9216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28434AC8" w14:textId="1E0E2273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62A3D348" w14:textId="507A35B1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6D1A0FF2" w14:textId="1F38F531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6</w:t>
            </w:r>
          </w:p>
        </w:tc>
        <w:tc>
          <w:tcPr>
            <w:tcW w:w="404" w:type="pct"/>
          </w:tcPr>
          <w:p w14:paraId="40BFA5F0" w14:textId="17D23F4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2EFB8CAA" w14:textId="343F0DB4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630</w:t>
            </w:r>
          </w:p>
        </w:tc>
        <w:tc>
          <w:tcPr>
            <w:tcW w:w="353" w:type="pct"/>
          </w:tcPr>
          <w:p w14:paraId="53C9D1DF" w14:textId="5CB294A2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10</w:t>
            </w:r>
          </w:p>
        </w:tc>
        <w:tc>
          <w:tcPr>
            <w:tcW w:w="252" w:type="pct"/>
          </w:tcPr>
          <w:p w14:paraId="59F95916" w14:textId="03A885F3" w:rsidR="000C22C5" w:rsidRPr="00E96B9F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9185F91" w14:textId="7B071513" w:rsidR="000C22C5" w:rsidRPr="007818FB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42288887" w14:textId="16EC0158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C0FE86C" w14:textId="267A1489" w:rsidR="000C22C5" w:rsidRPr="00565BF2" w:rsidRDefault="000C22C5" w:rsidP="00E96B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28CD41CF" w14:textId="6BAC0D62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DAE7642" w14:textId="25501424" w:rsidR="000C22C5" w:rsidRPr="007818FB" w:rsidRDefault="000C22C5" w:rsidP="00E96B9F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2</w:t>
            </w:r>
          </w:p>
        </w:tc>
        <w:tc>
          <w:tcPr>
            <w:tcW w:w="231" w:type="pct"/>
          </w:tcPr>
          <w:p w14:paraId="68FB9B24" w14:textId="0BDFB7F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30</w:t>
            </w:r>
          </w:p>
        </w:tc>
        <w:tc>
          <w:tcPr>
            <w:tcW w:w="231" w:type="pct"/>
          </w:tcPr>
          <w:p w14:paraId="177B93C4" w14:textId="49D01A3D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7AE077F4" w14:textId="11B49B5C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88" w:type="pct"/>
          </w:tcPr>
          <w:p w14:paraId="1066BCDC" w14:textId="4575BC96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0ED63A8" w14:textId="1DF90B07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54378A7B" w14:textId="26752697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A4823BC" w14:textId="42CE163E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6241BAF5" w14:textId="49E7EB71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1</w:t>
            </w:r>
          </w:p>
        </w:tc>
        <w:tc>
          <w:tcPr>
            <w:tcW w:w="404" w:type="pct"/>
          </w:tcPr>
          <w:p w14:paraId="268435F6" w14:textId="77D17F8B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358</w:t>
            </w:r>
          </w:p>
        </w:tc>
        <w:tc>
          <w:tcPr>
            <w:tcW w:w="404" w:type="pct"/>
          </w:tcPr>
          <w:p w14:paraId="31B58681" w14:textId="71FD7E84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719</w:t>
            </w:r>
          </w:p>
        </w:tc>
        <w:tc>
          <w:tcPr>
            <w:tcW w:w="353" w:type="pct"/>
          </w:tcPr>
          <w:p w14:paraId="11A260B0" w14:textId="49FCFF4A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2.90</w:t>
            </w:r>
          </w:p>
        </w:tc>
        <w:tc>
          <w:tcPr>
            <w:tcW w:w="252" w:type="pct"/>
          </w:tcPr>
          <w:p w14:paraId="78D025DE" w14:textId="73277A24" w:rsidR="000C22C5" w:rsidRPr="00E96B9F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8C0793A" w14:textId="48610C3F" w:rsidR="000C22C5" w:rsidRPr="007818FB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37570567" w14:textId="0ACBE440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6557B94F" w14:textId="2BF212BC" w:rsidR="000C22C5" w:rsidRPr="00565BF2" w:rsidRDefault="000C22C5" w:rsidP="00E96B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782DEF4C" w14:textId="51CF84FF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78A9917B" w14:textId="7BF04B51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3</w:t>
            </w:r>
          </w:p>
        </w:tc>
        <w:tc>
          <w:tcPr>
            <w:tcW w:w="231" w:type="pct"/>
          </w:tcPr>
          <w:p w14:paraId="1C3F0E07" w14:textId="24288EDA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2</w:t>
            </w:r>
          </w:p>
        </w:tc>
        <w:tc>
          <w:tcPr>
            <w:tcW w:w="231" w:type="pct"/>
          </w:tcPr>
          <w:p w14:paraId="3A09DD36" w14:textId="34E9CF70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27784313" w14:textId="52A74B15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BB1FD4E" w14:textId="551D7F1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4536F2E0" w14:textId="140CB64D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33A24636" w14:textId="790B93EE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20F94F89" w14:textId="752F553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DEAF70E" w14:textId="779D0C99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99</w:t>
            </w:r>
          </w:p>
        </w:tc>
        <w:tc>
          <w:tcPr>
            <w:tcW w:w="404" w:type="pct"/>
          </w:tcPr>
          <w:p w14:paraId="3F7C6F1A" w14:textId="3B16FD0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3E9A36AD" w14:textId="24EB7CC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.620</w:t>
            </w:r>
          </w:p>
        </w:tc>
        <w:tc>
          <w:tcPr>
            <w:tcW w:w="353" w:type="pct"/>
          </w:tcPr>
          <w:p w14:paraId="2091CEC2" w14:textId="09DA9E11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06</w:t>
            </w:r>
          </w:p>
        </w:tc>
        <w:tc>
          <w:tcPr>
            <w:tcW w:w="252" w:type="pct"/>
          </w:tcPr>
          <w:p w14:paraId="77264827" w14:textId="4C85A021" w:rsidR="000C22C5" w:rsidRPr="00E96B9F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06F27CC" w14:textId="31098B33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10CA6F19" w14:textId="09FF1C86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7E93F86A" w14:textId="35CF50A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0BD64410" w14:textId="00348E0E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E5B9D38" w14:textId="59B95549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4</w:t>
            </w:r>
          </w:p>
        </w:tc>
        <w:tc>
          <w:tcPr>
            <w:tcW w:w="231" w:type="pct"/>
          </w:tcPr>
          <w:p w14:paraId="2BAB4D67" w14:textId="761C726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30</w:t>
            </w:r>
          </w:p>
        </w:tc>
        <w:tc>
          <w:tcPr>
            <w:tcW w:w="231" w:type="pct"/>
          </w:tcPr>
          <w:p w14:paraId="65C53D03" w14:textId="746E983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5AC278B3" w14:textId="76F85757" w:rsidR="000C22C5" w:rsidRPr="0095692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719D5858" w14:textId="005027A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5517446" w14:textId="2332B4D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1D7A757E" w14:textId="532D0E52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1AD2A20C" w14:textId="35C39DE8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99469EA" w14:textId="1A854D4E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4</w:t>
            </w:r>
          </w:p>
        </w:tc>
        <w:tc>
          <w:tcPr>
            <w:tcW w:w="404" w:type="pct"/>
          </w:tcPr>
          <w:p w14:paraId="72B79D00" w14:textId="7BF576A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0199C7E3" w14:textId="791E8447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19084067" w14:textId="22EEA009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33</w:t>
            </w:r>
          </w:p>
        </w:tc>
        <w:tc>
          <w:tcPr>
            <w:tcW w:w="252" w:type="pct"/>
          </w:tcPr>
          <w:p w14:paraId="45E3A6B4" w14:textId="3D5CDEF1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9ADB3AF" w14:textId="398F5CA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537EC10B" w14:textId="78DEE6A4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675DDF84" w14:textId="00C5876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0C22C5" w:rsidRPr="007818FB" w14:paraId="17B0CD1F" w14:textId="06C20412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shd w:val="clear" w:color="auto" w:fill="D9E2F3" w:themeFill="accent1" w:themeFillTint="33"/>
          </w:tcPr>
          <w:p w14:paraId="1CEFF8F1" w14:textId="2FF66C71" w:rsidR="000C22C5" w:rsidRPr="0036568B" w:rsidRDefault="000C22C5" w:rsidP="007818FB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3D2DFA56" w14:textId="6B80E02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31" w:type="pct"/>
            <w:shd w:val="clear" w:color="auto" w:fill="D9E2F3" w:themeFill="accent1" w:themeFillTint="33"/>
          </w:tcPr>
          <w:p w14:paraId="27E98558" w14:textId="68057ED0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78" w:type="pct"/>
            <w:shd w:val="clear" w:color="auto" w:fill="D9E2F3" w:themeFill="accent1" w:themeFillTint="33"/>
          </w:tcPr>
          <w:p w14:paraId="44AD3B1D" w14:textId="303BA855" w:rsidR="000C22C5" w:rsidRPr="0095692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44C19F93" w14:textId="1BAF4B4D" w:rsidR="000C22C5" w:rsidRPr="00B038DE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  <w:shd w:val="clear" w:color="auto" w:fill="D9E2F3" w:themeFill="accent1" w:themeFillTint="33"/>
          </w:tcPr>
          <w:p w14:paraId="150E1800" w14:textId="29739562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2" w:type="pct"/>
            <w:shd w:val="clear" w:color="auto" w:fill="D9E2F3" w:themeFill="accent1" w:themeFillTint="33"/>
          </w:tcPr>
          <w:p w14:paraId="7F485A81" w14:textId="445BA880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21467609" w14:textId="7DFA1D70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12C21305" w14:textId="45611983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209BE4BE" w14:textId="12D64D66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404" w:type="pct"/>
            <w:shd w:val="clear" w:color="auto" w:fill="D9E2F3" w:themeFill="accent1" w:themeFillTint="33"/>
          </w:tcPr>
          <w:p w14:paraId="29D9AD4F" w14:textId="22C59B85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3" w:type="pct"/>
            <w:shd w:val="clear" w:color="auto" w:fill="D9E2F3" w:themeFill="accent1" w:themeFillTint="33"/>
          </w:tcPr>
          <w:p w14:paraId="2109A2F9" w14:textId="377E330A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4.00</w:t>
            </w:r>
          </w:p>
        </w:tc>
        <w:tc>
          <w:tcPr>
            <w:tcW w:w="252" w:type="pct"/>
            <w:shd w:val="clear" w:color="auto" w:fill="D9E2F3" w:themeFill="accent1" w:themeFillTint="33"/>
          </w:tcPr>
          <w:p w14:paraId="2D3EC534" w14:textId="2EE18BEF" w:rsidR="000C22C5" w:rsidRPr="0036568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568B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1AC2AE26" w14:textId="517069B3" w:rsidR="000C22C5" w:rsidRPr="000053A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3" w:type="pct"/>
            <w:shd w:val="clear" w:color="auto" w:fill="D9E2F3" w:themeFill="accent1" w:themeFillTint="33"/>
          </w:tcPr>
          <w:p w14:paraId="3BEE05A4" w14:textId="60716B62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7" w:type="pct"/>
            <w:shd w:val="clear" w:color="auto" w:fill="D9E2F3" w:themeFill="accent1" w:themeFillTint="33"/>
          </w:tcPr>
          <w:p w14:paraId="2892CB45" w14:textId="171E9F3A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7818FB" w14:paraId="13A60582" w14:textId="420106E2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51739DD2" w14:textId="0B4C0BFA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6</w:t>
            </w:r>
          </w:p>
        </w:tc>
        <w:tc>
          <w:tcPr>
            <w:tcW w:w="231" w:type="pct"/>
          </w:tcPr>
          <w:p w14:paraId="5B7A5296" w14:textId="3C4E79EB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1</w:t>
            </w:r>
          </w:p>
        </w:tc>
        <w:tc>
          <w:tcPr>
            <w:tcW w:w="231" w:type="pct"/>
          </w:tcPr>
          <w:p w14:paraId="7EBF2166" w14:textId="3F929B90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05714F41" w14:textId="6D8502EB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66FA1434" w14:textId="5199C77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A41EB8B" w14:textId="11FCB35A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40D57E22" w14:textId="3BF1AE20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6E74720" w14:textId="5D34ED4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3" w:type="pct"/>
          </w:tcPr>
          <w:p w14:paraId="202C61A0" w14:textId="19E0267C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3</w:t>
            </w:r>
          </w:p>
        </w:tc>
        <w:tc>
          <w:tcPr>
            <w:tcW w:w="404" w:type="pct"/>
          </w:tcPr>
          <w:p w14:paraId="67A3EEA3" w14:textId="4263FC6D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3C9837E1" w14:textId="11EBFD62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558A5964" w14:textId="7F78E231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87</w:t>
            </w:r>
          </w:p>
        </w:tc>
        <w:tc>
          <w:tcPr>
            <w:tcW w:w="252" w:type="pct"/>
          </w:tcPr>
          <w:p w14:paraId="56562B2C" w14:textId="1DC21523" w:rsidR="000C22C5" w:rsidRPr="00E96B9F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C98F95F" w14:textId="2079F3BF" w:rsidR="000C22C5" w:rsidRPr="007818FB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0A22AD47" w14:textId="7DC4381A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7" w:type="pct"/>
          </w:tcPr>
          <w:p w14:paraId="0FD47762" w14:textId="1F4B2A26" w:rsidR="000C22C5" w:rsidRPr="00565BF2" w:rsidRDefault="000C22C5" w:rsidP="007818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66C96022" w14:textId="75C0808D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267D47AD" w14:textId="27B16B27" w:rsidR="000C22C5" w:rsidRPr="007818FB" w:rsidRDefault="000C22C5" w:rsidP="007818FB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7</w:t>
            </w:r>
          </w:p>
        </w:tc>
        <w:tc>
          <w:tcPr>
            <w:tcW w:w="231" w:type="pct"/>
          </w:tcPr>
          <w:p w14:paraId="2F33900A" w14:textId="5111A79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18</w:t>
            </w:r>
          </w:p>
        </w:tc>
        <w:tc>
          <w:tcPr>
            <w:tcW w:w="231" w:type="pct"/>
          </w:tcPr>
          <w:p w14:paraId="6829A174" w14:textId="5FC3A3B5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2023C678" w14:textId="79D02DB1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1781AF94" w14:textId="402B9CA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225C3A13" w14:textId="15740B92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20F1AF92" w14:textId="6DDF9571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7CAFACAF" w14:textId="5954B006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Y</w:t>
            </w:r>
          </w:p>
        </w:tc>
        <w:tc>
          <w:tcPr>
            <w:tcW w:w="303" w:type="pct"/>
          </w:tcPr>
          <w:p w14:paraId="4E8E6822" w14:textId="4598120B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79</w:t>
            </w:r>
          </w:p>
        </w:tc>
        <w:tc>
          <w:tcPr>
            <w:tcW w:w="404" w:type="pct"/>
          </w:tcPr>
          <w:p w14:paraId="7D6C3BC2" w14:textId="10D7A82F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6020DD70" w14:textId="256457B1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.29</w:t>
            </w:r>
          </w:p>
        </w:tc>
        <w:tc>
          <w:tcPr>
            <w:tcW w:w="353" w:type="pct"/>
          </w:tcPr>
          <w:p w14:paraId="49FE25A8" w14:textId="5B8A70A7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6.59</w:t>
            </w:r>
          </w:p>
        </w:tc>
        <w:tc>
          <w:tcPr>
            <w:tcW w:w="252" w:type="pct"/>
          </w:tcPr>
          <w:p w14:paraId="505AE0F8" w14:textId="39B193DE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4131CF61" w14:textId="7423FB2F" w:rsidR="000C22C5" w:rsidRPr="007818FB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3" w:type="pct"/>
          </w:tcPr>
          <w:p w14:paraId="0B54B9E8" w14:textId="4549FD2E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7" w:type="pct"/>
          </w:tcPr>
          <w:p w14:paraId="1A8EB257" w14:textId="26ED929B" w:rsidR="000C22C5" w:rsidRPr="00565BF2" w:rsidRDefault="000C22C5" w:rsidP="007818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7818FB" w14:paraId="5C630415" w14:textId="1927AEB1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66486938" w14:textId="2F3CF1AE" w:rsidR="000C22C5" w:rsidRPr="007818FB" w:rsidRDefault="000C22C5" w:rsidP="004A060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8</w:t>
            </w:r>
          </w:p>
        </w:tc>
        <w:tc>
          <w:tcPr>
            <w:tcW w:w="231" w:type="pct"/>
          </w:tcPr>
          <w:p w14:paraId="02F966A2" w14:textId="6FEC860C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3</w:t>
            </w:r>
          </w:p>
        </w:tc>
        <w:tc>
          <w:tcPr>
            <w:tcW w:w="231" w:type="pct"/>
          </w:tcPr>
          <w:p w14:paraId="34E30DCC" w14:textId="26FDECF5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059526C1" w14:textId="44D66F77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45FC63D9" w14:textId="280698EF" w:rsidR="000C22C5" w:rsidRPr="00B038DE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16433B39" w14:textId="6F144CCE" w:rsidR="000C22C5" w:rsidRPr="00B038DE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799FF674" w14:textId="154A094F" w:rsidR="000C22C5" w:rsidRPr="00565BF2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6A569C3" w14:textId="30E62480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0583DFCD" w14:textId="6F233B17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1</w:t>
            </w:r>
          </w:p>
        </w:tc>
        <w:tc>
          <w:tcPr>
            <w:tcW w:w="404" w:type="pct"/>
          </w:tcPr>
          <w:p w14:paraId="1B9F84D3" w14:textId="3C5BCA99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7FFAB142" w14:textId="1584F8E5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23</w:t>
            </w:r>
          </w:p>
        </w:tc>
        <w:tc>
          <w:tcPr>
            <w:tcW w:w="353" w:type="pct"/>
          </w:tcPr>
          <w:p w14:paraId="707C862A" w14:textId="6910A470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4.72</w:t>
            </w:r>
          </w:p>
        </w:tc>
        <w:tc>
          <w:tcPr>
            <w:tcW w:w="252" w:type="pct"/>
          </w:tcPr>
          <w:p w14:paraId="3A8CD6B5" w14:textId="6C826F4E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6D04DF07" w14:textId="6C7D21F2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7FED22FD" w14:textId="76F37B95" w:rsidR="000C22C5" w:rsidRPr="00565BF2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4A4C9B60" w14:textId="28980A92" w:rsidR="000C22C5" w:rsidRPr="00565BF2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ED08E6E" w14:textId="2CE4C445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28E5B19" w14:textId="21EAE49F" w:rsidR="000C22C5" w:rsidRPr="007818FB" w:rsidRDefault="000C22C5" w:rsidP="004A060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231" w:type="pct"/>
          </w:tcPr>
          <w:p w14:paraId="6A499EED" w14:textId="4ABF55D5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45</w:t>
            </w:r>
          </w:p>
        </w:tc>
        <w:tc>
          <w:tcPr>
            <w:tcW w:w="231" w:type="pct"/>
          </w:tcPr>
          <w:p w14:paraId="2562E9ED" w14:textId="7EF25A1B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5EB4FE4A" w14:textId="27DB0F43" w:rsidR="000C22C5" w:rsidRPr="0095692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608C4AE0" w14:textId="65EBC2A8" w:rsidR="000C22C5" w:rsidRPr="00B038DE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3CD8E46B" w14:textId="6415A119" w:rsidR="000C22C5" w:rsidRPr="00B038DE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2" w:type="pct"/>
          </w:tcPr>
          <w:p w14:paraId="16D4D984" w14:textId="170BF6C3" w:rsidR="000C22C5" w:rsidRPr="00565BF2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1D1E612" w14:textId="2CFB6D75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D0631F2" w14:textId="2AD2C19D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23</w:t>
            </w:r>
          </w:p>
        </w:tc>
        <w:tc>
          <w:tcPr>
            <w:tcW w:w="404" w:type="pct"/>
          </w:tcPr>
          <w:p w14:paraId="0077413D" w14:textId="287819EA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52</w:t>
            </w:r>
          </w:p>
        </w:tc>
        <w:tc>
          <w:tcPr>
            <w:tcW w:w="404" w:type="pct"/>
          </w:tcPr>
          <w:p w14:paraId="747CE8F6" w14:textId="294D29A2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54</w:t>
            </w:r>
          </w:p>
        </w:tc>
        <w:tc>
          <w:tcPr>
            <w:tcW w:w="353" w:type="pct"/>
          </w:tcPr>
          <w:p w14:paraId="0912B453" w14:textId="3E813A80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30</w:t>
            </w:r>
          </w:p>
        </w:tc>
        <w:tc>
          <w:tcPr>
            <w:tcW w:w="252" w:type="pct"/>
          </w:tcPr>
          <w:p w14:paraId="04B82DD1" w14:textId="62F5045C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63752EF" w14:textId="7A68D08B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6E9B4700" w14:textId="537065DE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068FD3EB" w14:textId="2DCED31A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E065E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703C32CD" w14:textId="435BB1F9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3774E25C" w14:textId="0FC64F8E" w:rsidR="000C22C5" w:rsidRPr="007818FB" w:rsidRDefault="000C22C5" w:rsidP="004A060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40</w:t>
            </w:r>
          </w:p>
        </w:tc>
        <w:tc>
          <w:tcPr>
            <w:tcW w:w="231" w:type="pct"/>
          </w:tcPr>
          <w:p w14:paraId="1A1CB0E6" w14:textId="5CA1833F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24</w:t>
            </w:r>
          </w:p>
        </w:tc>
        <w:tc>
          <w:tcPr>
            <w:tcW w:w="231" w:type="pct"/>
          </w:tcPr>
          <w:p w14:paraId="59BB3A59" w14:textId="346B65BD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7EBA5D84" w14:textId="3C02E74F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4EA29474" w14:textId="6C985959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3E7B50B0" w14:textId="6DC95318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402081E7" w14:textId="5BAC723A" w:rsidR="000C22C5" w:rsidRPr="00565BF2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5E8AFFEC" w14:textId="003EBB98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7073E6D" w14:textId="104EDD95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59</w:t>
            </w:r>
          </w:p>
        </w:tc>
        <w:tc>
          <w:tcPr>
            <w:tcW w:w="404" w:type="pct"/>
          </w:tcPr>
          <w:p w14:paraId="199A2C00" w14:textId="2286E0AE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2.0</w:t>
            </w:r>
          </w:p>
        </w:tc>
        <w:tc>
          <w:tcPr>
            <w:tcW w:w="404" w:type="pct"/>
          </w:tcPr>
          <w:p w14:paraId="2482B097" w14:textId="1042E76C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0.262</w:t>
            </w:r>
          </w:p>
        </w:tc>
        <w:tc>
          <w:tcPr>
            <w:tcW w:w="353" w:type="pct"/>
          </w:tcPr>
          <w:p w14:paraId="699BB6B1" w14:textId="7EAE03DB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5.81</w:t>
            </w:r>
          </w:p>
        </w:tc>
        <w:tc>
          <w:tcPr>
            <w:tcW w:w="252" w:type="pct"/>
          </w:tcPr>
          <w:p w14:paraId="43534B19" w14:textId="6CB53588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8439AE3" w14:textId="26A8BCAD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502F06B4" w14:textId="0DCCB716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A6F8A3A" w14:textId="7E454324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E065E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02124E11" w14:textId="10330790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77A60CE5" w14:textId="3C23BF55" w:rsidR="000C22C5" w:rsidRPr="007818FB" w:rsidRDefault="000C22C5" w:rsidP="004A060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41</w:t>
            </w:r>
          </w:p>
        </w:tc>
        <w:tc>
          <w:tcPr>
            <w:tcW w:w="231" w:type="pct"/>
          </w:tcPr>
          <w:p w14:paraId="38499C50" w14:textId="6261F1B2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3</w:t>
            </w:r>
          </w:p>
        </w:tc>
        <w:tc>
          <w:tcPr>
            <w:tcW w:w="231" w:type="pct"/>
          </w:tcPr>
          <w:p w14:paraId="7AFE6AEC" w14:textId="5FB4895F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f</w:t>
            </w:r>
          </w:p>
        </w:tc>
        <w:tc>
          <w:tcPr>
            <w:tcW w:w="278" w:type="pct"/>
          </w:tcPr>
          <w:p w14:paraId="0D58D2FA" w14:textId="5CA48075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23A28262" w14:textId="1E0F7EDC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15AAD2FB" w14:textId="28855977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1C2846EE" w14:textId="7778EED4" w:rsidR="000C22C5" w:rsidRPr="00565BF2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032C672B" w14:textId="47EC1D55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725969BA" w14:textId="14BF9330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3</w:t>
            </w:r>
          </w:p>
        </w:tc>
        <w:tc>
          <w:tcPr>
            <w:tcW w:w="404" w:type="pct"/>
          </w:tcPr>
          <w:p w14:paraId="136EDAA2" w14:textId="2B662F4E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2D7A30F7" w14:textId="1BCE29A0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7ECC53E1" w14:textId="74D6F412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73</w:t>
            </w:r>
          </w:p>
        </w:tc>
        <w:tc>
          <w:tcPr>
            <w:tcW w:w="252" w:type="pct"/>
          </w:tcPr>
          <w:p w14:paraId="3860D554" w14:textId="7ED382C3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56920ECA" w14:textId="65C716B6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0AFF062A" w14:textId="3EC7BDCF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7841524B" w14:textId="7168D335" w:rsidR="000C22C5" w:rsidRPr="007818FB" w:rsidRDefault="000C22C5" w:rsidP="004A06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E065E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E177293" w14:textId="2C418B9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0C7A3CC" w14:textId="5BB7E5EE" w:rsidR="000C22C5" w:rsidRPr="007818FB" w:rsidRDefault="000C22C5" w:rsidP="004A0601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818FB">
              <w:rPr>
                <w:b w:val="0"/>
                <w:bCs w:val="0"/>
                <w:sz w:val="16"/>
                <w:szCs w:val="16"/>
                <w:lang w:val="en-US"/>
              </w:rPr>
              <w:t>42</w:t>
            </w:r>
          </w:p>
        </w:tc>
        <w:tc>
          <w:tcPr>
            <w:tcW w:w="231" w:type="pct"/>
          </w:tcPr>
          <w:p w14:paraId="45E39A68" w14:textId="339DA804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59</w:t>
            </w:r>
          </w:p>
        </w:tc>
        <w:tc>
          <w:tcPr>
            <w:tcW w:w="231" w:type="pct"/>
          </w:tcPr>
          <w:p w14:paraId="47A764B1" w14:textId="22558C9D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7BCEBD21" w14:textId="13C8D206" w:rsidR="000C22C5" w:rsidRPr="0095692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453A8B3B" w14:textId="70BEAB18" w:rsidR="000C22C5" w:rsidRPr="00B038DE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06" w:type="pct"/>
          </w:tcPr>
          <w:p w14:paraId="46A366F5" w14:textId="05779D51" w:rsidR="000C22C5" w:rsidRPr="00B038DE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2" w:type="pct"/>
          </w:tcPr>
          <w:p w14:paraId="3E0DE322" w14:textId="36A96E92" w:rsidR="000C22C5" w:rsidRPr="00565BF2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 (IV)</w:t>
            </w:r>
          </w:p>
        </w:tc>
        <w:tc>
          <w:tcPr>
            <w:tcW w:w="252" w:type="pct"/>
          </w:tcPr>
          <w:p w14:paraId="5A24A126" w14:textId="46640620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C546BFD" w14:textId="5021346A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sz w:val="16"/>
                <w:szCs w:val="16"/>
              </w:rPr>
              <w:t>192</w:t>
            </w:r>
          </w:p>
        </w:tc>
        <w:tc>
          <w:tcPr>
            <w:tcW w:w="404" w:type="pct"/>
          </w:tcPr>
          <w:p w14:paraId="321875C7" w14:textId="0A3190BE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960</w:t>
            </w:r>
          </w:p>
        </w:tc>
        <w:tc>
          <w:tcPr>
            <w:tcW w:w="404" w:type="pct"/>
          </w:tcPr>
          <w:p w14:paraId="19DB94D7" w14:textId="42979605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1.4</w:t>
            </w:r>
          </w:p>
        </w:tc>
        <w:tc>
          <w:tcPr>
            <w:tcW w:w="353" w:type="pct"/>
          </w:tcPr>
          <w:p w14:paraId="3F46D274" w14:textId="755E5F21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3.37</w:t>
            </w:r>
          </w:p>
        </w:tc>
        <w:tc>
          <w:tcPr>
            <w:tcW w:w="252" w:type="pct"/>
          </w:tcPr>
          <w:p w14:paraId="6343C421" w14:textId="134C6376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2219FDD3" w14:textId="3C62EC60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290ABBD6" w14:textId="26F39138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18FB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B63BFD6" w14:textId="697AB37D" w:rsidR="000C22C5" w:rsidRPr="007818FB" w:rsidRDefault="000C22C5" w:rsidP="004A0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E065E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44EAA048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49864913" w14:textId="335D79E0" w:rsidR="000C22C5" w:rsidRPr="007818FB" w:rsidRDefault="000C22C5" w:rsidP="00FC14AF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3</w:t>
            </w:r>
          </w:p>
        </w:tc>
        <w:tc>
          <w:tcPr>
            <w:tcW w:w="231" w:type="pct"/>
          </w:tcPr>
          <w:p w14:paraId="3FAE33D8" w14:textId="24195979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8</w:t>
            </w:r>
          </w:p>
        </w:tc>
        <w:tc>
          <w:tcPr>
            <w:tcW w:w="231" w:type="pct"/>
          </w:tcPr>
          <w:p w14:paraId="1907CC6C" w14:textId="7B8A3B4A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5B3A14BD" w14:textId="011178E7" w:rsidR="000C22C5" w:rsidRPr="0095692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88" w:type="pct"/>
          </w:tcPr>
          <w:p w14:paraId="5E3A77C4" w14:textId="1657E281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041183A2" w14:textId="44992543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3C35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4E9FD1C5" w14:textId="60C71C1A" w:rsidR="000C22C5" w:rsidRPr="00565BF2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643F41FD" w14:textId="518E055C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69D3756D" w14:textId="5070742F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0</w:t>
            </w:r>
          </w:p>
        </w:tc>
        <w:tc>
          <w:tcPr>
            <w:tcW w:w="404" w:type="pct"/>
          </w:tcPr>
          <w:p w14:paraId="704CD3BA" w14:textId="05262025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4E636D72" w14:textId="22ABE297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576A9763" w14:textId="372088B5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20</w:t>
            </w:r>
          </w:p>
        </w:tc>
        <w:tc>
          <w:tcPr>
            <w:tcW w:w="252" w:type="pct"/>
          </w:tcPr>
          <w:p w14:paraId="2F3E9D2A" w14:textId="76295706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102012D4" w14:textId="2AFC8821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397EF5D4" w14:textId="34FF12B6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56A9A34D" w14:textId="387D96DA" w:rsidR="000C22C5" w:rsidRPr="009E065E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A302ED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6FD7BB70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</w:tcPr>
          <w:p w14:paraId="5DF6597B" w14:textId="4510EEA7" w:rsidR="000C22C5" w:rsidRPr="007818FB" w:rsidRDefault="000C22C5" w:rsidP="00FC14AF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4</w:t>
            </w:r>
          </w:p>
        </w:tc>
        <w:tc>
          <w:tcPr>
            <w:tcW w:w="231" w:type="pct"/>
          </w:tcPr>
          <w:p w14:paraId="4ED39B46" w14:textId="35A0651E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7</w:t>
            </w:r>
          </w:p>
        </w:tc>
        <w:tc>
          <w:tcPr>
            <w:tcW w:w="231" w:type="pct"/>
          </w:tcPr>
          <w:p w14:paraId="26F8B33C" w14:textId="655411AE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</w:tcPr>
          <w:p w14:paraId="2E00C05E" w14:textId="65371B9F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</w:tcPr>
          <w:p w14:paraId="6DE09922" w14:textId="0E2B93AF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</w:tcPr>
          <w:p w14:paraId="5C5F9606" w14:textId="38CD49C9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3C35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</w:tcPr>
          <w:p w14:paraId="00ACA593" w14:textId="791D790F" w:rsidR="000C22C5" w:rsidRPr="00565BF2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</w:tcPr>
          <w:p w14:paraId="7A589998" w14:textId="7ABA1C12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340947F8" w14:textId="50D3E6D5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8</w:t>
            </w:r>
          </w:p>
        </w:tc>
        <w:tc>
          <w:tcPr>
            <w:tcW w:w="404" w:type="pct"/>
          </w:tcPr>
          <w:p w14:paraId="631ABBC0" w14:textId="6C4B62CD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</w:tcPr>
          <w:p w14:paraId="13A1999B" w14:textId="231A421E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</w:tcPr>
          <w:p w14:paraId="398E9584" w14:textId="41674540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66</w:t>
            </w:r>
          </w:p>
        </w:tc>
        <w:tc>
          <w:tcPr>
            <w:tcW w:w="252" w:type="pct"/>
          </w:tcPr>
          <w:p w14:paraId="2E0ACA5C" w14:textId="31D8859D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</w:tcPr>
          <w:p w14:paraId="6F020A5A" w14:textId="5A8A97F3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</w:tcPr>
          <w:p w14:paraId="3C542438" w14:textId="11F41CCC" w:rsidR="000C22C5" w:rsidRPr="007818FB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</w:tcPr>
          <w:p w14:paraId="02FE4633" w14:textId="5D017794" w:rsidR="000C22C5" w:rsidRPr="009E065E" w:rsidRDefault="000C22C5" w:rsidP="00FC14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A302ED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7818FB" w14:paraId="2D7E2CF7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bottom w:val="single" w:sz="12" w:space="0" w:color="auto"/>
            </w:tcBorders>
          </w:tcPr>
          <w:p w14:paraId="1E8005AA" w14:textId="1C554ED2" w:rsidR="000C22C5" w:rsidRPr="007818FB" w:rsidRDefault="000C22C5" w:rsidP="00FC14AF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5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306609D9" w14:textId="0FBD90E7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8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5594A16C" w14:textId="766CB3C0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14:paraId="42019309" w14:textId="4338B1AE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88" w:type="pct"/>
            <w:tcBorders>
              <w:bottom w:val="single" w:sz="12" w:space="0" w:color="auto"/>
            </w:tcBorders>
          </w:tcPr>
          <w:p w14:paraId="5172A233" w14:textId="71052D76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35C567E1" w14:textId="6EADEC1E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3C35">
              <w:rPr>
                <w:sz w:val="16"/>
                <w:szCs w:val="16"/>
              </w:rPr>
              <w:t>N</w:t>
            </w:r>
          </w:p>
        </w:tc>
        <w:tc>
          <w:tcPr>
            <w:tcW w:w="402" w:type="pct"/>
            <w:tcBorders>
              <w:bottom w:val="single" w:sz="12" w:space="0" w:color="auto"/>
            </w:tcBorders>
          </w:tcPr>
          <w:p w14:paraId="2F15F40C" w14:textId="6B49A39A" w:rsidR="000C22C5" w:rsidRPr="00565BF2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bottom w:val="single" w:sz="12" w:space="0" w:color="auto"/>
            </w:tcBorders>
          </w:tcPr>
          <w:p w14:paraId="78403F68" w14:textId="03164BFA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53CD6AD2" w14:textId="096D6135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3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0A87E5D1" w14:textId="4436E840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1A882924" w14:textId="0978C05A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749F15FA" w14:textId="7877F078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59</w:t>
            </w:r>
          </w:p>
        </w:tc>
        <w:tc>
          <w:tcPr>
            <w:tcW w:w="252" w:type="pct"/>
            <w:tcBorders>
              <w:bottom w:val="single" w:sz="12" w:space="0" w:color="auto"/>
            </w:tcBorders>
          </w:tcPr>
          <w:p w14:paraId="161B181A" w14:textId="2C511924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28784FB9" w14:textId="3E3E4322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2A97417A" w14:textId="75A24D02" w:rsidR="000C22C5" w:rsidRPr="007818FB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07B7B3ED" w14:textId="6E7147E0" w:rsidR="000C22C5" w:rsidRPr="009E065E" w:rsidRDefault="000C22C5" w:rsidP="00FC14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A302ED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</w:tbl>
    <w:p w14:paraId="5CC6B559" w14:textId="77777777" w:rsidR="00F919CF" w:rsidRDefault="00F919CF">
      <w:pPr>
        <w:rPr>
          <w:b/>
          <w:bCs/>
        </w:rPr>
      </w:pPr>
    </w:p>
    <w:p w14:paraId="0337DCC4" w14:textId="77777777" w:rsidR="0060451B" w:rsidRDefault="0060451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AB132CB" w14:textId="77777777" w:rsidR="005D2DF5" w:rsidRDefault="005D2DF5">
      <w:pPr>
        <w:rPr>
          <w:b/>
          <w:bCs/>
        </w:rPr>
      </w:pPr>
    </w:p>
    <w:p w14:paraId="1E0F5888" w14:textId="3B4C56F8" w:rsidR="00FC14AF" w:rsidRDefault="00FD669F">
      <w:pPr>
        <w:rPr>
          <w:i/>
          <w:iCs/>
        </w:rPr>
      </w:pPr>
      <w:r>
        <w:rPr>
          <w:b/>
          <w:bCs/>
        </w:rPr>
        <w:t xml:space="preserve">Supplementary </w:t>
      </w:r>
      <w:r w:rsidR="00FC14AF" w:rsidRPr="00675AA0">
        <w:rPr>
          <w:b/>
          <w:bCs/>
        </w:rPr>
        <w:t xml:space="preserve">Table </w:t>
      </w:r>
      <w:r w:rsidR="00FC14AF">
        <w:rPr>
          <w:b/>
          <w:bCs/>
        </w:rPr>
        <w:t>S1</w:t>
      </w:r>
      <w:r w:rsidR="00FC14AF" w:rsidRPr="00675AA0">
        <w:rPr>
          <w:b/>
          <w:bCs/>
        </w:rPr>
        <w:t>.</w:t>
      </w:r>
      <w:r w:rsidR="00FC14AF">
        <w:rPr>
          <w:b/>
          <w:bCs/>
        </w:rPr>
        <w:t xml:space="preserve"> </w:t>
      </w:r>
      <w:r w:rsidR="00FC14AF" w:rsidRPr="003136D5">
        <w:rPr>
          <w:i/>
          <w:iCs/>
        </w:rPr>
        <w:t>Cont</w:t>
      </w:r>
      <w:r w:rsidR="00FC14AF">
        <w:rPr>
          <w:i/>
          <w:iCs/>
        </w:rPr>
        <w:t>.</w:t>
      </w:r>
    </w:p>
    <w:p w14:paraId="283D9856" w14:textId="5E09EF3C" w:rsidR="005872AD" w:rsidRDefault="005872AD">
      <w:pPr>
        <w:rPr>
          <w:i/>
          <w:iCs/>
        </w:rPr>
      </w:pPr>
    </w:p>
    <w:tbl>
      <w:tblPr>
        <w:tblStyle w:val="ListTable1Light-Accent3"/>
        <w:tblW w:w="4722" w:type="pct"/>
        <w:tblLook w:val="04A0" w:firstRow="1" w:lastRow="0" w:firstColumn="1" w:lastColumn="0" w:noHBand="0" w:noVBand="1"/>
      </w:tblPr>
      <w:tblGrid>
        <w:gridCol w:w="464"/>
        <w:gridCol w:w="464"/>
        <w:gridCol w:w="462"/>
        <w:gridCol w:w="591"/>
        <w:gridCol w:w="556"/>
        <w:gridCol w:w="715"/>
        <w:gridCol w:w="819"/>
        <w:gridCol w:w="511"/>
        <w:gridCol w:w="612"/>
        <w:gridCol w:w="818"/>
        <w:gridCol w:w="818"/>
        <w:gridCol w:w="714"/>
        <w:gridCol w:w="510"/>
        <w:gridCol w:w="612"/>
        <w:gridCol w:w="612"/>
        <w:gridCol w:w="922"/>
      </w:tblGrid>
      <w:tr w:rsidR="000C22C5" w:rsidRPr="00FC14AF" w14:paraId="3AF2FE65" w14:textId="77777777" w:rsidTr="00CC0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F62EA9B" w14:textId="77777777" w:rsidR="000C22C5" w:rsidRPr="007818FB" w:rsidRDefault="000C22C5" w:rsidP="00A503F1">
            <w:pPr>
              <w:tabs>
                <w:tab w:val="left" w:pos="530"/>
              </w:tabs>
              <w:ind w:left="113" w:right="113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Nr.</w:t>
            </w:r>
          </w:p>
        </w:tc>
        <w:tc>
          <w:tcPr>
            <w:tcW w:w="227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20CF0DB8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Age (y)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24E2010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A30E5F2" w14:textId="605B7FCB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vertAlign w:val="superscript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Typical ColdU</w:t>
            </w:r>
            <w:r w:rsidRPr="002C7AA5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818FB">
              <w:rPr>
                <w:sz w:val="16"/>
                <w:szCs w:val="16"/>
                <w:lang w:val="en-US"/>
              </w:rPr>
              <w:t>(</w:t>
            </w:r>
            <w:r w:rsidRPr="007818FB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= 48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B0630CF" w14:textId="416BEDDC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ColdA</w:t>
            </w:r>
            <w:r w:rsidRPr="002C7AA5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C7AA5">
              <w:rPr>
                <w:sz w:val="16"/>
                <w:szCs w:val="16"/>
                <w:lang w:val="en-US"/>
              </w:rPr>
              <w:t>(</w:t>
            </w:r>
            <w:r w:rsidRPr="007818FB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= 33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378B62E5" w14:textId="2F1E6D90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6"/>
                <w:szCs w:val="16"/>
                <w:lang w:val="en-US"/>
              </w:rPr>
            </w:pPr>
            <w:r w:rsidRPr="002C7AA5">
              <w:rPr>
                <w:rFonts w:eastAsia="CIDFont+F2"/>
                <w:sz w:val="16"/>
                <w:szCs w:val="16"/>
                <w:lang w:val="en-US"/>
              </w:rPr>
              <w:t>ColdA</w:t>
            </w:r>
            <w:r w:rsidR="000921AD" w:rsidRPr="000921AD">
              <w:rPr>
                <w:rFonts w:eastAsia="CIDFont+F2"/>
                <w:sz w:val="16"/>
                <w:szCs w:val="16"/>
                <w:vertAlign w:val="superscript"/>
                <w:lang w:val="en-US"/>
              </w:rPr>
              <w:t>Cardio</w:t>
            </w:r>
            <w:r w:rsidRPr="002C7AA5">
              <w:rPr>
                <w:rFonts w:eastAsia="CIDFont+F2"/>
                <w:sz w:val="16"/>
                <w:szCs w:val="16"/>
                <w:lang w:val="en-US"/>
              </w:rPr>
              <w:t xml:space="preserve"> </w:t>
            </w:r>
            <w:r w:rsidRPr="004E1866">
              <w:rPr>
                <w:sz w:val="16"/>
                <w:szCs w:val="16"/>
                <w:lang w:val="en-US"/>
              </w:rPr>
              <w:t>(</w:t>
            </w:r>
            <w:r w:rsidRPr="004E1866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E1866">
              <w:rPr>
                <w:sz w:val="16"/>
                <w:szCs w:val="16"/>
                <w:lang w:val="en-US"/>
              </w:rPr>
              <w:t xml:space="preserve"> = 25)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8E29CAE" w14:textId="58D9DC56" w:rsidR="000C22C5" w:rsidRPr="00565BF2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 xml:space="preserve">Systemic reaction to 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Hymenoptera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venom</w:t>
            </w:r>
            <w:r w:rsidRPr="00565BF2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Pr="00565BF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565BF2">
              <w:rPr>
                <w:color w:val="000000" w:themeColor="text1"/>
                <w:sz w:val="16"/>
                <w:szCs w:val="16"/>
                <w:lang w:val="en-US"/>
              </w:rPr>
              <w:t>= 6)</w:t>
            </w:r>
            <w:r w:rsidRPr="00574E22">
              <w:rPr>
                <w:color w:val="0000FF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38A18C63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US"/>
              </w:rPr>
            </w:pPr>
            <w:r w:rsidRPr="007818FB">
              <w:rPr>
                <w:rFonts w:eastAsia="CIDFont+F2"/>
                <w:sz w:val="16"/>
                <w:szCs w:val="16"/>
                <w:lang w:val="en-US"/>
              </w:rPr>
              <w:t>Atopic disease (</w:t>
            </w:r>
            <w:r w:rsidRPr="007818FB">
              <w:rPr>
                <w:rFonts w:eastAsia="CIDFont+F2"/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rFonts w:eastAsia="CIDFont+F2"/>
                <w:sz w:val="16"/>
                <w:szCs w:val="16"/>
                <w:lang w:val="en-US"/>
              </w:rPr>
              <w:t xml:space="preserve"> = 30)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28938F41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Total serum IgE (IU/mL)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3FEB698F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sIgE honeybee, i1 (IU/mL)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453D6E96" w14:textId="77777777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sIgE wasp, i3 (IU/mL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0C84FF3" w14:textId="56611573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7818FB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ST</w:t>
            </w:r>
            <w:r w:rsidRPr="007818FB">
              <w:rPr>
                <w:sz w:val="16"/>
                <w:szCs w:val="16"/>
                <w:lang w:val="en-US"/>
              </w:rPr>
              <w:t xml:space="preserve"> (ng/mL)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btLr"/>
          </w:tcPr>
          <w:p w14:paraId="7FB006D9" w14:textId="252C50AE" w:rsidR="000C22C5" w:rsidRPr="007818FB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7AA5">
              <w:rPr>
                <w:i/>
                <w:iCs/>
                <w:sz w:val="16"/>
                <w:szCs w:val="16"/>
                <w:lang w:val="en-US"/>
              </w:rPr>
              <w:t xml:space="preserve">KIT </w:t>
            </w:r>
            <w:r w:rsidRPr="002C7AA5">
              <w:rPr>
                <w:sz w:val="16"/>
                <w:szCs w:val="16"/>
                <w:lang w:val="en-US"/>
              </w:rPr>
              <w:t xml:space="preserve">p.D816V </w:t>
            </w:r>
            <w:r w:rsidRPr="007818FB">
              <w:rPr>
                <w:sz w:val="16"/>
                <w:szCs w:val="16"/>
                <w:lang w:val="en-US"/>
              </w:rPr>
              <w:t>(</w:t>
            </w:r>
            <w:r w:rsidRPr="007818FB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7818FB">
              <w:rPr>
                <w:sz w:val="16"/>
                <w:szCs w:val="16"/>
                <w:lang w:val="en-US"/>
              </w:rPr>
              <w:t xml:space="preserve"> = 6)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1F03B06A" w14:textId="0D5C35C2" w:rsidR="000C22C5" w:rsidRPr="004E0B98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70C0"/>
                <w:sz w:val="16"/>
                <w:szCs w:val="16"/>
                <w:lang w:val="en-US"/>
              </w:rPr>
            </w:pPr>
            <w:r w:rsidRPr="002C7AA5">
              <w:rPr>
                <w:sz w:val="16"/>
                <w:szCs w:val="16"/>
                <w:lang w:val="en-US"/>
              </w:rPr>
              <w:t>HαT</w:t>
            </w:r>
            <w:r w:rsidRPr="002C7AA5">
              <w:rPr>
                <w:rFonts w:eastAsia="CIDFont+F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0457">
              <w:rPr>
                <w:i/>
                <w:iCs/>
                <w:sz w:val="16"/>
                <w:szCs w:val="16"/>
                <w:lang w:val="en-US"/>
              </w:rPr>
              <w:t>(n</w:t>
            </w:r>
            <w:r w:rsidRPr="00970457">
              <w:rPr>
                <w:sz w:val="16"/>
                <w:szCs w:val="16"/>
                <w:lang w:val="en-US"/>
              </w:rPr>
              <w:t xml:space="preserve"> = 10)</w:t>
            </w:r>
            <w:r w:rsidRPr="00B038DE">
              <w:rPr>
                <w:rFonts w:eastAsia="CIDFont+F2"/>
                <w:color w:val="0000FF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B939677" w14:textId="77777777" w:rsidR="000C22C5" w:rsidRPr="00FC14AF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sz w:val="16"/>
                <w:szCs w:val="16"/>
                <w:lang w:val="en-US"/>
              </w:rPr>
              <w:t xml:space="preserve">Genotype encoded at </w:t>
            </w:r>
          </w:p>
          <w:p w14:paraId="180049C5" w14:textId="5B8DF7DC" w:rsidR="000C22C5" w:rsidRPr="00FC14AF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i/>
                <w:iCs/>
                <w:sz w:val="16"/>
                <w:szCs w:val="16"/>
                <w:lang w:val="en-US"/>
              </w:rPr>
              <w:t>TPSAB1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5E1ACBD4" w14:textId="77777777" w:rsidR="000C22C5" w:rsidRPr="00FC14AF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14AF">
              <w:rPr>
                <w:sz w:val="16"/>
                <w:szCs w:val="16"/>
                <w:lang w:val="en-US"/>
              </w:rPr>
              <w:t xml:space="preserve">Genotype encoded at </w:t>
            </w:r>
          </w:p>
          <w:p w14:paraId="450A65DF" w14:textId="706A87E3" w:rsidR="000C22C5" w:rsidRPr="00FC14AF" w:rsidRDefault="000C22C5" w:rsidP="00A503F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FC14AF">
              <w:rPr>
                <w:i/>
                <w:iCs/>
                <w:sz w:val="16"/>
                <w:szCs w:val="16"/>
                <w:lang w:val="en-US"/>
              </w:rPr>
              <w:t xml:space="preserve">TPSAB1 </w:t>
            </w:r>
            <w:r w:rsidRPr="00FC14AF">
              <w:rPr>
                <w:sz w:val="16"/>
                <w:szCs w:val="16"/>
                <w:lang w:val="en-US"/>
              </w:rPr>
              <w:t xml:space="preserve">and </w:t>
            </w:r>
            <w:r w:rsidRPr="00FC14AF">
              <w:rPr>
                <w:i/>
                <w:iCs/>
                <w:sz w:val="16"/>
                <w:szCs w:val="16"/>
                <w:lang w:val="en-US"/>
              </w:rPr>
              <w:t>TPSB2</w:t>
            </w:r>
          </w:p>
        </w:tc>
      </w:tr>
      <w:tr w:rsidR="000C22C5" w:rsidRPr="00C415A1" w14:paraId="52A8FBFE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7162F20" w14:textId="6C5BD81F" w:rsidR="000C22C5" w:rsidRPr="00252229" w:rsidRDefault="000C22C5" w:rsidP="005872AD">
            <w:pPr>
              <w:spacing w:line="276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52229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227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491AAE93" w14:textId="166F9473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52229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226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FA80FFA" w14:textId="52F8D7A2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52229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0D79A3BE" w14:textId="428AC3ED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52229">
              <w:rPr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0E8B732A" w14:textId="56C59501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5222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6CDBC25" w14:textId="0C490784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386FA77B" w14:textId="6552D6F9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 (IV)</w:t>
            </w:r>
          </w:p>
        </w:tc>
        <w:tc>
          <w:tcPr>
            <w:tcW w:w="25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2E78DE65" w14:textId="59249ED1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52229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6DF891D2" w14:textId="74A133F8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73FF09EA" w14:textId="11D975F2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252229">
              <w:rPr>
                <w:b/>
                <w:bCs/>
                <w:sz w:val="16"/>
                <w:szCs w:val="16"/>
              </w:rPr>
              <w:t>0.960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A2C541D" w14:textId="19DB8F72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252229">
              <w:rPr>
                <w:b/>
                <w:bCs/>
                <w:sz w:val="16"/>
                <w:szCs w:val="16"/>
              </w:rPr>
              <w:t>5.620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31A3AAFC" w14:textId="76ACD6C0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252229">
              <w:rPr>
                <w:b/>
                <w:bCs/>
                <w:sz w:val="16"/>
                <w:szCs w:val="16"/>
              </w:rPr>
              <w:t>27.80</w:t>
            </w:r>
          </w:p>
        </w:tc>
        <w:tc>
          <w:tcPr>
            <w:tcW w:w="25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6EE36634" w14:textId="1A79C59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24D4BEDF" w14:textId="3DDB6E01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FF"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0AB2CBC" w14:textId="000ADD8B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β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1DFD2DC" w14:textId="451AC5AA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β,β</w:t>
            </w:r>
          </w:p>
        </w:tc>
      </w:tr>
      <w:tr w:rsidR="000C22C5" w:rsidRPr="00C415A1" w14:paraId="33CCBC4A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05AC56C0" w14:textId="05FFEF4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7</w:t>
            </w:r>
          </w:p>
        </w:tc>
        <w:tc>
          <w:tcPr>
            <w:tcW w:w="227" w:type="pct"/>
          </w:tcPr>
          <w:p w14:paraId="3F88C23E" w14:textId="468C38C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1</w:t>
            </w:r>
          </w:p>
        </w:tc>
        <w:tc>
          <w:tcPr>
            <w:tcW w:w="226" w:type="pct"/>
          </w:tcPr>
          <w:p w14:paraId="7C908ABA" w14:textId="0C6A57E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0270957" w14:textId="66B9E757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049E2D8B" w14:textId="04ECF2F0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4345E64B" w14:textId="11309E1B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0B18639E" w14:textId="3638E69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41B266DC" w14:textId="3FF26C7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7420E42E" w14:textId="523813F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6</w:t>
            </w:r>
          </w:p>
        </w:tc>
        <w:tc>
          <w:tcPr>
            <w:tcW w:w="401" w:type="pct"/>
          </w:tcPr>
          <w:p w14:paraId="2CDEA5E2" w14:textId="4C635C9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748E9B9A" w14:textId="1AE4405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1DF44E3F" w14:textId="4183F1A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42</w:t>
            </w:r>
          </w:p>
        </w:tc>
        <w:tc>
          <w:tcPr>
            <w:tcW w:w="250" w:type="pct"/>
          </w:tcPr>
          <w:p w14:paraId="406A7E8F" w14:textId="7DDACDD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0860C37" w14:textId="4E187F9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418F72C5" w14:textId="1CE37157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3732D2C6" w14:textId="5C7FD3E5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C10EB47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58B797EA" w14:textId="2EF0E85C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8</w:t>
            </w:r>
          </w:p>
        </w:tc>
        <w:tc>
          <w:tcPr>
            <w:tcW w:w="227" w:type="pct"/>
          </w:tcPr>
          <w:p w14:paraId="164BCAF2" w14:textId="6B0EE80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1</w:t>
            </w:r>
          </w:p>
        </w:tc>
        <w:tc>
          <w:tcPr>
            <w:tcW w:w="226" w:type="pct"/>
          </w:tcPr>
          <w:p w14:paraId="74B55EB5" w14:textId="35E8A09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6CFF39D1" w14:textId="3864F242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1659EEB4" w14:textId="13AE9310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14:paraId="132738E6" w14:textId="2B4C926C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42CC6F09" w14:textId="37620284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37CC758D" w14:textId="46075E1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9C66E6D" w14:textId="23B2686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5</w:t>
            </w:r>
          </w:p>
        </w:tc>
        <w:tc>
          <w:tcPr>
            <w:tcW w:w="401" w:type="pct"/>
          </w:tcPr>
          <w:p w14:paraId="0C871B06" w14:textId="0E5C50E0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36247D56" w14:textId="069754D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351</w:t>
            </w:r>
          </w:p>
        </w:tc>
        <w:tc>
          <w:tcPr>
            <w:tcW w:w="350" w:type="pct"/>
          </w:tcPr>
          <w:p w14:paraId="30E92303" w14:textId="769F00D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19</w:t>
            </w:r>
          </w:p>
        </w:tc>
        <w:tc>
          <w:tcPr>
            <w:tcW w:w="250" w:type="pct"/>
          </w:tcPr>
          <w:p w14:paraId="7AF0EA9A" w14:textId="4CF11E0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0764FED9" w14:textId="591A33E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489189B2" w14:textId="5D472A8B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125C5AB7" w14:textId="0E3804B8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FD5D9FF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3FC15482" w14:textId="1619C1B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7" w:type="pct"/>
          </w:tcPr>
          <w:p w14:paraId="76D3CBCD" w14:textId="752A40A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72</w:t>
            </w:r>
          </w:p>
        </w:tc>
        <w:tc>
          <w:tcPr>
            <w:tcW w:w="226" w:type="pct"/>
          </w:tcPr>
          <w:p w14:paraId="363E69BD" w14:textId="70FF546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136B51A7" w14:textId="0E56F34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17282CEA" w14:textId="38BFB34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  <w:r w:rsidRPr="009F767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0" w:type="pct"/>
          </w:tcPr>
          <w:p w14:paraId="7B4FDE27" w14:textId="2D4C6A8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01" w:type="pct"/>
          </w:tcPr>
          <w:p w14:paraId="25FE0716" w14:textId="6FE7F3B8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D62AE10" w14:textId="307DD75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DBC51D5" w14:textId="66BB54C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77</w:t>
            </w:r>
          </w:p>
        </w:tc>
        <w:tc>
          <w:tcPr>
            <w:tcW w:w="401" w:type="pct"/>
          </w:tcPr>
          <w:p w14:paraId="6C9C5728" w14:textId="3BAF981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166</w:t>
            </w:r>
          </w:p>
        </w:tc>
        <w:tc>
          <w:tcPr>
            <w:tcW w:w="401" w:type="pct"/>
          </w:tcPr>
          <w:p w14:paraId="44C88042" w14:textId="5A6B006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5AED3F03" w14:textId="55FC2D6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57</w:t>
            </w:r>
          </w:p>
        </w:tc>
        <w:tc>
          <w:tcPr>
            <w:tcW w:w="250" w:type="pct"/>
          </w:tcPr>
          <w:p w14:paraId="5A974A87" w14:textId="466710D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9130138" w14:textId="7AFE50C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6922BBED" w14:textId="096D3351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7490533A" w14:textId="3D56623F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40FE43FA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3189CCE5" w14:textId="3603F117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7" w:type="pct"/>
          </w:tcPr>
          <w:p w14:paraId="0E862923" w14:textId="5044CFE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2</w:t>
            </w:r>
          </w:p>
        </w:tc>
        <w:tc>
          <w:tcPr>
            <w:tcW w:w="226" w:type="pct"/>
          </w:tcPr>
          <w:p w14:paraId="4BE4E32E" w14:textId="7AE8B4D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26EC2FC8" w14:textId="4C6FB4B0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4DF1DDDA" w14:textId="7473B081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52D8D800" w14:textId="15474CA3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1" w:type="pct"/>
          </w:tcPr>
          <w:p w14:paraId="2276FA67" w14:textId="073E1B2F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4970F4BE" w14:textId="74A5818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0D6A0720" w14:textId="0C68409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26</w:t>
            </w:r>
          </w:p>
        </w:tc>
        <w:tc>
          <w:tcPr>
            <w:tcW w:w="401" w:type="pct"/>
          </w:tcPr>
          <w:p w14:paraId="37A011E5" w14:textId="16829B3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182</w:t>
            </w:r>
          </w:p>
        </w:tc>
        <w:tc>
          <w:tcPr>
            <w:tcW w:w="401" w:type="pct"/>
          </w:tcPr>
          <w:p w14:paraId="12DB4BAC" w14:textId="2B89C6A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936</w:t>
            </w:r>
          </w:p>
        </w:tc>
        <w:tc>
          <w:tcPr>
            <w:tcW w:w="350" w:type="pct"/>
          </w:tcPr>
          <w:p w14:paraId="01F2B1EC" w14:textId="5F96D28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28</w:t>
            </w:r>
          </w:p>
        </w:tc>
        <w:tc>
          <w:tcPr>
            <w:tcW w:w="250" w:type="pct"/>
          </w:tcPr>
          <w:p w14:paraId="56A05332" w14:textId="38185BE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FA4824D" w14:textId="198B010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527AC59" w14:textId="04B3BF18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1E0BAD26" w14:textId="7EB6A2C1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62C6E9E4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F0059BE" w14:textId="3F8EB84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1</w:t>
            </w:r>
          </w:p>
        </w:tc>
        <w:tc>
          <w:tcPr>
            <w:tcW w:w="227" w:type="pct"/>
          </w:tcPr>
          <w:p w14:paraId="3B7FA6D0" w14:textId="61415B4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6</w:t>
            </w:r>
          </w:p>
        </w:tc>
        <w:tc>
          <w:tcPr>
            <w:tcW w:w="226" w:type="pct"/>
          </w:tcPr>
          <w:p w14:paraId="2B2F5CC5" w14:textId="2357B5E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306B7EC" w14:textId="76EACD4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43CAC814" w14:textId="28D17BD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  <w:r w:rsidRPr="009F767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0" w:type="pct"/>
          </w:tcPr>
          <w:p w14:paraId="556A7DF5" w14:textId="07882A7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01" w:type="pct"/>
          </w:tcPr>
          <w:p w14:paraId="4A5C7AAA" w14:textId="6CE6206D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8DAB0AF" w14:textId="5376F92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58B91D1D" w14:textId="1641E55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9</w:t>
            </w:r>
          </w:p>
        </w:tc>
        <w:tc>
          <w:tcPr>
            <w:tcW w:w="401" w:type="pct"/>
          </w:tcPr>
          <w:p w14:paraId="509EBED2" w14:textId="790780E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806</w:t>
            </w:r>
          </w:p>
        </w:tc>
        <w:tc>
          <w:tcPr>
            <w:tcW w:w="401" w:type="pct"/>
          </w:tcPr>
          <w:p w14:paraId="750B5D98" w14:textId="2FE949B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50129238" w14:textId="23BE51B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88</w:t>
            </w:r>
          </w:p>
        </w:tc>
        <w:tc>
          <w:tcPr>
            <w:tcW w:w="250" w:type="pct"/>
          </w:tcPr>
          <w:p w14:paraId="73804DE0" w14:textId="5752B27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C387AEB" w14:textId="1A94CA1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DD05C9E" w14:textId="591A4FF7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7D7DEBAB" w14:textId="617A8E9F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47286E33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7B9817D5" w14:textId="35BE4613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2</w:t>
            </w:r>
          </w:p>
        </w:tc>
        <w:tc>
          <w:tcPr>
            <w:tcW w:w="227" w:type="pct"/>
          </w:tcPr>
          <w:p w14:paraId="14D732F4" w14:textId="5F93185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3</w:t>
            </w:r>
          </w:p>
        </w:tc>
        <w:tc>
          <w:tcPr>
            <w:tcW w:w="226" w:type="pct"/>
          </w:tcPr>
          <w:p w14:paraId="1ECA75C3" w14:textId="2919F92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58147961" w14:textId="6479344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24815947" w14:textId="18D8389B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14:paraId="114AC6DF" w14:textId="3A00427D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56C4973C" w14:textId="45ACA36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 (III)</w:t>
            </w:r>
          </w:p>
        </w:tc>
        <w:tc>
          <w:tcPr>
            <w:tcW w:w="250" w:type="pct"/>
          </w:tcPr>
          <w:p w14:paraId="4EEAB8EE" w14:textId="0E40D79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DC55E07" w14:textId="689C228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22</w:t>
            </w:r>
          </w:p>
        </w:tc>
        <w:tc>
          <w:tcPr>
            <w:tcW w:w="401" w:type="pct"/>
          </w:tcPr>
          <w:p w14:paraId="37B4E4AC" w14:textId="48E6AC3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8.07</w:t>
            </w:r>
          </w:p>
        </w:tc>
        <w:tc>
          <w:tcPr>
            <w:tcW w:w="401" w:type="pct"/>
          </w:tcPr>
          <w:p w14:paraId="31B561D1" w14:textId="5469221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6.30</w:t>
            </w:r>
          </w:p>
        </w:tc>
        <w:tc>
          <w:tcPr>
            <w:tcW w:w="350" w:type="pct"/>
          </w:tcPr>
          <w:p w14:paraId="167665C5" w14:textId="604D354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63</w:t>
            </w:r>
          </w:p>
        </w:tc>
        <w:tc>
          <w:tcPr>
            <w:tcW w:w="250" w:type="pct"/>
          </w:tcPr>
          <w:p w14:paraId="572AFE0C" w14:textId="0D01C0B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760F724" w14:textId="174B9AE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DF5DF51" w14:textId="4A82690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6C850BF4" w14:textId="08034A7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A2E9ABC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5CDE11C2" w14:textId="014BAD4B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227" w:type="pct"/>
          </w:tcPr>
          <w:p w14:paraId="4E5C1A84" w14:textId="4F43BA5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9</w:t>
            </w:r>
          </w:p>
        </w:tc>
        <w:tc>
          <w:tcPr>
            <w:tcW w:w="226" w:type="pct"/>
          </w:tcPr>
          <w:p w14:paraId="3E720807" w14:textId="74514A6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37AAD8B9" w14:textId="6D9FC401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3049056D" w14:textId="252F46F0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14:paraId="7C6206BA" w14:textId="21C1204F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0BC453C8" w14:textId="0E8A9D34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05CECE91" w14:textId="76BD7B9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9D738E9" w14:textId="5E3BA71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2</w:t>
            </w:r>
          </w:p>
        </w:tc>
        <w:tc>
          <w:tcPr>
            <w:tcW w:w="401" w:type="pct"/>
          </w:tcPr>
          <w:p w14:paraId="00AF313E" w14:textId="31874AE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C00CEE5" w14:textId="2E52007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60E09F3" w14:textId="1AE8F96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67</w:t>
            </w:r>
          </w:p>
        </w:tc>
        <w:tc>
          <w:tcPr>
            <w:tcW w:w="250" w:type="pct"/>
          </w:tcPr>
          <w:p w14:paraId="03A07DA8" w14:textId="76B496E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F01495C" w14:textId="090E9F8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2F681229" w14:textId="110B802D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468D6A2A" w14:textId="0140E850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1913A008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6085121" w14:textId="321CEDC0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4</w:t>
            </w:r>
          </w:p>
        </w:tc>
        <w:tc>
          <w:tcPr>
            <w:tcW w:w="227" w:type="pct"/>
          </w:tcPr>
          <w:p w14:paraId="581D2B7D" w14:textId="1AD9AA6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1</w:t>
            </w:r>
          </w:p>
        </w:tc>
        <w:tc>
          <w:tcPr>
            <w:tcW w:w="226" w:type="pct"/>
          </w:tcPr>
          <w:p w14:paraId="721A45B4" w14:textId="2B6C0E7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74F10EC9" w14:textId="6B74053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</w:tcPr>
          <w:p w14:paraId="5ED133B9" w14:textId="5CFA167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  <w:r w:rsidRPr="009F767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0" w:type="pct"/>
          </w:tcPr>
          <w:p w14:paraId="1ABA200B" w14:textId="013BD97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01" w:type="pct"/>
          </w:tcPr>
          <w:p w14:paraId="5822F38C" w14:textId="1BEC9EC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4FE62E21" w14:textId="5F93FBF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4C8493E2" w14:textId="4B359A4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71</w:t>
            </w:r>
          </w:p>
        </w:tc>
        <w:tc>
          <w:tcPr>
            <w:tcW w:w="401" w:type="pct"/>
          </w:tcPr>
          <w:p w14:paraId="152A3486" w14:textId="626D73E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0F2DAFFB" w14:textId="1C056A3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66C4E59B" w14:textId="16C9C53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24</w:t>
            </w:r>
          </w:p>
        </w:tc>
        <w:tc>
          <w:tcPr>
            <w:tcW w:w="250" w:type="pct"/>
          </w:tcPr>
          <w:p w14:paraId="2AA958B5" w14:textId="55A05A2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DBCD2B9" w14:textId="03B03FD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0FECDB2D" w14:textId="1B8E36F5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0CA10A45" w14:textId="39DF27A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00846380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4785AE0B" w14:textId="4100F28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5</w:t>
            </w:r>
          </w:p>
        </w:tc>
        <w:tc>
          <w:tcPr>
            <w:tcW w:w="227" w:type="pct"/>
          </w:tcPr>
          <w:p w14:paraId="6E72BE86" w14:textId="5C6616F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5</w:t>
            </w:r>
          </w:p>
        </w:tc>
        <w:tc>
          <w:tcPr>
            <w:tcW w:w="226" w:type="pct"/>
          </w:tcPr>
          <w:p w14:paraId="4304156A" w14:textId="538BD25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0EB64B5E" w14:textId="3611B19E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0276100C" w14:textId="5FD7DBF4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14:paraId="065246FF" w14:textId="771E0C82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1" w:type="pct"/>
          </w:tcPr>
          <w:p w14:paraId="7B9B81CA" w14:textId="712F4DAC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7CF1F2E" w14:textId="3EC3C68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FEBDC15" w14:textId="77A328F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94</w:t>
            </w:r>
          </w:p>
        </w:tc>
        <w:tc>
          <w:tcPr>
            <w:tcW w:w="401" w:type="pct"/>
          </w:tcPr>
          <w:p w14:paraId="1667108F" w14:textId="496861D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168</w:t>
            </w:r>
          </w:p>
        </w:tc>
        <w:tc>
          <w:tcPr>
            <w:tcW w:w="401" w:type="pct"/>
          </w:tcPr>
          <w:p w14:paraId="0AF30C67" w14:textId="447ED06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92F85B7" w14:textId="500E8C1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70</w:t>
            </w:r>
          </w:p>
        </w:tc>
        <w:tc>
          <w:tcPr>
            <w:tcW w:w="250" w:type="pct"/>
          </w:tcPr>
          <w:p w14:paraId="1F297D19" w14:textId="5921F5F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5B0E3BA" w14:textId="06E534B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E1D2086" w14:textId="2223DDE5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7E75993B" w14:textId="5504615F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29C61C91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05F9C732" w14:textId="241868C8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7" w:type="pct"/>
          </w:tcPr>
          <w:p w14:paraId="5A5B724C" w14:textId="5778906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5</w:t>
            </w:r>
          </w:p>
        </w:tc>
        <w:tc>
          <w:tcPr>
            <w:tcW w:w="226" w:type="pct"/>
          </w:tcPr>
          <w:p w14:paraId="013CC31A" w14:textId="4747BD4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131568BB" w14:textId="2634C65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375F8ED3" w14:textId="51AA2CB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67F6FF2B" w14:textId="0881F69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0B45CD1A" w14:textId="442AF9CC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0FDA178B" w14:textId="3FBDDA5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CC5F2B5" w14:textId="716EA75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</w:t>
            </w:r>
          </w:p>
        </w:tc>
        <w:tc>
          <w:tcPr>
            <w:tcW w:w="401" w:type="pct"/>
          </w:tcPr>
          <w:p w14:paraId="10FCE0F9" w14:textId="3D162C4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04F746B" w14:textId="16ADE69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1331FD0C" w14:textId="2873917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09</w:t>
            </w:r>
          </w:p>
        </w:tc>
        <w:tc>
          <w:tcPr>
            <w:tcW w:w="250" w:type="pct"/>
          </w:tcPr>
          <w:p w14:paraId="7FC57678" w14:textId="74A1141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55ED3E0" w14:textId="628CB29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1F32300" w14:textId="4AAC04A0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57927CAF" w14:textId="443A49B0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2CCE05D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A2F0593" w14:textId="0B29BD6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7</w:t>
            </w:r>
          </w:p>
        </w:tc>
        <w:tc>
          <w:tcPr>
            <w:tcW w:w="227" w:type="pct"/>
          </w:tcPr>
          <w:p w14:paraId="68F5947E" w14:textId="5B54EC4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4</w:t>
            </w:r>
          </w:p>
        </w:tc>
        <w:tc>
          <w:tcPr>
            <w:tcW w:w="226" w:type="pct"/>
          </w:tcPr>
          <w:p w14:paraId="304E998A" w14:textId="63F9D01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2650EF6" w14:textId="01B0C9D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09FBC651" w14:textId="763BFB8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1AF3C7D4" w14:textId="762D02E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2FABD2FB" w14:textId="25176C5C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6DC9C404" w14:textId="0EA4C56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071CFAD" w14:textId="62362BA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</w:t>
            </w:r>
          </w:p>
        </w:tc>
        <w:tc>
          <w:tcPr>
            <w:tcW w:w="401" w:type="pct"/>
          </w:tcPr>
          <w:p w14:paraId="5939145C" w14:textId="53349B3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7DCEF8A4" w14:textId="2432D9F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521</w:t>
            </w:r>
          </w:p>
        </w:tc>
        <w:tc>
          <w:tcPr>
            <w:tcW w:w="350" w:type="pct"/>
          </w:tcPr>
          <w:p w14:paraId="0825A903" w14:textId="4DE04B1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63</w:t>
            </w:r>
          </w:p>
        </w:tc>
        <w:tc>
          <w:tcPr>
            <w:tcW w:w="250" w:type="pct"/>
          </w:tcPr>
          <w:p w14:paraId="27D18E44" w14:textId="30ADAF5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D4B86B1" w14:textId="122B508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57B12C9" w14:textId="22BC206F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1D8C84BC" w14:textId="26350550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523B3A4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BAA8A33" w14:textId="5B19905F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8</w:t>
            </w:r>
          </w:p>
        </w:tc>
        <w:tc>
          <w:tcPr>
            <w:tcW w:w="227" w:type="pct"/>
          </w:tcPr>
          <w:p w14:paraId="788482C4" w14:textId="7EC4833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1</w:t>
            </w:r>
          </w:p>
        </w:tc>
        <w:tc>
          <w:tcPr>
            <w:tcW w:w="226" w:type="pct"/>
          </w:tcPr>
          <w:p w14:paraId="0E999AE8" w14:textId="53EA0A9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35D879F1" w14:textId="54A49B8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4CCAED37" w14:textId="49EF094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1FFB2894" w14:textId="72446320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09856BCA" w14:textId="25C1F9DF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E84C966" w14:textId="1D9BAB1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72F290F" w14:textId="77FF6B5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9</w:t>
            </w:r>
          </w:p>
        </w:tc>
        <w:tc>
          <w:tcPr>
            <w:tcW w:w="401" w:type="pct"/>
          </w:tcPr>
          <w:p w14:paraId="5746DBE5" w14:textId="1CC5EE9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127</w:t>
            </w:r>
          </w:p>
        </w:tc>
        <w:tc>
          <w:tcPr>
            <w:tcW w:w="401" w:type="pct"/>
          </w:tcPr>
          <w:p w14:paraId="546EC9EA" w14:textId="705E74E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79</w:t>
            </w:r>
          </w:p>
        </w:tc>
        <w:tc>
          <w:tcPr>
            <w:tcW w:w="350" w:type="pct"/>
          </w:tcPr>
          <w:p w14:paraId="3944FB29" w14:textId="72B803F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74</w:t>
            </w:r>
          </w:p>
        </w:tc>
        <w:tc>
          <w:tcPr>
            <w:tcW w:w="250" w:type="pct"/>
          </w:tcPr>
          <w:p w14:paraId="266435FA" w14:textId="187D9F6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D7788BE" w14:textId="26592FE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1DC5C175" w14:textId="4690541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469B76A7" w14:textId="29F6CAA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6A65AAF9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7D0BCB8F" w14:textId="7BC92967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59</w:t>
            </w:r>
          </w:p>
        </w:tc>
        <w:tc>
          <w:tcPr>
            <w:tcW w:w="227" w:type="pct"/>
          </w:tcPr>
          <w:p w14:paraId="488D3A57" w14:textId="6F46523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2</w:t>
            </w:r>
          </w:p>
        </w:tc>
        <w:tc>
          <w:tcPr>
            <w:tcW w:w="226" w:type="pct"/>
          </w:tcPr>
          <w:p w14:paraId="6D03EC27" w14:textId="77CD2DA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4A87781F" w14:textId="155D042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4A182317" w14:textId="2C755E0E" w:rsidR="000C22C5" w:rsidRPr="004E1866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1B06FD6D" w14:textId="2DA60BA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6CD21F8C" w14:textId="48C8E14F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4113BF6" w14:textId="5D786C5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436412E" w14:textId="6FE11AD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12</w:t>
            </w:r>
          </w:p>
        </w:tc>
        <w:tc>
          <w:tcPr>
            <w:tcW w:w="401" w:type="pct"/>
          </w:tcPr>
          <w:p w14:paraId="206F625F" w14:textId="29D0D1F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6C1D9620" w14:textId="4B142C2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46152BA2" w14:textId="5FEDAC5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64</w:t>
            </w:r>
          </w:p>
        </w:tc>
        <w:tc>
          <w:tcPr>
            <w:tcW w:w="250" w:type="pct"/>
          </w:tcPr>
          <w:p w14:paraId="3537AFCF" w14:textId="3BF8F12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4605664" w14:textId="5848287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6EDF0B06" w14:textId="6344C85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7DB6D711" w14:textId="60C5FE5A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0EAFF986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A43E2EC" w14:textId="26BBB99C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0</w:t>
            </w:r>
          </w:p>
        </w:tc>
        <w:tc>
          <w:tcPr>
            <w:tcW w:w="227" w:type="pct"/>
          </w:tcPr>
          <w:p w14:paraId="49656B33" w14:textId="0ACC534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3</w:t>
            </w:r>
          </w:p>
        </w:tc>
        <w:tc>
          <w:tcPr>
            <w:tcW w:w="226" w:type="pct"/>
          </w:tcPr>
          <w:p w14:paraId="52CE59D8" w14:textId="5BA3170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15996E6" w14:textId="1AB6E0F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74FED0D0" w14:textId="74E0A4B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6E9DC4E7" w14:textId="691BE38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1C1A0460" w14:textId="65EA218C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2D2688EE" w14:textId="6215EC1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A5FD2D3" w14:textId="7E0E642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1</w:t>
            </w:r>
          </w:p>
        </w:tc>
        <w:tc>
          <w:tcPr>
            <w:tcW w:w="401" w:type="pct"/>
          </w:tcPr>
          <w:p w14:paraId="0927C39E" w14:textId="0925F2E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5884B81" w14:textId="0FE5738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927</w:t>
            </w:r>
          </w:p>
        </w:tc>
        <w:tc>
          <w:tcPr>
            <w:tcW w:w="350" w:type="pct"/>
          </w:tcPr>
          <w:p w14:paraId="68C57C29" w14:textId="708E889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84</w:t>
            </w:r>
          </w:p>
        </w:tc>
        <w:tc>
          <w:tcPr>
            <w:tcW w:w="250" w:type="pct"/>
          </w:tcPr>
          <w:p w14:paraId="7B392B19" w14:textId="271AF4A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B376819" w14:textId="5029795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77A17765" w14:textId="62221A4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086E689D" w14:textId="515653A1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090413BF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68F0CAD" w14:textId="77D338C7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1</w:t>
            </w:r>
          </w:p>
        </w:tc>
        <w:tc>
          <w:tcPr>
            <w:tcW w:w="227" w:type="pct"/>
          </w:tcPr>
          <w:p w14:paraId="58E619FE" w14:textId="7D361CB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3</w:t>
            </w:r>
          </w:p>
        </w:tc>
        <w:tc>
          <w:tcPr>
            <w:tcW w:w="226" w:type="pct"/>
          </w:tcPr>
          <w:p w14:paraId="0E801A9D" w14:textId="1FF833A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6389BDBE" w14:textId="0FE371A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36411185" w14:textId="238BEC8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7949D994" w14:textId="49FE079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752A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568459AA" w14:textId="08BC5C82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2E70BA82" w14:textId="3D35940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5AFC859" w14:textId="4B7CE89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0</w:t>
            </w:r>
          </w:p>
        </w:tc>
        <w:tc>
          <w:tcPr>
            <w:tcW w:w="401" w:type="pct"/>
          </w:tcPr>
          <w:p w14:paraId="33A5BDDF" w14:textId="11F317F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7871EF0C" w14:textId="35E9FF1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89</w:t>
            </w:r>
          </w:p>
        </w:tc>
        <w:tc>
          <w:tcPr>
            <w:tcW w:w="350" w:type="pct"/>
          </w:tcPr>
          <w:p w14:paraId="45EC93CC" w14:textId="6CEB27C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17</w:t>
            </w:r>
          </w:p>
        </w:tc>
        <w:tc>
          <w:tcPr>
            <w:tcW w:w="250" w:type="pct"/>
          </w:tcPr>
          <w:p w14:paraId="1FEEDD71" w14:textId="14631AF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9B1F3D8" w14:textId="390E962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2AE47D5C" w14:textId="7FA32BE2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1AAA0EBC" w14:textId="31D7758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D21B544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6AD25B1" w14:textId="31C3F889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2</w:t>
            </w:r>
          </w:p>
        </w:tc>
        <w:tc>
          <w:tcPr>
            <w:tcW w:w="227" w:type="pct"/>
          </w:tcPr>
          <w:p w14:paraId="1B8BDB1C" w14:textId="4622605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9</w:t>
            </w:r>
          </w:p>
        </w:tc>
        <w:tc>
          <w:tcPr>
            <w:tcW w:w="226" w:type="pct"/>
          </w:tcPr>
          <w:p w14:paraId="5F61728C" w14:textId="2FD772E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38745999" w14:textId="7760CF34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629E1C45" w14:textId="57F9E750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66AF6D2A" w14:textId="292BD7C8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1" w:type="pct"/>
          </w:tcPr>
          <w:p w14:paraId="3FE3894E" w14:textId="6E011E51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7174849" w14:textId="3BF4F85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33CCEEA" w14:textId="3FE7350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</w:t>
            </w:r>
          </w:p>
        </w:tc>
        <w:tc>
          <w:tcPr>
            <w:tcW w:w="401" w:type="pct"/>
          </w:tcPr>
          <w:p w14:paraId="7EDAE243" w14:textId="23EA6C8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2E271CE7" w14:textId="7352D4E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D8C8770" w14:textId="4BBE9BE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41</w:t>
            </w:r>
          </w:p>
        </w:tc>
        <w:tc>
          <w:tcPr>
            <w:tcW w:w="250" w:type="pct"/>
          </w:tcPr>
          <w:p w14:paraId="03348C0A" w14:textId="6A6FBBA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1ECFF87" w14:textId="5B7F654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C1391BF" w14:textId="415D9D60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25CB239B" w14:textId="3F6B4F61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D6A4BE9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A6D77BE" w14:textId="12D11E79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3</w:t>
            </w:r>
          </w:p>
        </w:tc>
        <w:tc>
          <w:tcPr>
            <w:tcW w:w="227" w:type="pct"/>
          </w:tcPr>
          <w:p w14:paraId="04979BE1" w14:textId="7B8AC07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6</w:t>
            </w:r>
          </w:p>
        </w:tc>
        <w:tc>
          <w:tcPr>
            <w:tcW w:w="226" w:type="pct"/>
          </w:tcPr>
          <w:p w14:paraId="4743B0C6" w14:textId="1505FA5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0AE171F3" w14:textId="216160C7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05DD3ED6" w14:textId="2FCA7A3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13C05D21" w14:textId="05BFC4F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7AD3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79DCCFB5" w14:textId="5AF54D59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 (IV)</w:t>
            </w:r>
          </w:p>
        </w:tc>
        <w:tc>
          <w:tcPr>
            <w:tcW w:w="250" w:type="pct"/>
          </w:tcPr>
          <w:p w14:paraId="27195428" w14:textId="3829534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1BE50AF" w14:textId="246C31D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9</w:t>
            </w:r>
          </w:p>
        </w:tc>
        <w:tc>
          <w:tcPr>
            <w:tcW w:w="401" w:type="pct"/>
          </w:tcPr>
          <w:p w14:paraId="4D2A0E5C" w14:textId="65C0F2A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6175AF85" w14:textId="3629B99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9.4</w:t>
            </w:r>
          </w:p>
        </w:tc>
        <w:tc>
          <w:tcPr>
            <w:tcW w:w="350" w:type="pct"/>
          </w:tcPr>
          <w:p w14:paraId="7ADB61D2" w14:textId="79C10C1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65</w:t>
            </w:r>
          </w:p>
        </w:tc>
        <w:tc>
          <w:tcPr>
            <w:tcW w:w="250" w:type="pct"/>
          </w:tcPr>
          <w:p w14:paraId="4D44B3B1" w14:textId="7DFB0BA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FAE779F" w14:textId="22FAF26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330054C" w14:textId="1031AF6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24481C16" w14:textId="5D22204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21600AF3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5B35A6AC" w14:textId="013C8622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4</w:t>
            </w:r>
          </w:p>
        </w:tc>
        <w:tc>
          <w:tcPr>
            <w:tcW w:w="227" w:type="pct"/>
          </w:tcPr>
          <w:p w14:paraId="34480567" w14:textId="09F2670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8</w:t>
            </w:r>
          </w:p>
        </w:tc>
        <w:tc>
          <w:tcPr>
            <w:tcW w:w="226" w:type="pct"/>
          </w:tcPr>
          <w:p w14:paraId="4A040FFE" w14:textId="33670C2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18E6595E" w14:textId="1349F146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57FF39AC" w14:textId="16B9D5F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7554631B" w14:textId="7253655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7AD3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4292EE13" w14:textId="2EB9EA6F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9C42346" w14:textId="2D637A0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489FC24" w14:textId="5C4DCA0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18</w:t>
            </w:r>
          </w:p>
        </w:tc>
        <w:tc>
          <w:tcPr>
            <w:tcW w:w="401" w:type="pct"/>
          </w:tcPr>
          <w:p w14:paraId="0C9A9E0A" w14:textId="2F4CDDD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22AD9883" w14:textId="32E8474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78C099E0" w14:textId="1402EFB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0.30</w:t>
            </w:r>
          </w:p>
        </w:tc>
        <w:tc>
          <w:tcPr>
            <w:tcW w:w="250" w:type="pct"/>
          </w:tcPr>
          <w:p w14:paraId="0FDC20BC" w14:textId="4FB23A0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0AE0979A" w14:textId="036931D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0" w:type="pct"/>
          </w:tcPr>
          <w:p w14:paraId="6524B779" w14:textId="75AA5614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2" w:type="pct"/>
          </w:tcPr>
          <w:p w14:paraId="4C9F9691" w14:textId="22B52DF6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C415A1" w14:paraId="4FA150CC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0C921753" w14:textId="1BB0F10A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227" w:type="pct"/>
          </w:tcPr>
          <w:p w14:paraId="5B9591E2" w14:textId="6E1BC8B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8</w:t>
            </w:r>
          </w:p>
        </w:tc>
        <w:tc>
          <w:tcPr>
            <w:tcW w:w="226" w:type="pct"/>
          </w:tcPr>
          <w:p w14:paraId="140A76ED" w14:textId="3AF054F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7081242F" w14:textId="30F8A05C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255600DC" w14:textId="4D2CC356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6F6BAD0B" w14:textId="494E92E2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1" w:type="pct"/>
          </w:tcPr>
          <w:p w14:paraId="280F878E" w14:textId="681EB41C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76D0290D" w14:textId="7CF084C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AC3C917" w14:textId="322230F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80</w:t>
            </w:r>
          </w:p>
        </w:tc>
        <w:tc>
          <w:tcPr>
            <w:tcW w:w="401" w:type="pct"/>
          </w:tcPr>
          <w:p w14:paraId="34064A74" w14:textId="64BC4A0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70630879" w14:textId="26706BB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248FCF9" w14:textId="41E0694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16</w:t>
            </w:r>
          </w:p>
        </w:tc>
        <w:tc>
          <w:tcPr>
            <w:tcW w:w="250" w:type="pct"/>
          </w:tcPr>
          <w:p w14:paraId="651DAF67" w14:textId="5932911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EDEDF2E" w14:textId="03F42AB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0724BC9C" w14:textId="4916A942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52" w:type="pct"/>
          </w:tcPr>
          <w:p w14:paraId="2764586F" w14:textId="05682478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3FA06F7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3C982F43" w14:textId="074BBAC2" w:rsidR="000C22C5" w:rsidRPr="00252229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52229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3559FE99" w14:textId="7F484990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58890494" w14:textId="133B1625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B81892B" w14:textId="5CCD5498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53780392" w14:textId="4C332C2D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3E2DE6C9" w14:textId="623295D5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265DDB08" w14:textId="40CF7028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79A88591" w14:textId="710E84FF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5118FD57" w14:textId="55111C01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46BBE193" w14:textId="0C6C2576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30C99E9E" w14:textId="2BE5E434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25.6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41D6E18D" w14:textId="2D706B8B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17.10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6B97A301" w14:textId="4CDA865E" w:rsidR="000C22C5" w:rsidRPr="00252229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5222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335553D3" w14:textId="766199F0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FF"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6B7DA63C" w14:textId="195B8B91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2" w:type="pct"/>
            <w:shd w:val="clear" w:color="auto" w:fill="D9E2F3" w:themeFill="accent1" w:themeFillTint="33"/>
          </w:tcPr>
          <w:p w14:paraId="4E5F2ACE" w14:textId="1B914834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C415A1" w14:paraId="5BFF6168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5A8C62C4" w14:textId="4AF10E98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7</w:t>
            </w:r>
          </w:p>
        </w:tc>
        <w:tc>
          <w:tcPr>
            <w:tcW w:w="227" w:type="pct"/>
          </w:tcPr>
          <w:p w14:paraId="56B5D5F7" w14:textId="1CC9A75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0</w:t>
            </w:r>
          </w:p>
        </w:tc>
        <w:tc>
          <w:tcPr>
            <w:tcW w:w="226" w:type="pct"/>
          </w:tcPr>
          <w:p w14:paraId="18DE39A0" w14:textId="7F24E74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20558140" w14:textId="45C97D9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0B4C2ABA" w14:textId="5DE4BC6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50" w:type="pct"/>
          </w:tcPr>
          <w:p w14:paraId="040FD713" w14:textId="2B1BFF5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1A84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07EDDA59" w14:textId="7B53C879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4ADE3A4F" w14:textId="583ED02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A6FC875" w14:textId="7CC44E4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3D6A0F97" w14:textId="11FC833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28E4DA97" w14:textId="1F41B0A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6EA29850" w14:textId="362336A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91</w:t>
            </w:r>
          </w:p>
        </w:tc>
        <w:tc>
          <w:tcPr>
            <w:tcW w:w="250" w:type="pct"/>
          </w:tcPr>
          <w:p w14:paraId="6EBA1D83" w14:textId="7FF3CCA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50B0C85" w14:textId="46FE05E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3EC33BE" w14:textId="1A35E28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5789C961" w14:textId="203F82C6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638EBF6A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359B679" w14:textId="3F88AED6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8</w:t>
            </w:r>
          </w:p>
        </w:tc>
        <w:tc>
          <w:tcPr>
            <w:tcW w:w="227" w:type="pct"/>
          </w:tcPr>
          <w:p w14:paraId="73BA0111" w14:textId="79A8177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4</w:t>
            </w:r>
          </w:p>
        </w:tc>
        <w:tc>
          <w:tcPr>
            <w:tcW w:w="226" w:type="pct"/>
          </w:tcPr>
          <w:p w14:paraId="41C7E375" w14:textId="4099144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2C6DEA21" w14:textId="4BAB14B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0FBBB9AD" w14:textId="7D45E001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2FCED27A" w14:textId="7CAF836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1A84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7C319A31" w14:textId="75A2C24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5F55685" w14:textId="000345C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0004E497" w14:textId="1897C69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79</w:t>
            </w:r>
          </w:p>
        </w:tc>
        <w:tc>
          <w:tcPr>
            <w:tcW w:w="401" w:type="pct"/>
          </w:tcPr>
          <w:p w14:paraId="56C23824" w14:textId="11AB7C8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73F09B43" w14:textId="7AD4581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70814D67" w14:textId="3F451A4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43</w:t>
            </w:r>
          </w:p>
        </w:tc>
        <w:tc>
          <w:tcPr>
            <w:tcW w:w="250" w:type="pct"/>
          </w:tcPr>
          <w:p w14:paraId="2B835032" w14:textId="590EE26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7A857AB" w14:textId="2B10488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40381C3A" w14:textId="2ABA7AD2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439FC67F" w14:textId="4F068ABA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AB066AD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3A0841F4" w14:textId="4904E380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69</w:t>
            </w:r>
          </w:p>
        </w:tc>
        <w:tc>
          <w:tcPr>
            <w:tcW w:w="227" w:type="pct"/>
          </w:tcPr>
          <w:p w14:paraId="69D7114B" w14:textId="5B988ED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3</w:t>
            </w:r>
          </w:p>
        </w:tc>
        <w:tc>
          <w:tcPr>
            <w:tcW w:w="226" w:type="pct"/>
          </w:tcPr>
          <w:p w14:paraId="7ABF5A69" w14:textId="06AD038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19FC6B21" w14:textId="366C628D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03A68392" w14:textId="770D8A45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26121C75" w14:textId="5D7E6B1B" w:rsidR="000C22C5" w:rsidRPr="000053A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401" w:type="pct"/>
          </w:tcPr>
          <w:p w14:paraId="1A6C077E" w14:textId="072E4776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3D683C6C" w14:textId="15781F6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2E2D84B" w14:textId="3C59B2B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19</w:t>
            </w:r>
          </w:p>
        </w:tc>
        <w:tc>
          <w:tcPr>
            <w:tcW w:w="401" w:type="pct"/>
          </w:tcPr>
          <w:p w14:paraId="3390A604" w14:textId="58292F4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.16</w:t>
            </w:r>
          </w:p>
        </w:tc>
        <w:tc>
          <w:tcPr>
            <w:tcW w:w="401" w:type="pct"/>
          </w:tcPr>
          <w:p w14:paraId="4F3DA917" w14:textId="3F08989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10</w:t>
            </w:r>
          </w:p>
        </w:tc>
        <w:tc>
          <w:tcPr>
            <w:tcW w:w="350" w:type="pct"/>
          </w:tcPr>
          <w:p w14:paraId="0B8CB5B2" w14:textId="47D340E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02</w:t>
            </w:r>
          </w:p>
        </w:tc>
        <w:tc>
          <w:tcPr>
            <w:tcW w:w="250" w:type="pct"/>
          </w:tcPr>
          <w:p w14:paraId="30231514" w14:textId="0E6DF2E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CEC6892" w14:textId="2B0B591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24748DBF" w14:textId="6D6669ED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266E90A9" w14:textId="0CFA9260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D3F4142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656E6F4" w14:textId="03CE284C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0</w:t>
            </w:r>
          </w:p>
        </w:tc>
        <w:tc>
          <w:tcPr>
            <w:tcW w:w="227" w:type="pct"/>
          </w:tcPr>
          <w:p w14:paraId="1EE6CC33" w14:textId="16ECA0A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6</w:t>
            </w:r>
          </w:p>
        </w:tc>
        <w:tc>
          <w:tcPr>
            <w:tcW w:w="226" w:type="pct"/>
          </w:tcPr>
          <w:p w14:paraId="173484CA" w14:textId="0EDC3DF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54D6FF11" w14:textId="324162D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</w:tcPr>
          <w:p w14:paraId="5704062B" w14:textId="117A1B4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506D750A" w14:textId="1475B46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37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5144A0F9" w14:textId="715234A3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0E04EF1" w14:textId="79BA339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8414F43" w14:textId="775A520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3</w:t>
            </w:r>
          </w:p>
        </w:tc>
        <w:tc>
          <w:tcPr>
            <w:tcW w:w="401" w:type="pct"/>
          </w:tcPr>
          <w:p w14:paraId="0C8AA3C5" w14:textId="5F0950C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3DB97BA8" w14:textId="036C965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0FC9B3A0" w14:textId="77D1773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92</w:t>
            </w:r>
          </w:p>
        </w:tc>
        <w:tc>
          <w:tcPr>
            <w:tcW w:w="250" w:type="pct"/>
          </w:tcPr>
          <w:p w14:paraId="47FCC190" w14:textId="39D6E4A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69A933E" w14:textId="040F922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30F9AE0" w14:textId="6466725A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2" w:type="pct"/>
          </w:tcPr>
          <w:p w14:paraId="78B545AF" w14:textId="493DC98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C415A1" w14:paraId="2E299C0C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78FDFCEF" w14:textId="626909EC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1</w:t>
            </w:r>
          </w:p>
        </w:tc>
        <w:tc>
          <w:tcPr>
            <w:tcW w:w="227" w:type="pct"/>
          </w:tcPr>
          <w:p w14:paraId="42DD67D1" w14:textId="72AE805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8</w:t>
            </w:r>
          </w:p>
        </w:tc>
        <w:tc>
          <w:tcPr>
            <w:tcW w:w="226" w:type="pct"/>
          </w:tcPr>
          <w:p w14:paraId="42E494AB" w14:textId="2B7D9E9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628327F" w14:textId="0D3A91D4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5F260BD3" w14:textId="1AF92C9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51A087C0" w14:textId="6431382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37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7BBC2713" w14:textId="0A812A54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7C33FD0F" w14:textId="1841889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71801DB6" w14:textId="252306C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63</w:t>
            </w:r>
          </w:p>
        </w:tc>
        <w:tc>
          <w:tcPr>
            <w:tcW w:w="401" w:type="pct"/>
          </w:tcPr>
          <w:p w14:paraId="5B00B34C" w14:textId="4BC7603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44EB3EE7" w14:textId="3AC34E7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0FD90B06" w14:textId="71A4EF7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.59</w:t>
            </w:r>
          </w:p>
        </w:tc>
        <w:tc>
          <w:tcPr>
            <w:tcW w:w="250" w:type="pct"/>
          </w:tcPr>
          <w:p w14:paraId="14889643" w14:textId="5F83545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6F93AD7" w14:textId="4C484D2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2533448" w14:textId="0CC58594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52" w:type="pct"/>
          </w:tcPr>
          <w:p w14:paraId="3D097065" w14:textId="10A22428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0C22C5" w:rsidRPr="00C415A1" w14:paraId="6DE17A3F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2855FBD4" w14:textId="3751DE82" w:rsidR="000C22C5" w:rsidRPr="0036568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05AAB8CE" w14:textId="5AD2021C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01806093" w14:textId="45A7C0B1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3505A18C" w14:textId="4F981BF1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34134FE7" w14:textId="1974DDFF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63ED204D" w14:textId="3375334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7CFBA57B" w14:textId="53C5EB6C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5D085D0A" w14:textId="6AE58392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24E61E21" w14:textId="01F5631E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2B1E9522" w14:textId="3DE818BE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4F4BF538" w14:textId="0C09F64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300B4434" w14:textId="75392C86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1.10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3B445715" w14:textId="2D6DF5C2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47CD9273" w14:textId="6E79EEA9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FF"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34782D1B" w14:textId="56C5CBC5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2" w:type="pct"/>
            <w:shd w:val="clear" w:color="auto" w:fill="D9E2F3" w:themeFill="accent1" w:themeFillTint="33"/>
            <w:vAlign w:val="bottom"/>
          </w:tcPr>
          <w:p w14:paraId="01672ACC" w14:textId="39575F99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C415A1" w14:paraId="54CD7BFA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7A3D38D" w14:textId="6116C9D5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3</w:t>
            </w:r>
          </w:p>
        </w:tc>
        <w:tc>
          <w:tcPr>
            <w:tcW w:w="227" w:type="pct"/>
          </w:tcPr>
          <w:p w14:paraId="02F77688" w14:textId="4249C99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0</w:t>
            </w:r>
          </w:p>
        </w:tc>
        <w:tc>
          <w:tcPr>
            <w:tcW w:w="226" w:type="pct"/>
          </w:tcPr>
          <w:p w14:paraId="6A8AFC9F" w14:textId="23C8990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710A48F6" w14:textId="61A45BB7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329DF71C" w14:textId="795F6D1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711DBCD1" w14:textId="5CE8337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37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16F7C440" w14:textId="6FCA2659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3A309AD3" w14:textId="392E0E8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75B066BE" w14:textId="36EF538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726</w:t>
            </w:r>
          </w:p>
        </w:tc>
        <w:tc>
          <w:tcPr>
            <w:tcW w:w="401" w:type="pct"/>
          </w:tcPr>
          <w:p w14:paraId="0B627BEA" w14:textId="1664A57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686</w:t>
            </w:r>
          </w:p>
        </w:tc>
        <w:tc>
          <w:tcPr>
            <w:tcW w:w="401" w:type="pct"/>
          </w:tcPr>
          <w:p w14:paraId="5C388145" w14:textId="2E2C488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596</w:t>
            </w:r>
          </w:p>
        </w:tc>
        <w:tc>
          <w:tcPr>
            <w:tcW w:w="350" w:type="pct"/>
          </w:tcPr>
          <w:p w14:paraId="7EC415EB" w14:textId="73E83B4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.61</w:t>
            </w:r>
          </w:p>
        </w:tc>
        <w:tc>
          <w:tcPr>
            <w:tcW w:w="250" w:type="pct"/>
          </w:tcPr>
          <w:p w14:paraId="4389E11E" w14:textId="2F3664B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B8E0269" w14:textId="54C27F3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31FF26B3" w14:textId="44967C47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247C6F7B" w14:textId="5C2A84D6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7FE5364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F04BF08" w14:textId="6636E5CC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4</w:t>
            </w:r>
          </w:p>
        </w:tc>
        <w:tc>
          <w:tcPr>
            <w:tcW w:w="227" w:type="pct"/>
          </w:tcPr>
          <w:p w14:paraId="64215452" w14:textId="631ABE1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0</w:t>
            </w:r>
          </w:p>
        </w:tc>
        <w:tc>
          <w:tcPr>
            <w:tcW w:w="226" w:type="pct"/>
          </w:tcPr>
          <w:p w14:paraId="6DACB364" w14:textId="13FA6EC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156AE8DC" w14:textId="0979025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</w:tcPr>
          <w:p w14:paraId="4173F831" w14:textId="025B9DF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19055974" w14:textId="0FC80F2F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37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6BBEB991" w14:textId="2904A740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0EE1E697" w14:textId="329112A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0B57EC86" w14:textId="0285405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</w:tcPr>
          <w:p w14:paraId="471996F6" w14:textId="4D0177B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3BC143BE" w14:textId="4C5A468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0050AAD7" w14:textId="3E4F94F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99</w:t>
            </w:r>
          </w:p>
        </w:tc>
        <w:tc>
          <w:tcPr>
            <w:tcW w:w="250" w:type="pct"/>
          </w:tcPr>
          <w:p w14:paraId="31B6B347" w14:textId="0E13646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90874F9" w14:textId="18FEDF7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647C55F0" w14:textId="04CFA63C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10F9BE18" w14:textId="2D2902A5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9AF65CB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31E347BB" w14:textId="19574C49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5</w:t>
            </w:r>
          </w:p>
        </w:tc>
        <w:tc>
          <w:tcPr>
            <w:tcW w:w="227" w:type="pct"/>
          </w:tcPr>
          <w:p w14:paraId="7743A872" w14:textId="451645E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7</w:t>
            </w:r>
          </w:p>
        </w:tc>
        <w:tc>
          <w:tcPr>
            <w:tcW w:w="226" w:type="pct"/>
          </w:tcPr>
          <w:p w14:paraId="79A2239C" w14:textId="0285011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5C3CFDCC" w14:textId="4387BC73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2AE16B21" w14:textId="4955739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24D799AC" w14:textId="6E40B40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375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6F77785D" w14:textId="2C51C0C9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551734E" w14:textId="575DA97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30C16A5A" w14:textId="3F3C5C1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42</w:t>
            </w:r>
          </w:p>
        </w:tc>
        <w:tc>
          <w:tcPr>
            <w:tcW w:w="401" w:type="pct"/>
          </w:tcPr>
          <w:p w14:paraId="0719D192" w14:textId="09A6520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14</w:t>
            </w:r>
          </w:p>
        </w:tc>
        <w:tc>
          <w:tcPr>
            <w:tcW w:w="401" w:type="pct"/>
          </w:tcPr>
          <w:p w14:paraId="04897D79" w14:textId="4CA57E5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454</w:t>
            </w:r>
          </w:p>
        </w:tc>
        <w:tc>
          <w:tcPr>
            <w:tcW w:w="350" w:type="pct"/>
          </w:tcPr>
          <w:p w14:paraId="299F3D9C" w14:textId="03EC47A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.23</w:t>
            </w:r>
          </w:p>
        </w:tc>
        <w:tc>
          <w:tcPr>
            <w:tcW w:w="250" w:type="pct"/>
          </w:tcPr>
          <w:p w14:paraId="5D0B5B6B" w14:textId="1A8614D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7BEF83B" w14:textId="24DAF61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</w:tcPr>
          <w:p w14:paraId="1445B98A" w14:textId="7F1EC237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Nd </w:t>
            </w:r>
          </w:p>
        </w:tc>
        <w:tc>
          <w:tcPr>
            <w:tcW w:w="452" w:type="pct"/>
          </w:tcPr>
          <w:p w14:paraId="51EBAF42" w14:textId="5A0DA23A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758DE87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1029D8B3" w14:textId="58157ACA" w:rsidR="000C22C5" w:rsidRPr="0036568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306B0639" w14:textId="4B146A8E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14DA7F38" w14:textId="694894E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D4F37E6" w14:textId="2084B75C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03204102" w14:textId="1E7B17AB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076AA406" w14:textId="7347CD64" w:rsidR="000C22C5" w:rsidRPr="00040531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5F6D19BF" w14:textId="11369925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77818C63" w14:textId="769DCFCB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3FF3ABF3" w14:textId="1F399728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02185808" w14:textId="7F68AF78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7AF5DAB5" w14:textId="6E209BE8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44D44D9D" w14:textId="740A034C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3.20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1FB2542F" w14:textId="3F2D69BA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175441E1" w14:textId="4C3DECCC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FF"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16700E10" w14:textId="7EB21AFB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β</w:t>
            </w:r>
          </w:p>
        </w:tc>
        <w:tc>
          <w:tcPr>
            <w:tcW w:w="452" w:type="pct"/>
            <w:shd w:val="clear" w:color="auto" w:fill="D9E2F3" w:themeFill="accent1" w:themeFillTint="33"/>
          </w:tcPr>
          <w:p w14:paraId="63D82D90" w14:textId="306D1926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β,β</w:t>
            </w:r>
          </w:p>
        </w:tc>
      </w:tr>
      <w:tr w:rsidR="000C22C5" w:rsidRPr="00C415A1" w14:paraId="05659B8E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36F2B8C" w14:textId="5EEBC2A8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7</w:t>
            </w:r>
          </w:p>
        </w:tc>
        <w:tc>
          <w:tcPr>
            <w:tcW w:w="227" w:type="pct"/>
          </w:tcPr>
          <w:p w14:paraId="3AE68635" w14:textId="1597882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8</w:t>
            </w:r>
          </w:p>
        </w:tc>
        <w:tc>
          <w:tcPr>
            <w:tcW w:w="226" w:type="pct"/>
          </w:tcPr>
          <w:p w14:paraId="38B76BC2" w14:textId="714E902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6FADB668" w14:textId="6DFC7E5B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763BB82D" w14:textId="0A885BC7" w:rsidR="000C22C5" w:rsidRPr="00B038DE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6C15950D" w14:textId="2C35985E" w:rsidR="000C22C5" w:rsidRPr="000053A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19A374B7" w14:textId="1FEAA74E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2EC15A10" w14:textId="0821152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4AA8D986" w14:textId="7836683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84</w:t>
            </w:r>
          </w:p>
        </w:tc>
        <w:tc>
          <w:tcPr>
            <w:tcW w:w="401" w:type="pct"/>
          </w:tcPr>
          <w:p w14:paraId="4AADCEFB" w14:textId="5A49E6E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141</w:t>
            </w:r>
          </w:p>
        </w:tc>
        <w:tc>
          <w:tcPr>
            <w:tcW w:w="401" w:type="pct"/>
          </w:tcPr>
          <w:p w14:paraId="08EA6334" w14:textId="602BA70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2EC8A93" w14:textId="05B4589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6.02</w:t>
            </w:r>
          </w:p>
        </w:tc>
        <w:tc>
          <w:tcPr>
            <w:tcW w:w="250" w:type="pct"/>
          </w:tcPr>
          <w:p w14:paraId="678CE438" w14:textId="72B8766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31C28BD" w14:textId="29A2E81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00" w:type="pct"/>
          </w:tcPr>
          <w:p w14:paraId="0A539FD3" w14:textId="69AEADAB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β/β</w:t>
            </w:r>
          </w:p>
        </w:tc>
        <w:tc>
          <w:tcPr>
            <w:tcW w:w="452" w:type="pct"/>
          </w:tcPr>
          <w:p w14:paraId="452707DE" w14:textId="6D4967DD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15134C3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408F4B05" w14:textId="342274F5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8</w:t>
            </w:r>
          </w:p>
        </w:tc>
        <w:tc>
          <w:tcPr>
            <w:tcW w:w="227" w:type="pct"/>
          </w:tcPr>
          <w:p w14:paraId="543DD68E" w14:textId="28EDB59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0</w:t>
            </w:r>
          </w:p>
        </w:tc>
        <w:tc>
          <w:tcPr>
            <w:tcW w:w="226" w:type="pct"/>
          </w:tcPr>
          <w:p w14:paraId="635CFA53" w14:textId="425C52D9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00FC1BD8" w14:textId="6AE3255F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62C4F134" w14:textId="271DA5D9" w:rsidR="000C22C5" w:rsidRPr="00B038DE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  <w:lang w:val="en-US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</w:tcPr>
          <w:p w14:paraId="38663986" w14:textId="377044E2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</w:tcPr>
          <w:p w14:paraId="20A0788B" w14:textId="0D8D86AB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473D2A9D" w14:textId="09740CC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109892C5" w14:textId="441A68F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99</w:t>
            </w:r>
          </w:p>
        </w:tc>
        <w:tc>
          <w:tcPr>
            <w:tcW w:w="401" w:type="pct"/>
          </w:tcPr>
          <w:p w14:paraId="484338DA" w14:textId="443A64B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5E8E041" w14:textId="0F3679C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0.671</w:t>
            </w:r>
          </w:p>
        </w:tc>
        <w:tc>
          <w:tcPr>
            <w:tcW w:w="350" w:type="pct"/>
          </w:tcPr>
          <w:p w14:paraId="61F00E61" w14:textId="37EB859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.08</w:t>
            </w:r>
          </w:p>
        </w:tc>
        <w:tc>
          <w:tcPr>
            <w:tcW w:w="250" w:type="pct"/>
          </w:tcPr>
          <w:p w14:paraId="5164873D" w14:textId="6170BCB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8A50D7F" w14:textId="3D04573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0F038EEA" w14:textId="6A922B7F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168E6F51" w14:textId="049B9D8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9D896CF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FE82A92" w14:textId="60F6F738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79</w:t>
            </w:r>
          </w:p>
        </w:tc>
        <w:tc>
          <w:tcPr>
            <w:tcW w:w="227" w:type="pct"/>
          </w:tcPr>
          <w:p w14:paraId="78B5F814" w14:textId="7D76FB8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66</w:t>
            </w:r>
          </w:p>
        </w:tc>
        <w:tc>
          <w:tcPr>
            <w:tcW w:w="226" w:type="pct"/>
          </w:tcPr>
          <w:p w14:paraId="77FB1DAF" w14:textId="589B6DB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77AEBDAE" w14:textId="5DCDB87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</w:tcPr>
          <w:p w14:paraId="05AFA6D6" w14:textId="382A67A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3EA02580" w14:textId="4DD8256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3998E92A" w14:textId="6E76A9FD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 xml:space="preserve">N </w:t>
            </w:r>
          </w:p>
        </w:tc>
        <w:tc>
          <w:tcPr>
            <w:tcW w:w="250" w:type="pct"/>
          </w:tcPr>
          <w:p w14:paraId="3A35CD2B" w14:textId="596452D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D0CCD74" w14:textId="78CB96D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13</w:t>
            </w:r>
          </w:p>
        </w:tc>
        <w:tc>
          <w:tcPr>
            <w:tcW w:w="401" w:type="pct"/>
          </w:tcPr>
          <w:p w14:paraId="2F32A505" w14:textId="3565A20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44F18E67" w14:textId="1706833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350" w:type="pct"/>
            <w:vAlign w:val="bottom"/>
          </w:tcPr>
          <w:p w14:paraId="01F0DA3E" w14:textId="6FE3F10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50" w:type="pct"/>
          </w:tcPr>
          <w:p w14:paraId="0FF12151" w14:textId="16A2678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097DB06" w14:textId="6F6B1CC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sz w:val="16"/>
                <w:szCs w:val="16"/>
              </w:rPr>
              <w:t>N</w:t>
            </w:r>
            <w:r w:rsidRPr="009F767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vAlign w:val="bottom"/>
          </w:tcPr>
          <w:p w14:paraId="4CBA414E" w14:textId="7B3C03F6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β/β</w:t>
            </w:r>
          </w:p>
        </w:tc>
        <w:tc>
          <w:tcPr>
            <w:tcW w:w="452" w:type="pct"/>
            <w:vAlign w:val="bottom"/>
          </w:tcPr>
          <w:p w14:paraId="20683C28" w14:textId="4870F65E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β,β/β,β</w:t>
            </w:r>
          </w:p>
        </w:tc>
      </w:tr>
      <w:tr w:rsidR="000C22C5" w:rsidRPr="00C415A1" w14:paraId="24E86B07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091C733F" w14:textId="30A853AF" w:rsidR="000C22C5" w:rsidRPr="0036568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237DFC26" w14:textId="449F2AC1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333F037D" w14:textId="29380136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375A968" w14:textId="649338F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  <w:r w:rsidRPr="0036568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23F0A9D7" w14:textId="7EFCB54A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62B05347" w14:textId="3FC3D11E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07D3B6EE" w14:textId="13FCBC0F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601D7DCF" w14:textId="61C754F4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667054A0" w14:textId="3712F5C0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7E6B6393" w14:textId="6D6A89CF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&lt;0.10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78D7FC5B" w14:textId="2B35B9D8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10F915F0" w14:textId="47275FD2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0.8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3ECB5ACD" w14:textId="4C93D8A6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053AB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1A67304F" w14:textId="5EEB3E95" w:rsidR="000C22C5" w:rsidRPr="000053A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FF"/>
                <w:sz w:val="16"/>
                <w:szCs w:val="16"/>
                <w:vertAlign w:val="superscript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300" w:type="pct"/>
            <w:shd w:val="clear" w:color="auto" w:fill="D9E2F3" w:themeFill="accent1" w:themeFillTint="33"/>
            <w:vAlign w:val="bottom"/>
          </w:tcPr>
          <w:p w14:paraId="03B50545" w14:textId="01CCB1A6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/α</w:t>
            </w:r>
          </w:p>
        </w:tc>
        <w:tc>
          <w:tcPr>
            <w:tcW w:w="452" w:type="pct"/>
            <w:shd w:val="clear" w:color="auto" w:fill="D9E2F3" w:themeFill="accent1" w:themeFillTint="33"/>
            <w:vAlign w:val="bottom"/>
          </w:tcPr>
          <w:p w14:paraId="5297CEE1" w14:textId="15ACFD87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αα,β</w:t>
            </w:r>
            <w:proofErr w:type="gramEnd"/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C415A1" w14:paraId="5CBCFA8A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49287FA4" w14:textId="23ED1FFD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1</w:t>
            </w:r>
          </w:p>
        </w:tc>
        <w:tc>
          <w:tcPr>
            <w:tcW w:w="227" w:type="pct"/>
          </w:tcPr>
          <w:p w14:paraId="31B59E0E" w14:textId="5AF0E02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1</w:t>
            </w:r>
          </w:p>
        </w:tc>
        <w:tc>
          <w:tcPr>
            <w:tcW w:w="226" w:type="pct"/>
          </w:tcPr>
          <w:p w14:paraId="1F7D5302" w14:textId="65D4680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25E637FD" w14:textId="20A793E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2" w:type="pct"/>
          </w:tcPr>
          <w:p w14:paraId="0BFEAA99" w14:textId="57E304E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43E36036" w14:textId="3B40CE6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583CAECE" w14:textId="49DA2173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2B0AFB31" w14:textId="50421BC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5F533EEC" w14:textId="132FB94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57</w:t>
            </w:r>
          </w:p>
        </w:tc>
        <w:tc>
          <w:tcPr>
            <w:tcW w:w="401" w:type="pct"/>
          </w:tcPr>
          <w:p w14:paraId="17A1BF73" w14:textId="28E4479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333A5ED8" w14:textId="589B416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6155438F" w14:textId="5729B6B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50" w:type="pct"/>
          </w:tcPr>
          <w:p w14:paraId="1F0D9C8B" w14:textId="76531BD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B9F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83B40EF" w14:textId="6D60CC8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4436F2C1" w14:textId="3592DF10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0B0BBF77" w14:textId="5E842D12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7109B9CF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20588FE" w14:textId="0FC1F797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2</w:t>
            </w:r>
          </w:p>
        </w:tc>
        <w:tc>
          <w:tcPr>
            <w:tcW w:w="227" w:type="pct"/>
          </w:tcPr>
          <w:p w14:paraId="796533B0" w14:textId="1F440C7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1</w:t>
            </w:r>
          </w:p>
        </w:tc>
        <w:tc>
          <w:tcPr>
            <w:tcW w:w="226" w:type="pct"/>
          </w:tcPr>
          <w:p w14:paraId="3A7CE8B7" w14:textId="109FC67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64F87F08" w14:textId="5C8D9FC4" w:rsidR="000C22C5" w:rsidRPr="0095692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2C2E4BD8" w14:textId="4037088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07207391" w14:textId="1A500E13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6B97DE5E" w14:textId="740211AD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3C3A9E02" w14:textId="0E6CFF4E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FCC85D3" w14:textId="068B04B8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98</w:t>
            </w:r>
          </w:p>
        </w:tc>
        <w:tc>
          <w:tcPr>
            <w:tcW w:w="401" w:type="pct"/>
          </w:tcPr>
          <w:p w14:paraId="5436B3FC" w14:textId="1E40AEDC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1A3BD90" w14:textId="3280E140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33.6</w:t>
            </w:r>
          </w:p>
        </w:tc>
        <w:tc>
          <w:tcPr>
            <w:tcW w:w="350" w:type="pct"/>
          </w:tcPr>
          <w:p w14:paraId="11AC1030" w14:textId="154E17F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50" w:type="pct"/>
          </w:tcPr>
          <w:p w14:paraId="10F5B0DF" w14:textId="6FFB002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C8F0DAA" w14:textId="0B42B23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570C0481" w14:textId="18BAAE63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0315A93A" w14:textId="4CC0C25D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5CE9705C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9EB902F" w14:textId="19ED3EAE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3</w:t>
            </w:r>
          </w:p>
        </w:tc>
        <w:tc>
          <w:tcPr>
            <w:tcW w:w="227" w:type="pct"/>
          </w:tcPr>
          <w:p w14:paraId="7D070F12" w14:textId="3D8A6B5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64</w:t>
            </w:r>
          </w:p>
        </w:tc>
        <w:tc>
          <w:tcPr>
            <w:tcW w:w="226" w:type="pct"/>
          </w:tcPr>
          <w:p w14:paraId="12DA27FE" w14:textId="024478B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563CF7E4" w14:textId="17D7E058" w:rsidR="000C22C5" w:rsidRPr="0095692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7BFEBDA4" w14:textId="4FC65DF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76BE3848" w14:textId="080FE75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6CCBFC69" w14:textId="06AB810B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689F292D" w14:textId="7C823BA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3CFB85E1" w14:textId="2B36E8B5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14</w:t>
            </w:r>
          </w:p>
        </w:tc>
        <w:tc>
          <w:tcPr>
            <w:tcW w:w="401" w:type="pct"/>
          </w:tcPr>
          <w:p w14:paraId="184BDD1C" w14:textId="748A316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401" w:type="pct"/>
          </w:tcPr>
          <w:p w14:paraId="316E42E1" w14:textId="749651D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350" w:type="pct"/>
          </w:tcPr>
          <w:p w14:paraId="6E08850E" w14:textId="45CDECFC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50" w:type="pct"/>
          </w:tcPr>
          <w:p w14:paraId="57E569B0" w14:textId="0809579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7146BAB" w14:textId="6971FFB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057333BA" w14:textId="556CE53A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2F940751" w14:textId="4DA2CDAB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E03FAF8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5CF99E55" w14:textId="79B8ECAA" w:rsidR="000C22C5" w:rsidRPr="0036568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6F3C0AA7" w14:textId="465C23E7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6D719875" w14:textId="57DA2F5B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 xml:space="preserve">m 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39F2C102" w14:textId="6857991D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30E330FC" w14:textId="0399CC5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16DB036C" w14:textId="3E403703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21FC2326" w14:textId="39BDCDDC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bCs/>
                <w:color w:val="000000" w:themeColor="text1"/>
                <w:sz w:val="16"/>
                <w:szCs w:val="16"/>
              </w:rPr>
              <w:t>Y (I)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60DD2B90" w14:textId="418F3A6D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1FDD2D73" w14:textId="2EC148B5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479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03254B1B" w14:textId="480F0AD1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15.3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48BEF25F" w14:textId="041EBD36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6064FCC1" w14:textId="2A4D6675" w:rsidR="000C22C5" w:rsidRPr="0036568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bCs/>
                <w:sz w:val="16"/>
                <w:szCs w:val="16"/>
              </w:rPr>
              <w:t>7.99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1D416B95" w14:textId="766065ED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71C8E315" w14:textId="6B33239D" w:rsidR="000C22C5" w:rsidRPr="00D96FAA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D96FAA">
              <w:rPr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00" w:type="pct"/>
            <w:shd w:val="clear" w:color="auto" w:fill="D9E2F3" w:themeFill="accent1" w:themeFillTint="33"/>
            <w:vAlign w:val="bottom"/>
          </w:tcPr>
          <w:p w14:paraId="42BC800F" w14:textId="23EA3B3E" w:rsidR="000C22C5" w:rsidRPr="00D96FAA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/α</w:t>
            </w:r>
          </w:p>
        </w:tc>
        <w:tc>
          <w:tcPr>
            <w:tcW w:w="452" w:type="pct"/>
            <w:shd w:val="clear" w:color="auto" w:fill="D9E2F3" w:themeFill="accent1" w:themeFillTint="33"/>
            <w:vAlign w:val="bottom"/>
          </w:tcPr>
          <w:p w14:paraId="54899AC9" w14:textId="6BEF8114" w:rsidR="000C22C5" w:rsidRPr="00D96FAA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proofErr w:type="gramStart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α,β</w:t>
            </w:r>
            <w:proofErr w:type="gramEnd"/>
            <w:r w:rsidRPr="00D96FAA">
              <w:rPr>
                <w:b/>
                <w:bCs/>
                <w:color w:val="000000" w:themeColor="text1"/>
                <w:sz w:val="16"/>
                <w:szCs w:val="16"/>
              </w:rPr>
              <w:t>/α,β</w:t>
            </w:r>
          </w:p>
        </w:tc>
      </w:tr>
      <w:tr w:rsidR="000C22C5" w:rsidRPr="00C415A1" w14:paraId="4584381F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0463C458" w14:textId="5E37C803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5</w:t>
            </w:r>
          </w:p>
        </w:tc>
        <w:tc>
          <w:tcPr>
            <w:tcW w:w="227" w:type="pct"/>
          </w:tcPr>
          <w:p w14:paraId="027010DB" w14:textId="1D00FCB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8</w:t>
            </w:r>
          </w:p>
        </w:tc>
        <w:tc>
          <w:tcPr>
            <w:tcW w:w="226" w:type="pct"/>
          </w:tcPr>
          <w:p w14:paraId="20434D78" w14:textId="49EC12AF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50FFB901" w14:textId="00959660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7D6945FC" w14:textId="05B68957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4AAEC098" w14:textId="46BF856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2773D2C7" w14:textId="31B971BC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2169F097" w14:textId="324CF47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783F9197" w14:textId="4D4C4C4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265</w:t>
            </w:r>
          </w:p>
        </w:tc>
        <w:tc>
          <w:tcPr>
            <w:tcW w:w="401" w:type="pct"/>
          </w:tcPr>
          <w:p w14:paraId="39C14BA9" w14:textId="03173D1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47806B56" w14:textId="2D8ED05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350" w:type="pct"/>
          </w:tcPr>
          <w:p w14:paraId="24A28D06" w14:textId="5ADBED5B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4.56</w:t>
            </w:r>
          </w:p>
        </w:tc>
        <w:tc>
          <w:tcPr>
            <w:tcW w:w="250" w:type="pct"/>
          </w:tcPr>
          <w:p w14:paraId="0B08DD4C" w14:textId="422D92AD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E1E7656" w14:textId="6960CFC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  <w:r w:rsidRPr="009F767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pct"/>
          </w:tcPr>
          <w:p w14:paraId="21AEB742" w14:textId="42104329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65B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52" w:type="pct"/>
          </w:tcPr>
          <w:p w14:paraId="46B915C0" w14:textId="04ED6061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A2EB0E0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1018AAEE" w14:textId="21970C9B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7" w:type="pct"/>
          </w:tcPr>
          <w:p w14:paraId="1D623119" w14:textId="3ACB65F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9</w:t>
            </w:r>
          </w:p>
        </w:tc>
        <w:tc>
          <w:tcPr>
            <w:tcW w:w="226" w:type="pct"/>
          </w:tcPr>
          <w:p w14:paraId="5B024E3E" w14:textId="28134511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02808947" w14:textId="064D6795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181F19B9" w14:textId="628B80C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7C2A9922" w14:textId="1CD7BD8A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390D8280" w14:textId="612D7B49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565447A8" w14:textId="3CE83CFB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Y</w:t>
            </w:r>
          </w:p>
        </w:tc>
        <w:tc>
          <w:tcPr>
            <w:tcW w:w="300" w:type="pct"/>
          </w:tcPr>
          <w:p w14:paraId="7A4DEC18" w14:textId="347847D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0</w:t>
            </w:r>
          </w:p>
        </w:tc>
        <w:tc>
          <w:tcPr>
            <w:tcW w:w="401" w:type="pct"/>
          </w:tcPr>
          <w:p w14:paraId="1A673C6C" w14:textId="05680694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0585BDB3" w14:textId="02D11397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50" w:type="pct"/>
          </w:tcPr>
          <w:p w14:paraId="76CB33EC" w14:textId="29E947B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6.54</w:t>
            </w:r>
          </w:p>
        </w:tc>
        <w:tc>
          <w:tcPr>
            <w:tcW w:w="250" w:type="pct"/>
          </w:tcPr>
          <w:p w14:paraId="6C93D1E7" w14:textId="75704836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DE87DC8" w14:textId="6F8F3A92" w:rsidR="000C22C5" w:rsidRPr="007818FB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  <w:vAlign w:val="bottom"/>
          </w:tcPr>
          <w:p w14:paraId="5B2E4D07" w14:textId="64C6F616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α</w:t>
            </w:r>
          </w:p>
        </w:tc>
        <w:tc>
          <w:tcPr>
            <w:tcW w:w="452" w:type="pct"/>
            <w:vAlign w:val="bottom"/>
          </w:tcPr>
          <w:p w14:paraId="1A4DEAA0" w14:textId="3FDB9E5B" w:rsidR="000C22C5" w:rsidRPr="00565BF2" w:rsidRDefault="000C22C5" w:rsidP="00587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α,β</w:t>
            </w:r>
          </w:p>
        </w:tc>
      </w:tr>
      <w:tr w:rsidR="000C22C5" w:rsidRPr="00C415A1" w14:paraId="55AE49C1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486F64D1" w14:textId="6756E644" w:rsidR="000C22C5" w:rsidRPr="007818FB" w:rsidRDefault="000C22C5" w:rsidP="00587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bCs w:val="0"/>
                <w:sz w:val="16"/>
                <w:szCs w:val="16"/>
                <w:lang w:val="en-US"/>
              </w:rPr>
              <w:t>87</w:t>
            </w:r>
          </w:p>
        </w:tc>
        <w:tc>
          <w:tcPr>
            <w:tcW w:w="227" w:type="pct"/>
          </w:tcPr>
          <w:p w14:paraId="747B792B" w14:textId="0BCCBD69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48</w:t>
            </w:r>
          </w:p>
        </w:tc>
        <w:tc>
          <w:tcPr>
            <w:tcW w:w="226" w:type="pct"/>
          </w:tcPr>
          <w:p w14:paraId="3FE45F42" w14:textId="488B1E8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37272B89" w14:textId="1C1F733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74BE0853" w14:textId="7D93F213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39524506" w14:textId="2FBAAEBA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32A84367" w14:textId="1EDA09B0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7C2EA2F3" w14:textId="2DB255DE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242E50FF" w14:textId="2D94F094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129</w:t>
            </w:r>
          </w:p>
        </w:tc>
        <w:tc>
          <w:tcPr>
            <w:tcW w:w="401" w:type="pct"/>
          </w:tcPr>
          <w:p w14:paraId="1FE5FEE9" w14:textId="45DE29D1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</w:tcPr>
          <w:p w14:paraId="5570F3EE" w14:textId="76F71EC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350" w:type="pct"/>
            <w:vAlign w:val="bottom"/>
          </w:tcPr>
          <w:p w14:paraId="694ACFA5" w14:textId="016488B2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6.55</w:t>
            </w:r>
          </w:p>
        </w:tc>
        <w:tc>
          <w:tcPr>
            <w:tcW w:w="250" w:type="pct"/>
          </w:tcPr>
          <w:p w14:paraId="760CD324" w14:textId="08DCC466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50D02FD" w14:textId="18672538" w:rsidR="000C22C5" w:rsidRPr="007818FB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  <w:vAlign w:val="bottom"/>
          </w:tcPr>
          <w:p w14:paraId="3F3887F1" w14:textId="480BA21C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/β</w:t>
            </w:r>
          </w:p>
        </w:tc>
        <w:tc>
          <w:tcPr>
            <w:tcW w:w="452" w:type="pct"/>
            <w:vAlign w:val="bottom"/>
          </w:tcPr>
          <w:p w14:paraId="76C3EED5" w14:textId="0156D651" w:rsidR="000C22C5" w:rsidRPr="00565BF2" w:rsidRDefault="000C22C5" w:rsidP="00587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α,β/β,β</w:t>
            </w:r>
          </w:p>
        </w:tc>
      </w:tr>
      <w:tr w:rsidR="000C22C5" w:rsidRPr="00C415A1" w14:paraId="7A7841C5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2938C940" w14:textId="7CFE669A" w:rsidR="000C22C5" w:rsidRPr="009F767E" w:rsidRDefault="000C22C5" w:rsidP="005A7F0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9F767E">
              <w:rPr>
                <w:b w:val="0"/>
                <w:sz w:val="16"/>
                <w:szCs w:val="16"/>
                <w:lang w:val="en-US"/>
              </w:rPr>
              <w:t>88</w:t>
            </w:r>
          </w:p>
        </w:tc>
        <w:tc>
          <w:tcPr>
            <w:tcW w:w="227" w:type="pct"/>
          </w:tcPr>
          <w:p w14:paraId="028D7305" w14:textId="46B31FFA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8</w:t>
            </w:r>
          </w:p>
        </w:tc>
        <w:tc>
          <w:tcPr>
            <w:tcW w:w="226" w:type="pct"/>
          </w:tcPr>
          <w:p w14:paraId="07824755" w14:textId="60DE8160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 xml:space="preserve">f </w:t>
            </w:r>
          </w:p>
        </w:tc>
        <w:tc>
          <w:tcPr>
            <w:tcW w:w="289" w:type="pct"/>
          </w:tcPr>
          <w:p w14:paraId="2BF74A6B" w14:textId="53162B9F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</w:tcPr>
          <w:p w14:paraId="48EEC0BB" w14:textId="1494543F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0A6496AC" w14:textId="1970B46E" w:rsidR="000C22C5" w:rsidRPr="00344B88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4B88"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05187BB0" w14:textId="4440FF4A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174DC4E4" w14:textId="0C8E9E11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1D8709EA" w14:textId="5652A008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339</w:t>
            </w:r>
          </w:p>
        </w:tc>
        <w:tc>
          <w:tcPr>
            <w:tcW w:w="401" w:type="pct"/>
          </w:tcPr>
          <w:p w14:paraId="60941A7E" w14:textId="3AD2330A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1" w:type="pct"/>
          </w:tcPr>
          <w:p w14:paraId="2CC92E5D" w14:textId="2CFCE232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50" w:type="pct"/>
          </w:tcPr>
          <w:p w14:paraId="3D04706A" w14:textId="7C7E70A7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250" w:type="pct"/>
          </w:tcPr>
          <w:p w14:paraId="6E59690C" w14:textId="19B4A45E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771FE9B1" w14:textId="42125AA1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1E5520B7" w14:textId="552B99F8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42D4D83C" w14:textId="04BEA3E0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3E64E841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D9E2F3" w:themeFill="accent1" w:themeFillTint="33"/>
          </w:tcPr>
          <w:p w14:paraId="462EC400" w14:textId="20A1879E" w:rsidR="000C22C5" w:rsidRPr="0036568B" w:rsidRDefault="000C22C5" w:rsidP="005A7F0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6568B">
              <w:rPr>
                <w:bCs w:val="0"/>
                <w:sz w:val="16"/>
                <w:szCs w:val="16"/>
                <w:lang w:val="en-US"/>
              </w:rPr>
              <w:t>89</w:t>
            </w:r>
          </w:p>
        </w:tc>
        <w:tc>
          <w:tcPr>
            <w:tcW w:w="227" w:type="pct"/>
            <w:shd w:val="clear" w:color="auto" w:fill="D9E2F3" w:themeFill="accent1" w:themeFillTint="33"/>
          </w:tcPr>
          <w:p w14:paraId="0B2211E4" w14:textId="6FDC778F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70</w:t>
            </w:r>
          </w:p>
        </w:tc>
        <w:tc>
          <w:tcPr>
            <w:tcW w:w="226" w:type="pct"/>
            <w:shd w:val="clear" w:color="auto" w:fill="D9E2F3" w:themeFill="accent1" w:themeFillTint="33"/>
          </w:tcPr>
          <w:p w14:paraId="3514FBCB" w14:textId="77E3ADDE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010C7BC8" w14:textId="749226D7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72" w:type="pct"/>
            <w:shd w:val="clear" w:color="auto" w:fill="D9E2F3" w:themeFill="accent1" w:themeFillTint="33"/>
          </w:tcPr>
          <w:p w14:paraId="56F563BF" w14:textId="25E8F66D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1F008A28" w14:textId="754271DC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6A3066CB" w14:textId="3AD91233" w:rsidR="000C22C5" w:rsidRPr="00565BF2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5DE46C29" w14:textId="349BF3E9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1F1648BF" w14:textId="5DE91320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34F197C9" w14:textId="518F9887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0.64</w:t>
            </w:r>
          </w:p>
        </w:tc>
        <w:tc>
          <w:tcPr>
            <w:tcW w:w="401" w:type="pct"/>
            <w:shd w:val="clear" w:color="auto" w:fill="D9E2F3" w:themeFill="accent1" w:themeFillTint="33"/>
          </w:tcPr>
          <w:p w14:paraId="3358D00A" w14:textId="0CDB4E16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&lt;0.10</w:t>
            </w:r>
          </w:p>
        </w:tc>
        <w:tc>
          <w:tcPr>
            <w:tcW w:w="350" w:type="pct"/>
            <w:shd w:val="clear" w:color="auto" w:fill="D9E2F3" w:themeFill="accent1" w:themeFillTint="33"/>
          </w:tcPr>
          <w:p w14:paraId="7131D730" w14:textId="544F49B4" w:rsidR="000C22C5" w:rsidRPr="0036568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568B">
              <w:rPr>
                <w:b/>
                <w:sz w:val="16"/>
                <w:szCs w:val="16"/>
              </w:rPr>
              <w:t>3.90</w:t>
            </w:r>
          </w:p>
        </w:tc>
        <w:tc>
          <w:tcPr>
            <w:tcW w:w="250" w:type="pct"/>
            <w:shd w:val="clear" w:color="auto" w:fill="D9E2F3" w:themeFill="accent1" w:themeFillTint="33"/>
          </w:tcPr>
          <w:p w14:paraId="20193830" w14:textId="00CB6293" w:rsidR="000C22C5" w:rsidRPr="000053A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FF"/>
                <w:sz w:val="16"/>
                <w:szCs w:val="16"/>
              </w:rPr>
            </w:pPr>
            <w:r w:rsidRPr="000053AB">
              <w:rPr>
                <w:b/>
                <w:color w:val="0000FF"/>
                <w:sz w:val="16"/>
                <w:szCs w:val="16"/>
              </w:rPr>
              <w:t xml:space="preserve">Y 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028D44B6" w14:textId="15914F43" w:rsidR="000C22C5" w:rsidRPr="00D96FAA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96FAA">
              <w:rPr>
                <w:b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  <w:shd w:val="clear" w:color="auto" w:fill="D9E2F3" w:themeFill="accent1" w:themeFillTint="33"/>
          </w:tcPr>
          <w:p w14:paraId="0091A13C" w14:textId="029A771D" w:rsidR="000C22C5" w:rsidRPr="00D96FAA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D96FAA">
              <w:rPr>
                <w:b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  <w:shd w:val="clear" w:color="auto" w:fill="D9E2F3" w:themeFill="accent1" w:themeFillTint="33"/>
          </w:tcPr>
          <w:p w14:paraId="6DE3273B" w14:textId="7AD8543C" w:rsidR="000C22C5" w:rsidRPr="00D96FAA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D96FAA">
              <w:rPr>
                <w:b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68CB0DCA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C1883AB" w14:textId="582468F0" w:rsidR="000C22C5" w:rsidRPr="009F767E" w:rsidRDefault="000C22C5" w:rsidP="005A7F0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E7422">
              <w:rPr>
                <w:b w:val="0"/>
                <w:bCs w:val="0"/>
                <w:sz w:val="16"/>
                <w:szCs w:val="16"/>
                <w:lang w:val="en-US"/>
              </w:rPr>
              <w:t>90</w:t>
            </w:r>
          </w:p>
        </w:tc>
        <w:tc>
          <w:tcPr>
            <w:tcW w:w="227" w:type="pct"/>
          </w:tcPr>
          <w:p w14:paraId="03801AC8" w14:textId="07DA9DFA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26" w:type="pct"/>
          </w:tcPr>
          <w:p w14:paraId="64900E3F" w14:textId="68EB2AAD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89" w:type="pct"/>
          </w:tcPr>
          <w:p w14:paraId="057F6B72" w14:textId="20D12B28" w:rsidR="000C22C5" w:rsidRPr="0095692B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04499EC1" w14:textId="13715E1F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175BF748" w14:textId="7F3494C3" w:rsidR="000C22C5" w:rsidRPr="00344B88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75556A50" w14:textId="5C7E341F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68DC78D2" w14:textId="70A278E7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D13F092" w14:textId="2405287C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401" w:type="pct"/>
          </w:tcPr>
          <w:p w14:paraId="3100FA8A" w14:textId="74EEEC8B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401" w:type="pct"/>
          </w:tcPr>
          <w:p w14:paraId="0D985062" w14:textId="0CF585FD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50" w:type="pct"/>
          </w:tcPr>
          <w:p w14:paraId="275087AF" w14:textId="4221E731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250" w:type="pct"/>
          </w:tcPr>
          <w:p w14:paraId="5772145F" w14:textId="29AF2A0E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0768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4E846B82" w14:textId="3FED1A1A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33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491D42C0" w14:textId="060F2812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0296A881" w14:textId="0E80FF1A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02D75005" w14:textId="77777777" w:rsidTr="00CC0FA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</w:tcPr>
          <w:p w14:paraId="67A03387" w14:textId="05C743A4" w:rsidR="000C22C5" w:rsidRPr="009F767E" w:rsidRDefault="000C22C5" w:rsidP="005A7F0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E7422">
              <w:rPr>
                <w:b w:val="0"/>
                <w:bCs w:val="0"/>
                <w:sz w:val="16"/>
                <w:szCs w:val="16"/>
                <w:lang w:val="en-US"/>
              </w:rPr>
              <w:t>91</w:t>
            </w:r>
          </w:p>
        </w:tc>
        <w:tc>
          <w:tcPr>
            <w:tcW w:w="227" w:type="pct"/>
          </w:tcPr>
          <w:p w14:paraId="07E5B79C" w14:textId="487AB116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26" w:type="pct"/>
          </w:tcPr>
          <w:p w14:paraId="12C18EED" w14:textId="25E86FE9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</w:tcPr>
          <w:p w14:paraId="2694D6DE" w14:textId="611A0C18" w:rsidR="000C22C5" w:rsidRPr="0095692B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95692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272" w:type="pct"/>
          </w:tcPr>
          <w:p w14:paraId="3703C20A" w14:textId="3F4ED560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50" w:type="pct"/>
          </w:tcPr>
          <w:p w14:paraId="2637C6BC" w14:textId="4E5CA9DA" w:rsidR="000C22C5" w:rsidRPr="00344B88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01" w:type="pct"/>
          </w:tcPr>
          <w:p w14:paraId="784E9A76" w14:textId="44147ED8" w:rsidR="000C22C5" w:rsidRPr="00565BF2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</w:tcPr>
          <w:p w14:paraId="7A88A27D" w14:textId="61530905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6CE9EE7" w14:textId="498DFBE1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401" w:type="pct"/>
          </w:tcPr>
          <w:p w14:paraId="1FB2E9BF" w14:textId="6704B244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01" w:type="pct"/>
          </w:tcPr>
          <w:p w14:paraId="2DBE1875" w14:textId="3A37B824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350" w:type="pct"/>
          </w:tcPr>
          <w:p w14:paraId="70BD12B3" w14:textId="06A003F7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250" w:type="pct"/>
          </w:tcPr>
          <w:p w14:paraId="208340D6" w14:textId="43C4C7C3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0768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</w:tcPr>
          <w:p w14:paraId="665B031E" w14:textId="6F30640C" w:rsidR="000C22C5" w:rsidRPr="009F767E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33E">
              <w:rPr>
                <w:i/>
                <w:i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00" w:type="pct"/>
          </w:tcPr>
          <w:p w14:paraId="4C938AA3" w14:textId="2E7B02E4" w:rsidR="000C22C5" w:rsidRPr="00565BF2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</w:tcPr>
          <w:p w14:paraId="533A68E7" w14:textId="402AB946" w:rsidR="000C22C5" w:rsidRPr="00565BF2" w:rsidRDefault="000C22C5" w:rsidP="005A7F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tr w:rsidR="000C22C5" w:rsidRPr="00C415A1" w14:paraId="02AC8E41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tcBorders>
              <w:bottom w:val="single" w:sz="12" w:space="0" w:color="auto"/>
            </w:tcBorders>
          </w:tcPr>
          <w:p w14:paraId="4273A2B7" w14:textId="4212811B" w:rsidR="000C22C5" w:rsidRPr="009F767E" w:rsidRDefault="000C22C5" w:rsidP="005A7F0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E7422">
              <w:rPr>
                <w:b w:val="0"/>
                <w:bCs w:val="0"/>
                <w:sz w:val="16"/>
                <w:szCs w:val="16"/>
                <w:lang w:val="en-US"/>
              </w:rPr>
              <w:t>92</w:t>
            </w:r>
          </w:p>
        </w:tc>
        <w:tc>
          <w:tcPr>
            <w:tcW w:w="227" w:type="pct"/>
            <w:tcBorders>
              <w:bottom w:val="single" w:sz="12" w:space="0" w:color="auto"/>
            </w:tcBorders>
          </w:tcPr>
          <w:p w14:paraId="69362BDB" w14:textId="5AEFB802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26" w:type="pct"/>
            <w:tcBorders>
              <w:bottom w:val="single" w:sz="12" w:space="0" w:color="auto"/>
            </w:tcBorders>
          </w:tcPr>
          <w:p w14:paraId="5E3D678B" w14:textId="3972FE57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74BA2A6A" w14:textId="0B9432BD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24FA2C6E" w14:textId="4F6B3C0D" w:rsidR="000C22C5" w:rsidRPr="00B038D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B038DE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14:paraId="2C873E9F" w14:textId="5FEB8BD2" w:rsidR="000C22C5" w:rsidRPr="000053AB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FF"/>
                <w:sz w:val="16"/>
                <w:szCs w:val="16"/>
              </w:rPr>
            </w:pPr>
            <w:r w:rsidRPr="000053AB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401" w:type="pct"/>
            <w:tcBorders>
              <w:bottom w:val="single" w:sz="12" w:space="0" w:color="auto"/>
            </w:tcBorders>
          </w:tcPr>
          <w:p w14:paraId="76013BD1" w14:textId="7E1F5485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14:paraId="2860C8B3" w14:textId="12FA73F2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2400339A" w14:textId="2D3EC7AF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401" w:type="pct"/>
            <w:tcBorders>
              <w:bottom w:val="single" w:sz="12" w:space="0" w:color="auto"/>
            </w:tcBorders>
          </w:tcPr>
          <w:p w14:paraId="36C853BE" w14:textId="5C7F43F6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F767E">
              <w:rPr>
                <w:color w:val="000000"/>
                <w:sz w:val="16"/>
                <w:szCs w:val="16"/>
              </w:rPr>
              <w:t>&lt;0.10</w:t>
            </w:r>
          </w:p>
        </w:tc>
        <w:tc>
          <w:tcPr>
            <w:tcW w:w="401" w:type="pct"/>
            <w:tcBorders>
              <w:bottom w:val="single" w:sz="12" w:space="0" w:color="auto"/>
            </w:tcBorders>
          </w:tcPr>
          <w:p w14:paraId="3E416DB9" w14:textId="195F27D6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14:paraId="6F1B39E8" w14:textId="7287ECB2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48</w:t>
            </w: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14:paraId="0289621C" w14:textId="63904C18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0768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6B858424" w14:textId="31C4100F" w:rsidR="000C22C5" w:rsidRPr="009F767E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767E">
              <w:rPr>
                <w:sz w:val="16"/>
                <w:szCs w:val="16"/>
              </w:rPr>
              <w:t>N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7C2B4D37" w14:textId="49A8D309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243E3CBB" w14:textId="6CB4D3F6" w:rsidR="000C22C5" w:rsidRPr="00565BF2" w:rsidRDefault="000C22C5" w:rsidP="005A7F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65BF2">
              <w:rPr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Nd</w:t>
            </w:r>
          </w:p>
        </w:tc>
      </w:tr>
      <w:bookmarkEnd w:id="2"/>
    </w:tbl>
    <w:p w14:paraId="5359EA38" w14:textId="77777777" w:rsidR="009F7F7E" w:rsidRDefault="009F7F7E" w:rsidP="008C1AE4">
      <w:pPr>
        <w:spacing w:line="276" w:lineRule="auto"/>
        <w:jc w:val="both"/>
        <w:rPr>
          <w:b/>
          <w:bCs/>
          <w:i/>
          <w:iCs/>
          <w:sz w:val="18"/>
          <w:szCs w:val="18"/>
          <w:lang w:val="en-US"/>
        </w:rPr>
      </w:pPr>
    </w:p>
    <w:p w14:paraId="25C5773F" w14:textId="77777777" w:rsidR="009F7F7E" w:rsidRDefault="009F7F7E" w:rsidP="008C1AE4">
      <w:pPr>
        <w:spacing w:line="276" w:lineRule="auto"/>
        <w:jc w:val="both"/>
        <w:rPr>
          <w:b/>
          <w:bCs/>
          <w:i/>
          <w:iCs/>
          <w:sz w:val="18"/>
          <w:szCs w:val="18"/>
          <w:lang w:val="en-US"/>
        </w:rPr>
      </w:pPr>
    </w:p>
    <w:p w14:paraId="7BDFBA4A" w14:textId="275530E8" w:rsidR="008C1AE4" w:rsidRPr="004A09F3" w:rsidRDefault="008C1AE4" w:rsidP="008C1AE4">
      <w:pPr>
        <w:spacing w:line="276" w:lineRule="auto"/>
        <w:jc w:val="both"/>
        <w:rPr>
          <w:lang w:val="en-US"/>
        </w:rPr>
      </w:pPr>
      <w:r w:rsidRPr="004A09F3">
        <w:rPr>
          <w:b/>
          <w:bCs/>
          <w:i/>
          <w:iCs/>
          <w:lang w:val="en-US"/>
        </w:rPr>
        <w:t>Note</w:t>
      </w:r>
      <w:r w:rsidRPr="004A09F3">
        <w:rPr>
          <w:b/>
          <w:bCs/>
          <w:lang w:val="en-US"/>
        </w:rPr>
        <w:t>:</w:t>
      </w:r>
      <w:r w:rsidRPr="004A09F3">
        <w:rPr>
          <w:lang w:val="en-US"/>
        </w:rPr>
        <w:t xml:space="preserve"> Rows with </w:t>
      </w:r>
      <w:r w:rsidR="00D96FAA">
        <w:rPr>
          <w:lang w:val="en-US"/>
        </w:rPr>
        <w:t>14</w:t>
      </w:r>
      <w:r w:rsidRPr="004A09F3">
        <w:rPr>
          <w:lang w:val="en-US"/>
        </w:rPr>
        <w:t xml:space="preserve"> patients who had </w:t>
      </w:r>
      <w:r w:rsidRPr="004A09F3">
        <w:rPr>
          <w:rFonts w:eastAsia="CIDFont+F2"/>
          <w:i/>
          <w:iCs/>
          <w:lang w:val="en-US"/>
        </w:rPr>
        <w:t>KIT</w:t>
      </w:r>
      <w:r w:rsidRPr="004A09F3">
        <w:rPr>
          <w:rFonts w:eastAsia="CIDFont+F2"/>
          <w:lang w:val="en-US"/>
        </w:rPr>
        <w:t xml:space="preserve"> p.D816V and </w:t>
      </w:r>
      <w:r w:rsidRPr="004A09F3">
        <w:rPr>
          <w:lang w:val="en-US"/>
        </w:rPr>
        <w:t>HαT are highlighted in blue</w:t>
      </w:r>
      <w:r w:rsidR="0095692B" w:rsidRPr="004A09F3">
        <w:rPr>
          <w:lang w:val="en-US"/>
        </w:rPr>
        <w:t xml:space="preserve"> and bold</w:t>
      </w:r>
      <w:r w:rsidRPr="004A09F3">
        <w:rPr>
          <w:lang w:val="en-US"/>
        </w:rPr>
        <w:t>.</w:t>
      </w:r>
    </w:p>
    <w:p w14:paraId="50FA9980" w14:textId="4CD88379" w:rsidR="008C1AE4" w:rsidRPr="004A09F3" w:rsidRDefault="008C1AE4" w:rsidP="008C1AE4">
      <w:pPr>
        <w:spacing w:line="276" w:lineRule="auto"/>
        <w:jc w:val="both"/>
      </w:pPr>
      <w:bookmarkStart w:id="4" w:name="_Hlk125306364"/>
      <w:r w:rsidRPr="004A09F3">
        <w:rPr>
          <w:color w:val="0000FF"/>
          <w:vertAlign w:val="superscript"/>
        </w:rPr>
        <w:t>a</w:t>
      </w:r>
      <w:r w:rsidRPr="004A09F3">
        <w:t>Reaction severity grades in HVA were assigned according to the Mueller grading system (</w:t>
      </w:r>
      <w:bookmarkStart w:id="5" w:name="_Hlk187348033"/>
      <w:r w:rsidR="00D96FAA">
        <w:t xml:space="preserve">grades </w:t>
      </w:r>
      <w:r w:rsidRPr="004A09F3">
        <w:t>I−IV</w:t>
      </w:r>
      <w:bookmarkEnd w:id="5"/>
      <w:r w:rsidRPr="004A09F3">
        <w:t>).</w:t>
      </w:r>
    </w:p>
    <w:bookmarkEnd w:id="4"/>
    <w:p w14:paraId="38DF9DA4" w14:textId="110F8520" w:rsidR="008C1AE4" w:rsidRPr="004A09F3" w:rsidRDefault="008C1AE4" w:rsidP="008C1AE4">
      <w:pPr>
        <w:spacing w:line="276" w:lineRule="auto"/>
        <w:jc w:val="both"/>
        <w:rPr>
          <w:rFonts w:eastAsia="CIDFont+F2"/>
          <w:lang w:val="en-US"/>
        </w:rPr>
      </w:pPr>
      <w:r w:rsidRPr="004A09F3">
        <w:rPr>
          <w:rFonts w:eastAsia="CIDFont+F2"/>
          <w:color w:val="0000FF"/>
          <w:vertAlign w:val="superscript"/>
          <w:lang w:val="en-US"/>
        </w:rPr>
        <w:t>b</w:t>
      </w:r>
      <w:r w:rsidRPr="004A09F3">
        <w:rPr>
          <w:rFonts w:eastAsia="CIDFont+F2"/>
          <w:lang w:val="en-US"/>
        </w:rPr>
        <w:t>Tryptase genotyping for HαT was performed in individuals with BST ≥6.0 ng/mL.</w:t>
      </w:r>
    </w:p>
    <w:p w14:paraId="69CE0BBF" w14:textId="21DC7A39" w:rsidR="009E4DE2" w:rsidRDefault="008C1AE4" w:rsidP="00FB79BB">
      <w:pPr>
        <w:spacing w:line="276" w:lineRule="auto"/>
        <w:jc w:val="both"/>
        <w:rPr>
          <w:b/>
          <w:lang w:val="en-US"/>
        </w:rPr>
      </w:pPr>
      <w:r w:rsidRPr="004A09F3">
        <w:rPr>
          <w:rFonts w:eastAsia="CIDFont+F2"/>
          <w:b/>
          <w:bCs/>
          <w:i/>
          <w:iCs/>
          <w:lang w:val="en-US"/>
        </w:rPr>
        <w:t>Abbreviations:</w:t>
      </w:r>
      <w:r w:rsidRPr="004A09F3">
        <w:rPr>
          <w:rFonts w:eastAsia="CIDFont+F2"/>
          <w:i/>
          <w:iCs/>
          <w:lang w:val="en-US"/>
        </w:rPr>
        <w:t xml:space="preserve"> B</w:t>
      </w:r>
      <w:r w:rsidR="00CC1309" w:rsidRPr="004A09F3">
        <w:rPr>
          <w:rFonts w:eastAsia="CIDFont+F2"/>
          <w:i/>
          <w:iCs/>
          <w:lang w:val="en-US"/>
        </w:rPr>
        <w:t>ST</w:t>
      </w:r>
      <w:r w:rsidRPr="004A09F3">
        <w:rPr>
          <w:rFonts w:eastAsia="CIDFont+F2"/>
          <w:lang w:val="en-US"/>
        </w:rPr>
        <w:t xml:space="preserve">, basal </w:t>
      </w:r>
      <w:r w:rsidR="00CC1309" w:rsidRPr="004A09F3">
        <w:rPr>
          <w:rFonts w:eastAsia="CIDFont+F2"/>
          <w:lang w:val="en-US"/>
        </w:rPr>
        <w:t xml:space="preserve">serum </w:t>
      </w:r>
      <w:r w:rsidRPr="004A09F3">
        <w:rPr>
          <w:rFonts w:eastAsia="CIDFont+F2"/>
          <w:lang w:val="en-US"/>
        </w:rPr>
        <w:t xml:space="preserve">tryptase; </w:t>
      </w:r>
      <w:r w:rsidRPr="004A09F3">
        <w:rPr>
          <w:rFonts w:eastAsia="CIDFont+F2"/>
          <w:i/>
          <w:iCs/>
          <w:lang w:val="en-US"/>
        </w:rPr>
        <w:t>ColdA</w:t>
      </w:r>
      <w:r w:rsidRPr="004A09F3">
        <w:rPr>
          <w:rFonts w:eastAsia="CIDFont+F2"/>
          <w:lang w:val="en-US"/>
        </w:rPr>
        <w:t xml:space="preserve">, cold-induced anaphylaxis; </w:t>
      </w:r>
      <w:r w:rsidR="00D96FAA">
        <w:rPr>
          <w:bCs/>
          <w:i/>
          <w:iCs/>
        </w:rPr>
        <w:t>ColdA</w:t>
      </w:r>
      <w:r w:rsidR="00D96FAA" w:rsidRPr="000244EA">
        <w:rPr>
          <w:bCs/>
          <w:i/>
          <w:iCs/>
          <w:vertAlign w:val="superscript"/>
        </w:rPr>
        <w:t>Cardio</w:t>
      </w:r>
      <w:r w:rsidR="00D96FAA">
        <w:rPr>
          <w:bCs/>
          <w:i/>
          <w:iCs/>
        </w:rPr>
        <w:t xml:space="preserve">, </w:t>
      </w:r>
      <w:r w:rsidR="00D96FAA" w:rsidRPr="00F16198">
        <w:rPr>
          <w:bCs/>
        </w:rPr>
        <w:t>cold-induced anaphylaxis</w:t>
      </w:r>
      <w:r w:rsidR="00D96FAA" w:rsidRPr="00F53C88">
        <w:rPr>
          <w:bCs/>
        </w:rPr>
        <w:t xml:space="preserve"> with cardiac involvement</w:t>
      </w:r>
      <w:r w:rsidR="00D96FAA">
        <w:rPr>
          <w:bCs/>
        </w:rPr>
        <w:t>;</w:t>
      </w:r>
      <w:r w:rsidR="00D96FAA" w:rsidRPr="004A09F3">
        <w:rPr>
          <w:rFonts w:eastAsia="CIDFont+F2"/>
          <w:i/>
          <w:iCs/>
          <w:lang w:val="en-US"/>
        </w:rPr>
        <w:t xml:space="preserve"> </w:t>
      </w:r>
      <w:r w:rsidRPr="004A09F3">
        <w:rPr>
          <w:rFonts w:eastAsia="CIDFont+F2"/>
          <w:i/>
          <w:iCs/>
          <w:lang w:val="en-US"/>
        </w:rPr>
        <w:t>ColdU</w:t>
      </w:r>
      <w:r w:rsidRPr="004A09F3">
        <w:rPr>
          <w:rFonts w:eastAsia="CIDFont+F2"/>
          <w:lang w:val="en-US"/>
        </w:rPr>
        <w:t xml:space="preserve">, cold urticaria; </w:t>
      </w:r>
      <w:r w:rsidRPr="004A09F3">
        <w:rPr>
          <w:rFonts w:eastAsia="CIDFont+F2"/>
          <w:i/>
          <w:iCs/>
          <w:lang w:val="en-US"/>
        </w:rPr>
        <w:t>f</w:t>
      </w:r>
      <w:r w:rsidRPr="004A09F3">
        <w:rPr>
          <w:rFonts w:eastAsia="CIDFont+F2"/>
          <w:lang w:val="en-US"/>
        </w:rPr>
        <w:t xml:space="preserve">, female; </w:t>
      </w:r>
      <w:r w:rsidRPr="004A09F3">
        <w:rPr>
          <w:i/>
          <w:iCs/>
          <w:lang w:val="en-US"/>
        </w:rPr>
        <w:t>HαT</w:t>
      </w:r>
      <w:r w:rsidRPr="004A09F3">
        <w:rPr>
          <w:lang w:val="en-US"/>
        </w:rPr>
        <w:t xml:space="preserve">, hereditary </w:t>
      </w:r>
      <w:r w:rsidRPr="004A09F3">
        <w:rPr>
          <w:bCs/>
        </w:rPr>
        <w:t>α-tryptasemia</w:t>
      </w:r>
      <w:r w:rsidRPr="004A09F3">
        <w:rPr>
          <w:lang w:val="en-US"/>
        </w:rPr>
        <w:t>;</w:t>
      </w:r>
      <w:r w:rsidRPr="004A09F3">
        <w:rPr>
          <w:rFonts w:eastAsia="CIDFont+F2"/>
          <w:i/>
          <w:iCs/>
          <w:lang w:val="en-US"/>
        </w:rPr>
        <w:t xml:space="preserve"> </w:t>
      </w:r>
      <w:bookmarkStart w:id="6" w:name="_Hlk110667752"/>
      <w:r w:rsidRPr="004A09F3">
        <w:rPr>
          <w:rFonts w:eastAsia="CIDFont+F2"/>
          <w:i/>
          <w:iCs/>
          <w:lang w:val="en-US"/>
        </w:rPr>
        <w:t>KIT</w:t>
      </w:r>
      <w:r w:rsidRPr="004A09F3">
        <w:rPr>
          <w:rFonts w:eastAsia="CIDFont+F2"/>
          <w:lang w:val="en-US"/>
        </w:rPr>
        <w:t xml:space="preserve"> </w:t>
      </w:r>
      <w:r w:rsidRPr="004A09F3">
        <w:rPr>
          <w:rFonts w:eastAsia="CIDFont+F2"/>
          <w:i/>
          <w:iCs/>
          <w:lang w:val="en-US"/>
        </w:rPr>
        <w:t>p.D816V</w:t>
      </w:r>
      <w:r w:rsidRPr="004A09F3">
        <w:rPr>
          <w:rFonts w:eastAsia="CIDFont+F2"/>
          <w:lang w:val="en-US"/>
        </w:rPr>
        <w:t xml:space="preserve">, </w:t>
      </w:r>
      <w:r w:rsidRPr="004A09F3">
        <w:rPr>
          <w:i/>
          <w:iCs/>
          <w:lang w:val="en-GB"/>
        </w:rPr>
        <w:t>KIT</w:t>
      </w:r>
      <w:r w:rsidRPr="004A09F3">
        <w:rPr>
          <w:lang w:val="en-GB"/>
        </w:rPr>
        <w:t xml:space="preserve"> missense variant</w:t>
      </w:r>
      <w:r w:rsidRPr="004A09F3">
        <w:rPr>
          <w:i/>
          <w:iCs/>
          <w:lang w:val="en-GB"/>
        </w:rPr>
        <w:t xml:space="preserve"> </w:t>
      </w:r>
      <w:r w:rsidRPr="004A09F3">
        <w:rPr>
          <w:lang w:val="en-GB"/>
        </w:rPr>
        <w:t>at codon 816</w:t>
      </w:r>
      <w:bookmarkEnd w:id="6"/>
      <w:r w:rsidRPr="004A09F3">
        <w:rPr>
          <w:lang w:val="en-GB"/>
        </w:rPr>
        <w:t xml:space="preserve"> detected in blood</w:t>
      </w:r>
      <w:r w:rsidR="0042422C">
        <w:rPr>
          <w:lang w:val="en-GB"/>
        </w:rPr>
        <w:t xml:space="preserve"> leukocytes</w:t>
      </w:r>
      <w:r w:rsidRPr="004A09F3">
        <w:rPr>
          <w:rFonts w:eastAsia="CIDFont+F2"/>
          <w:lang w:val="en-US"/>
        </w:rPr>
        <w:t xml:space="preserve">; </w:t>
      </w:r>
      <w:r w:rsidRPr="004A09F3">
        <w:rPr>
          <w:i/>
          <w:iCs/>
          <w:lang w:val="en-GB"/>
        </w:rPr>
        <w:t>m</w:t>
      </w:r>
      <w:r w:rsidRPr="004A09F3">
        <w:rPr>
          <w:lang w:val="en-GB"/>
        </w:rPr>
        <w:t xml:space="preserve">, male; </w:t>
      </w:r>
      <w:r w:rsidRPr="004A09F3">
        <w:rPr>
          <w:rFonts w:eastAsia="CIDFont+F2"/>
          <w:i/>
          <w:iCs/>
          <w:lang w:val="en-US"/>
        </w:rPr>
        <w:t>n</w:t>
      </w:r>
      <w:r w:rsidRPr="004A09F3">
        <w:rPr>
          <w:rFonts w:eastAsia="CIDFont+F2"/>
          <w:lang w:val="en-US"/>
        </w:rPr>
        <w:t xml:space="preserve">, number of patients; </w:t>
      </w:r>
      <w:r w:rsidRPr="0042422C">
        <w:rPr>
          <w:rFonts w:eastAsia="CIDFont+F2"/>
          <w:i/>
          <w:iCs/>
          <w:lang w:val="en-US"/>
        </w:rPr>
        <w:t>N</w:t>
      </w:r>
      <w:r w:rsidRPr="004A09F3">
        <w:rPr>
          <w:rFonts w:eastAsia="CIDFont+F2"/>
          <w:lang w:val="en-US"/>
        </w:rPr>
        <w:t xml:space="preserve">, no/negative; </w:t>
      </w:r>
      <w:r w:rsidRPr="004A09F3">
        <w:rPr>
          <w:i/>
          <w:iCs/>
        </w:rPr>
        <w:t>nd</w:t>
      </w:r>
      <w:r w:rsidRPr="004A09F3">
        <w:rPr>
          <w:lang w:val="en-GB"/>
        </w:rPr>
        <w:t xml:space="preserve">, </w:t>
      </w:r>
      <w:bookmarkStart w:id="7" w:name="_Hlk125306653"/>
      <w:r w:rsidRPr="004A09F3">
        <w:rPr>
          <w:lang w:val="en-GB"/>
        </w:rPr>
        <w:t>not determined</w:t>
      </w:r>
      <w:bookmarkEnd w:id="7"/>
      <w:r w:rsidRPr="004A09F3">
        <w:rPr>
          <w:lang w:val="en-GB"/>
        </w:rPr>
        <w:t xml:space="preserve">; </w:t>
      </w:r>
      <w:bookmarkStart w:id="8" w:name="_Hlk187348180"/>
      <w:r w:rsidRPr="004A09F3">
        <w:rPr>
          <w:rFonts w:eastAsia="CIDFont+F2"/>
          <w:i/>
          <w:iCs/>
          <w:lang w:val="en-US"/>
        </w:rPr>
        <w:t>sIgE</w:t>
      </w:r>
      <w:r w:rsidRPr="004A09F3">
        <w:rPr>
          <w:rFonts w:eastAsia="CIDFont+F2"/>
          <w:lang w:val="en-US"/>
        </w:rPr>
        <w:t>, specific immunoglobulin E antibodies</w:t>
      </w:r>
      <w:bookmarkEnd w:id="8"/>
      <w:r w:rsidRPr="004A09F3">
        <w:rPr>
          <w:rFonts w:eastAsia="CIDFont+F2"/>
          <w:lang w:val="en-US"/>
        </w:rPr>
        <w:t>;</w:t>
      </w:r>
      <w:r w:rsidRPr="004A09F3">
        <w:rPr>
          <w:i/>
          <w:iCs/>
          <w:lang w:val="en-GB"/>
        </w:rPr>
        <w:t xml:space="preserve"> Y</w:t>
      </w:r>
      <w:r w:rsidRPr="004A09F3">
        <w:rPr>
          <w:lang w:val="en-GB"/>
        </w:rPr>
        <w:t>, yes</w:t>
      </w:r>
      <w:bookmarkStart w:id="9" w:name="_Hlk110667829"/>
      <w:r w:rsidRPr="004A09F3">
        <w:rPr>
          <w:lang w:val="en-GB"/>
        </w:rPr>
        <w:t>.</w:t>
      </w:r>
      <w:bookmarkEnd w:id="9"/>
    </w:p>
    <w:sectPr w:rsidR="009E4DE2" w:rsidSect="0020210A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8B8C2" w14:textId="77777777" w:rsidR="009C6D4F" w:rsidRDefault="009C6D4F" w:rsidP="00F26999">
      <w:r>
        <w:separator/>
      </w:r>
    </w:p>
  </w:endnote>
  <w:endnote w:type="continuationSeparator" w:id="0">
    <w:p w14:paraId="06B6E9FE" w14:textId="77777777" w:rsidR="009C6D4F" w:rsidRDefault="009C6D4F" w:rsidP="00F26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E3169" w14:textId="5BB08625" w:rsidR="00F26999" w:rsidRPr="00F26999" w:rsidRDefault="005F304D">
    <w:pPr>
      <w:pStyle w:val="Footer"/>
      <w:jc w:val="right"/>
      <w:rPr>
        <w:sz w:val="20"/>
        <w:szCs w:val="20"/>
      </w:rPr>
    </w:pPr>
    <w:r>
      <w:t xml:space="preserve">                                                                     </w:t>
    </w:r>
    <w:sdt>
      <w:sdtPr>
        <w:id w:val="2142920486"/>
        <w:docPartObj>
          <w:docPartGallery w:val="Page Numbers (Bottom of Page)"/>
          <w:docPartUnique/>
        </w:docPartObj>
      </w:sdtPr>
      <w:sdtEndPr>
        <w:rPr>
          <w:noProof/>
          <w:sz w:val="20"/>
          <w:szCs w:val="20"/>
        </w:rPr>
      </w:sdtEndPr>
      <w:sdtContent>
        <w:r w:rsidR="00F26999" w:rsidRPr="00F26999">
          <w:rPr>
            <w:sz w:val="20"/>
            <w:szCs w:val="20"/>
          </w:rPr>
          <w:fldChar w:fldCharType="begin"/>
        </w:r>
        <w:r w:rsidR="00F26999" w:rsidRPr="00F26999">
          <w:rPr>
            <w:sz w:val="20"/>
            <w:szCs w:val="20"/>
          </w:rPr>
          <w:instrText xml:space="preserve"> PAGE   \* MERGEFORMAT </w:instrText>
        </w:r>
        <w:r w:rsidR="00F26999" w:rsidRPr="00F26999">
          <w:rPr>
            <w:sz w:val="20"/>
            <w:szCs w:val="20"/>
          </w:rPr>
          <w:fldChar w:fldCharType="separate"/>
        </w:r>
        <w:r w:rsidR="00551E36">
          <w:rPr>
            <w:noProof/>
            <w:sz w:val="20"/>
            <w:szCs w:val="20"/>
          </w:rPr>
          <w:t>3</w:t>
        </w:r>
        <w:r w:rsidR="00F26999" w:rsidRPr="00F26999">
          <w:rPr>
            <w:noProof/>
            <w:sz w:val="20"/>
            <w:szCs w:val="20"/>
          </w:rPr>
          <w:fldChar w:fldCharType="end"/>
        </w:r>
      </w:sdtContent>
    </w:sdt>
  </w:p>
  <w:p w14:paraId="434F296A" w14:textId="77777777" w:rsidR="00F26999" w:rsidRDefault="00F26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8E818" w14:textId="77777777" w:rsidR="009C6D4F" w:rsidRDefault="009C6D4F" w:rsidP="00F26999">
      <w:r>
        <w:separator/>
      </w:r>
    </w:p>
  </w:footnote>
  <w:footnote w:type="continuationSeparator" w:id="0">
    <w:p w14:paraId="394D65CC" w14:textId="77777777" w:rsidR="009C6D4F" w:rsidRDefault="009C6D4F" w:rsidP="00F269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EEC3A" w14:textId="6F58AA37" w:rsidR="005F304D" w:rsidRPr="00BE7599" w:rsidRDefault="005F304D" w:rsidP="009260C1">
    <w:pPr>
      <w:pStyle w:val="Header"/>
      <w:jc w:val="right"/>
      <w:rPr>
        <w:sz w:val="20"/>
        <w:szCs w:val="20"/>
      </w:rPr>
    </w:pPr>
    <w:r w:rsidRPr="00BE7599">
      <w:rPr>
        <w:sz w:val="20"/>
        <w:szCs w:val="20"/>
      </w:rPr>
      <w:t>Bizjak et al.</w:t>
    </w:r>
    <w:r w:rsidR="00F919CF">
      <w:rPr>
        <w:sz w:val="20"/>
        <w:szCs w:val="20"/>
      </w:rPr>
      <w:t xml:space="preserve">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C2C2E"/>
    <w:multiLevelType w:val="hybridMultilevel"/>
    <w:tmpl w:val="08AC09DA"/>
    <w:lvl w:ilvl="0" w:tplc="2ACC28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23C70"/>
    <w:multiLevelType w:val="hybridMultilevel"/>
    <w:tmpl w:val="85E657A8"/>
    <w:lvl w:ilvl="0" w:tplc="8EA287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B4B62"/>
    <w:multiLevelType w:val="hybridMultilevel"/>
    <w:tmpl w:val="EDBE24E4"/>
    <w:lvl w:ilvl="0" w:tplc="9AE4CDF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228411">
    <w:abstractNumId w:val="1"/>
  </w:num>
  <w:num w:numId="2" w16cid:durableId="993950516">
    <w:abstractNumId w:val="2"/>
  </w:num>
  <w:num w:numId="3" w16cid:durableId="925966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sTC1MLc0MrQ0MzdV0lEKTi0uzszPAykwNKgFADUi9r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arezw7zsd9pevffz55vwht5v5vawpetp5&quot;&gt;My EndNote Library&lt;record-ids&gt;&lt;item&gt;4591&lt;/item&gt;&lt;/record-ids&gt;&lt;/item&gt;&lt;/Libraries&gt;"/>
  </w:docVars>
  <w:rsids>
    <w:rsidRoot w:val="003618E6"/>
    <w:rsid w:val="000000DA"/>
    <w:rsid w:val="00001AD8"/>
    <w:rsid w:val="00001FB8"/>
    <w:rsid w:val="00002B9F"/>
    <w:rsid w:val="00002F2A"/>
    <w:rsid w:val="000053AB"/>
    <w:rsid w:val="000058F2"/>
    <w:rsid w:val="00005911"/>
    <w:rsid w:val="00007168"/>
    <w:rsid w:val="00007CD2"/>
    <w:rsid w:val="00007D1B"/>
    <w:rsid w:val="00010064"/>
    <w:rsid w:val="000116B5"/>
    <w:rsid w:val="0001171F"/>
    <w:rsid w:val="000118C8"/>
    <w:rsid w:val="00012163"/>
    <w:rsid w:val="000126C2"/>
    <w:rsid w:val="00013A0F"/>
    <w:rsid w:val="000156BB"/>
    <w:rsid w:val="00016DB3"/>
    <w:rsid w:val="00017AAF"/>
    <w:rsid w:val="000201C7"/>
    <w:rsid w:val="000204B1"/>
    <w:rsid w:val="0002066C"/>
    <w:rsid w:val="00021FAD"/>
    <w:rsid w:val="000223F8"/>
    <w:rsid w:val="0002305C"/>
    <w:rsid w:val="00023A82"/>
    <w:rsid w:val="00023F7F"/>
    <w:rsid w:val="0002462A"/>
    <w:rsid w:val="0002545D"/>
    <w:rsid w:val="000259C0"/>
    <w:rsid w:val="00026E6E"/>
    <w:rsid w:val="00027CA5"/>
    <w:rsid w:val="00032D88"/>
    <w:rsid w:val="0003376A"/>
    <w:rsid w:val="00034D7B"/>
    <w:rsid w:val="00035041"/>
    <w:rsid w:val="00035756"/>
    <w:rsid w:val="00035BFD"/>
    <w:rsid w:val="0003639D"/>
    <w:rsid w:val="00036607"/>
    <w:rsid w:val="00037C19"/>
    <w:rsid w:val="000404D8"/>
    <w:rsid w:val="00040531"/>
    <w:rsid w:val="00040936"/>
    <w:rsid w:val="00041F05"/>
    <w:rsid w:val="0004244F"/>
    <w:rsid w:val="00044789"/>
    <w:rsid w:val="00045278"/>
    <w:rsid w:val="00045D31"/>
    <w:rsid w:val="0004640C"/>
    <w:rsid w:val="00046FBA"/>
    <w:rsid w:val="00047235"/>
    <w:rsid w:val="000477ED"/>
    <w:rsid w:val="00047FE5"/>
    <w:rsid w:val="00051B6F"/>
    <w:rsid w:val="00052201"/>
    <w:rsid w:val="00052338"/>
    <w:rsid w:val="00052487"/>
    <w:rsid w:val="00053AC5"/>
    <w:rsid w:val="0005440B"/>
    <w:rsid w:val="000549A9"/>
    <w:rsid w:val="000553D6"/>
    <w:rsid w:val="00055822"/>
    <w:rsid w:val="00060B64"/>
    <w:rsid w:val="00061C9A"/>
    <w:rsid w:val="00061D50"/>
    <w:rsid w:val="0006211E"/>
    <w:rsid w:val="000625C8"/>
    <w:rsid w:val="00063718"/>
    <w:rsid w:val="00063EA6"/>
    <w:rsid w:val="00063F41"/>
    <w:rsid w:val="00064548"/>
    <w:rsid w:val="000650A5"/>
    <w:rsid w:val="000654FE"/>
    <w:rsid w:val="00066879"/>
    <w:rsid w:val="00066F0D"/>
    <w:rsid w:val="0006767B"/>
    <w:rsid w:val="000678D7"/>
    <w:rsid w:val="00070BA1"/>
    <w:rsid w:val="000713F3"/>
    <w:rsid w:val="00071860"/>
    <w:rsid w:val="00071A38"/>
    <w:rsid w:val="00071D64"/>
    <w:rsid w:val="00071E34"/>
    <w:rsid w:val="00071F8D"/>
    <w:rsid w:val="00072099"/>
    <w:rsid w:val="0007311F"/>
    <w:rsid w:val="00073A3F"/>
    <w:rsid w:val="00073E40"/>
    <w:rsid w:val="00074279"/>
    <w:rsid w:val="000744A1"/>
    <w:rsid w:val="00074963"/>
    <w:rsid w:val="00075711"/>
    <w:rsid w:val="00077ABF"/>
    <w:rsid w:val="00080547"/>
    <w:rsid w:val="00080577"/>
    <w:rsid w:val="00080966"/>
    <w:rsid w:val="000817BF"/>
    <w:rsid w:val="0008380A"/>
    <w:rsid w:val="00083A10"/>
    <w:rsid w:val="0008406B"/>
    <w:rsid w:val="00084B73"/>
    <w:rsid w:val="000850D0"/>
    <w:rsid w:val="000862E0"/>
    <w:rsid w:val="00086F09"/>
    <w:rsid w:val="000873EF"/>
    <w:rsid w:val="000902B5"/>
    <w:rsid w:val="00090509"/>
    <w:rsid w:val="0009135C"/>
    <w:rsid w:val="00091C78"/>
    <w:rsid w:val="00091CCC"/>
    <w:rsid w:val="000921AD"/>
    <w:rsid w:val="00092EF7"/>
    <w:rsid w:val="000931AB"/>
    <w:rsid w:val="00093213"/>
    <w:rsid w:val="0009349C"/>
    <w:rsid w:val="000951A8"/>
    <w:rsid w:val="000A07D3"/>
    <w:rsid w:val="000A0ADF"/>
    <w:rsid w:val="000A146E"/>
    <w:rsid w:val="000A2262"/>
    <w:rsid w:val="000A2E54"/>
    <w:rsid w:val="000A3203"/>
    <w:rsid w:val="000A3329"/>
    <w:rsid w:val="000A3517"/>
    <w:rsid w:val="000A37E0"/>
    <w:rsid w:val="000A3B26"/>
    <w:rsid w:val="000A51B6"/>
    <w:rsid w:val="000A52D5"/>
    <w:rsid w:val="000A67DA"/>
    <w:rsid w:val="000A6EB1"/>
    <w:rsid w:val="000A7997"/>
    <w:rsid w:val="000B0F15"/>
    <w:rsid w:val="000B1AF2"/>
    <w:rsid w:val="000B1EB1"/>
    <w:rsid w:val="000B2334"/>
    <w:rsid w:val="000B3317"/>
    <w:rsid w:val="000B39B0"/>
    <w:rsid w:val="000B3BB4"/>
    <w:rsid w:val="000B5445"/>
    <w:rsid w:val="000B54FF"/>
    <w:rsid w:val="000B59F2"/>
    <w:rsid w:val="000B5A57"/>
    <w:rsid w:val="000B69E6"/>
    <w:rsid w:val="000B7748"/>
    <w:rsid w:val="000C054F"/>
    <w:rsid w:val="000C0FDA"/>
    <w:rsid w:val="000C1085"/>
    <w:rsid w:val="000C193D"/>
    <w:rsid w:val="000C22C5"/>
    <w:rsid w:val="000C2C06"/>
    <w:rsid w:val="000C410B"/>
    <w:rsid w:val="000C42FF"/>
    <w:rsid w:val="000C4C01"/>
    <w:rsid w:val="000C5CD0"/>
    <w:rsid w:val="000C6180"/>
    <w:rsid w:val="000C65E2"/>
    <w:rsid w:val="000C70BF"/>
    <w:rsid w:val="000C792A"/>
    <w:rsid w:val="000D08BB"/>
    <w:rsid w:val="000D2161"/>
    <w:rsid w:val="000D2867"/>
    <w:rsid w:val="000D2EDD"/>
    <w:rsid w:val="000D322D"/>
    <w:rsid w:val="000D3595"/>
    <w:rsid w:val="000D51D1"/>
    <w:rsid w:val="000D623A"/>
    <w:rsid w:val="000D66C6"/>
    <w:rsid w:val="000D6A4E"/>
    <w:rsid w:val="000D7FA6"/>
    <w:rsid w:val="000E0717"/>
    <w:rsid w:val="000E12C8"/>
    <w:rsid w:val="000E16E2"/>
    <w:rsid w:val="000E29EC"/>
    <w:rsid w:val="000E2E36"/>
    <w:rsid w:val="000E38D1"/>
    <w:rsid w:val="000E4EAF"/>
    <w:rsid w:val="000E650D"/>
    <w:rsid w:val="000E656E"/>
    <w:rsid w:val="000E6928"/>
    <w:rsid w:val="000E721F"/>
    <w:rsid w:val="000E7E68"/>
    <w:rsid w:val="000F0FF4"/>
    <w:rsid w:val="000F1B9F"/>
    <w:rsid w:val="000F1C42"/>
    <w:rsid w:val="000F1FF8"/>
    <w:rsid w:val="000F228B"/>
    <w:rsid w:val="000F26AE"/>
    <w:rsid w:val="000F31DD"/>
    <w:rsid w:val="000F3422"/>
    <w:rsid w:val="000F401D"/>
    <w:rsid w:val="000F4A97"/>
    <w:rsid w:val="000F4F48"/>
    <w:rsid w:val="000F52FC"/>
    <w:rsid w:val="000F5BB2"/>
    <w:rsid w:val="000F60B7"/>
    <w:rsid w:val="000F6E16"/>
    <w:rsid w:val="000F7F3F"/>
    <w:rsid w:val="000F7F95"/>
    <w:rsid w:val="00100A05"/>
    <w:rsid w:val="00100BD0"/>
    <w:rsid w:val="00100E94"/>
    <w:rsid w:val="00101423"/>
    <w:rsid w:val="00101AAC"/>
    <w:rsid w:val="00101E33"/>
    <w:rsid w:val="00102B44"/>
    <w:rsid w:val="00103296"/>
    <w:rsid w:val="001035D6"/>
    <w:rsid w:val="001038FF"/>
    <w:rsid w:val="001044C0"/>
    <w:rsid w:val="001045EB"/>
    <w:rsid w:val="00105434"/>
    <w:rsid w:val="00105CB3"/>
    <w:rsid w:val="001067F2"/>
    <w:rsid w:val="00106DCB"/>
    <w:rsid w:val="00106F0A"/>
    <w:rsid w:val="00107AED"/>
    <w:rsid w:val="001108B5"/>
    <w:rsid w:val="001109AC"/>
    <w:rsid w:val="00110FA9"/>
    <w:rsid w:val="00111014"/>
    <w:rsid w:val="0011295B"/>
    <w:rsid w:val="00112AC7"/>
    <w:rsid w:val="00113E96"/>
    <w:rsid w:val="00114933"/>
    <w:rsid w:val="00116027"/>
    <w:rsid w:val="00116334"/>
    <w:rsid w:val="0011741F"/>
    <w:rsid w:val="001177C1"/>
    <w:rsid w:val="00117E4B"/>
    <w:rsid w:val="001203FC"/>
    <w:rsid w:val="0012048D"/>
    <w:rsid w:val="00121EB2"/>
    <w:rsid w:val="0012203B"/>
    <w:rsid w:val="00122178"/>
    <w:rsid w:val="001238E8"/>
    <w:rsid w:val="00123C54"/>
    <w:rsid w:val="001243E6"/>
    <w:rsid w:val="00127858"/>
    <w:rsid w:val="00127862"/>
    <w:rsid w:val="001308EE"/>
    <w:rsid w:val="00130A23"/>
    <w:rsid w:val="001316C8"/>
    <w:rsid w:val="00131FA1"/>
    <w:rsid w:val="001322F9"/>
    <w:rsid w:val="001326CB"/>
    <w:rsid w:val="00132D70"/>
    <w:rsid w:val="00133118"/>
    <w:rsid w:val="0013386A"/>
    <w:rsid w:val="001338C0"/>
    <w:rsid w:val="00133AB1"/>
    <w:rsid w:val="00134565"/>
    <w:rsid w:val="00135612"/>
    <w:rsid w:val="00136B04"/>
    <w:rsid w:val="00136E73"/>
    <w:rsid w:val="001416F5"/>
    <w:rsid w:val="00141D8F"/>
    <w:rsid w:val="001427C9"/>
    <w:rsid w:val="00142D7B"/>
    <w:rsid w:val="0014342F"/>
    <w:rsid w:val="0014429C"/>
    <w:rsid w:val="001457B2"/>
    <w:rsid w:val="00146F3E"/>
    <w:rsid w:val="001473C8"/>
    <w:rsid w:val="00147712"/>
    <w:rsid w:val="00147B3A"/>
    <w:rsid w:val="001509A6"/>
    <w:rsid w:val="00150BBB"/>
    <w:rsid w:val="001519B9"/>
    <w:rsid w:val="001522CC"/>
    <w:rsid w:val="00153C55"/>
    <w:rsid w:val="00153F6B"/>
    <w:rsid w:val="001542EB"/>
    <w:rsid w:val="001571BA"/>
    <w:rsid w:val="0015741D"/>
    <w:rsid w:val="00160A3F"/>
    <w:rsid w:val="0016126F"/>
    <w:rsid w:val="00162B74"/>
    <w:rsid w:val="00162DB0"/>
    <w:rsid w:val="00162E50"/>
    <w:rsid w:val="001633FD"/>
    <w:rsid w:val="00163AC5"/>
    <w:rsid w:val="00164AC8"/>
    <w:rsid w:val="0016503B"/>
    <w:rsid w:val="001660BE"/>
    <w:rsid w:val="00167536"/>
    <w:rsid w:val="0016775C"/>
    <w:rsid w:val="00167ED1"/>
    <w:rsid w:val="00167FBC"/>
    <w:rsid w:val="00167FD2"/>
    <w:rsid w:val="00170383"/>
    <w:rsid w:val="001706CD"/>
    <w:rsid w:val="00171393"/>
    <w:rsid w:val="00172498"/>
    <w:rsid w:val="00173141"/>
    <w:rsid w:val="001735A5"/>
    <w:rsid w:val="00173A80"/>
    <w:rsid w:val="00174804"/>
    <w:rsid w:val="00175FBB"/>
    <w:rsid w:val="0017601F"/>
    <w:rsid w:val="001762B9"/>
    <w:rsid w:val="00176EBC"/>
    <w:rsid w:val="001774F4"/>
    <w:rsid w:val="001775F9"/>
    <w:rsid w:val="00177A2B"/>
    <w:rsid w:val="00180976"/>
    <w:rsid w:val="00182FC4"/>
    <w:rsid w:val="00183446"/>
    <w:rsid w:val="00183697"/>
    <w:rsid w:val="00183991"/>
    <w:rsid w:val="00183F3D"/>
    <w:rsid w:val="0018406C"/>
    <w:rsid w:val="0018577C"/>
    <w:rsid w:val="0018592A"/>
    <w:rsid w:val="00185977"/>
    <w:rsid w:val="0018602D"/>
    <w:rsid w:val="00186546"/>
    <w:rsid w:val="00186BD5"/>
    <w:rsid w:val="001874F0"/>
    <w:rsid w:val="001874FE"/>
    <w:rsid w:val="00187A06"/>
    <w:rsid w:val="00190266"/>
    <w:rsid w:val="001902F6"/>
    <w:rsid w:val="0019053F"/>
    <w:rsid w:val="00190726"/>
    <w:rsid w:val="001911F6"/>
    <w:rsid w:val="001914C3"/>
    <w:rsid w:val="00191BD6"/>
    <w:rsid w:val="00192C20"/>
    <w:rsid w:val="001935A7"/>
    <w:rsid w:val="00194399"/>
    <w:rsid w:val="00194F11"/>
    <w:rsid w:val="0019510A"/>
    <w:rsid w:val="00195342"/>
    <w:rsid w:val="00195950"/>
    <w:rsid w:val="00195C8F"/>
    <w:rsid w:val="00197F60"/>
    <w:rsid w:val="001A1C76"/>
    <w:rsid w:val="001A2128"/>
    <w:rsid w:val="001A2F61"/>
    <w:rsid w:val="001A3076"/>
    <w:rsid w:val="001A426C"/>
    <w:rsid w:val="001A4809"/>
    <w:rsid w:val="001A52B3"/>
    <w:rsid w:val="001A561B"/>
    <w:rsid w:val="001A5A93"/>
    <w:rsid w:val="001A5DA4"/>
    <w:rsid w:val="001A6581"/>
    <w:rsid w:val="001A75CA"/>
    <w:rsid w:val="001B0577"/>
    <w:rsid w:val="001B07A0"/>
    <w:rsid w:val="001B1451"/>
    <w:rsid w:val="001B1ADF"/>
    <w:rsid w:val="001B1FB4"/>
    <w:rsid w:val="001B70B8"/>
    <w:rsid w:val="001B7F69"/>
    <w:rsid w:val="001C2D6F"/>
    <w:rsid w:val="001C34AB"/>
    <w:rsid w:val="001C3E67"/>
    <w:rsid w:val="001C53E1"/>
    <w:rsid w:val="001C5A68"/>
    <w:rsid w:val="001C5B30"/>
    <w:rsid w:val="001C6412"/>
    <w:rsid w:val="001C6958"/>
    <w:rsid w:val="001C7DFA"/>
    <w:rsid w:val="001D0A33"/>
    <w:rsid w:val="001D0C6A"/>
    <w:rsid w:val="001D145A"/>
    <w:rsid w:val="001D1919"/>
    <w:rsid w:val="001D2DC7"/>
    <w:rsid w:val="001D5DEF"/>
    <w:rsid w:val="001D77ED"/>
    <w:rsid w:val="001D7A7A"/>
    <w:rsid w:val="001D7EB6"/>
    <w:rsid w:val="001D7F86"/>
    <w:rsid w:val="001E0BA1"/>
    <w:rsid w:val="001E0EDF"/>
    <w:rsid w:val="001E108A"/>
    <w:rsid w:val="001E1313"/>
    <w:rsid w:val="001E1B80"/>
    <w:rsid w:val="001E1E7D"/>
    <w:rsid w:val="001E219A"/>
    <w:rsid w:val="001E25E2"/>
    <w:rsid w:val="001E2BCC"/>
    <w:rsid w:val="001E32E6"/>
    <w:rsid w:val="001E5836"/>
    <w:rsid w:val="001E62C6"/>
    <w:rsid w:val="001E643F"/>
    <w:rsid w:val="001E6A9F"/>
    <w:rsid w:val="001E6C20"/>
    <w:rsid w:val="001E7422"/>
    <w:rsid w:val="001E7F90"/>
    <w:rsid w:val="001F08CC"/>
    <w:rsid w:val="001F12EB"/>
    <w:rsid w:val="001F1F7C"/>
    <w:rsid w:val="001F246D"/>
    <w:rsid w:val="001F347B"/>
    <w:rsid w:val="001F4641"/>
    <w:rsid w:val="001F48BE"/>
    <w:rsid w:val="001F4FD6"/>
    <w:rsid w:val="001F564B"/>
    <w:rsid w:val="001F5C1C"/>
    <w:rsid w:val="001F6D0F"/>
    <w:rsid w:val="001F742E"/>
    <w:rsid w:val="001F7DA7"/>
    <w:rsid w:val="00200355"/>
    <w:rsid w:val="0020181D"/>
    <w:rsid w:val="00201911"/>
    <w:rsid w:val="00201F60"/>
    <w:rsid w:val="00202079"/>
    <w:rsid w:val="0020210A"/>
    <w:rsid w:val="00202513"/>
    <w:rsid w:val="0020298B"/>
    <w:rsid w:val="00203D00"/>
    <w:rsid w:val="00204E10"/>
    <w:rsid w:val="00205E52"/>
    <w:rsid w:val="00206C1C"/>
    <w:rsid w:val="00211143"/>
    <w:rsid w:val="0021118C"/>
    <w:rsid w:val="00211AC8"/>
    <w:rsid w:val="00212785"/>
    <w:rsid w:val="00212A96"/>
    <w:rsid w:val="00212D19"/>
    <w:rsid w:val="00212D8A"/>
    <w:rsid w:val="002139F4"/>
    <w:rsid w:val="00213C56"/>
    <w:rsid w:val="00213CA6"/>
    <w:rsid w:val="00214207"/>
    <w:rsid w:val="0021578D"/>
    <w:rsid w:val="00215E66"/>
    <w:rsid w:val="002177C2"/>
    <w:rsid w:val="00220D1D"/>
    <w:rsid w:val="00220FA1"/>
    <w:rsid w:val="002233E6"/>
    <w:rsid w:val="00223E56"/>
    <w:rsid w:val="00224D81"/>
    <w:rsid w:val="00224FDC"/>
    <w:rsid w:val="0022647F"/>
    <w:rsid w:val="002274CD"/>
    <w:rsid w:val="002307FE"/>
    <w:rsid w:val="00232ADF"/>
    <w:rsid w:val="00232EAD"/>
    <w:rsid w:val="00233477"/>
    <w:rsid w:val="00233616"/>
    <w:rsid w:val="00233E4D"/>
    <w:rsid w:val="00233F84"/>
    <w:rsid w:val="0023500F"/>
    <w:rsid w:val="0023732C"/>
    <w:rsid w:val="002412E9"/>
    <w:rsid w:val="002412F1"/>
    <w:rsid w:val="00241F88"/>
    <w:rsid w:val="002450F3"/>
    <w:rsid w:val="00246D83"/>
    <w:rsid w:val="002516B8"/>
    <w:rsid w:val="0025182A"/>
    <w:rsid w:val="00251844"/>
    <w:rsid w:val="00251DA0"/>
    <w:rsid w:val="00252229"/>
    <w:rsid w:val="00252E1F"/>
    <w:rsid w:val="002534BA"/>
    <w:rsid w:val="0025354A"/>
    <w:rsid w:val="0025399A"/>
    <w:rsid w:val="00253B90"/>
    <w:rsid w:val="00254047"/>
    <w:rsid w:val="00254553"/>
    <w:rsid w:val="00254E08"/>
    <w:rsid w:val="00255B12"/>
    <w:rsid w:val="00255B7B"/>
    <w:rsid w:val="002563B1"/>
    <w:rsid w:val="00256471"/>
    <w:rsid w:val="00256A0D"/>
    <w:rsid w:val="00260886"/>
    <w:rsid w:val="002613B6"/>
    <w:rsid w:val="00261559"/>
    <w:rsid w:val="00261CE8"/>
    <w:rsid w:val="002621E6"/>
    <w:rsid w:val="00264549"/>
    <w:rsid w:val="00264FFC"/>
    <w:rsid w:val="00265C48"/>
    <w:rsid w:val="00265CB4"/>
    <w:rsid w:val="00265EA7"/>
    <w:rsid w:val="002678EF"/>
    <w:rsid w:val="00270681"/>
    <w:rsid w:val="00270DCB"/>
    <w:rsid w:val="0027156C"/>
    <w:rsid w:val="00272A53"/>
    <w:rsid w:val="002730FA"/>
    <w:rsid w:val="00273A43"/>
    <w:rsid w:val="0027409D"/>
    <w:rsid w:val="0027427B"/>
    <w:rsid w:val="00274747"/>
    <w:rsid w:val="002756C1"/>
    <w:rsid w:val="00275DE8"/>
    <w:rsid w:val="00276919"/>
    <w:rsid w:val="00276DD3"/>
    <w:rsid w:val="0028048F"/>
    <w:rsid w:val="0028125B"/>
    <w:rsid w:val="0028127D"/>
    <w:rsid w:val="002821A8"/>
    <w:rsid w:val="00282685"/>
    <w:rsid w:val="00283A3C"/>
    <w:rsid w:val="00284417"/>
    <w:rsid w:val="002846E5"/>
    <w:rsid w:val="002855B3"/>
    <w:rsid w:val="002858E4"/>
    <w:rsid w:val="00285C67"/>
    <w:rsid w:val="00286307"/>
    <w:rsid w:val="002868D7"/>
    <w:rsid w:val="00286903"/>
    <w:rsid w:val="00287310"/>
    <w:rsid w:val="00287820"/>
    <w:rsid w:val="00290D88"/>
    <w:rsid w:val="002925DB"/>
    <w:rsid w:val="002926C7"/>
    <w:rsid w:val="002928AF"/>
    <w:rsid w:val="00292C0D"/>
    <w:rsid w:val="002935E2"/>
    <w:rsid w:val="00293638"/>
    <w:rsid w:val="00294708"/>
    <w:rsid w:val="00295015"/>
    <w:rsid w:val="002950E3"/>
    <w:rsid w:val="002969FB"/>
    <w:rsid w:val="00297378"/>
    <w:rsid w:val="002A0649"/>
    <w:rsid w:val="002A1D58"/>
    <w:rsid w:val="002A2216"/>
    <w:rsid w:val="002A2D4A"/>
    <w:rsid w:val="002A2E4E"/>
    <w:rsid w:val="002A33F3"/>
    <w:rsid w:val="002A3B66"/>
    <w:rsid w:val="002A4EF7"/>
    <w:rsid w:val="002A5017"/>
    <w:rsid w:val="002A5590"/>
    <w:rsid w:val="002A61D5"/>
    <w:rsid w:val="002A626E"/>
    <w:rsid w:val="002A647F"/>
    <w:rsid w:val="002A6B4D"/>
    <w:rsid w:val="002A7E0F"/>
    <w:rsid w:val="002B040E"/>
    <w:rsid w:val="002B04D4"/>
    <w:rsid w:val="002B1FF6"/>
    <w:rsid w:val="002B21B0"/>
    <w:rsid w:val="002B2283"/>
    <w:rsid w:val="002B3F88"/>
    <w:rsid w:val="002B4864"/>
    <w:rsid w:val="002B4DE0"/>
    <w:rsid w:val="002B5AB7"/>
    <w:rsid w:val="002B740E"/>
    <w:rsid w:val="002B7C83"/>
    <w:rsid w:val="002C0FDC"/>
    <w:rsid w:val="002C14E0"/>
    <w:rsid w:val="002C1D01"/>
    <w:rsid w:val="002C2BFD"/>
    <w:rsid w:val="002C33FC"/>
    <w:rsid w:val="002C509A"/>
    <w:rsid w:val="002C55EA"/>
    <w:rsid w:val="002C5A8C"/>
    <w:rsid w:val="002C5AB0"/>
    <w:rsid w:val="002C5CEA"/>
    <w:rsid w:val="002C6952"/>
    <w:rsid w:val="002C6BB0"/>
    <w:rsid w:val="002C7004"/>
    <w:rsid w:val="002C7AA5"/>
    <w:rsid w:val="002D0678"/>
    <w:rsid w:val="002D0E81"/>
    <w:rsid w:val="002D1E12"/>
    <w:rsid w:val="002D2AF4"/>
    <w:rsid w:val="002D2B16"/>
    <w:rsid w:val="002D3537"/>
    <w:rsid w:val="002D46AD"/>
    <w:rsid w:val="002D4F96"/>
    <w:rsid w:val="002D5F4A"/>
    <w:rsid w:val="002D7202"/>
    <w:rsid w:val="002D7B69"/>
    <w:rsid w:val="002D7B74"/>
    <w:rsid w:val="002E22FF"/>
    <w:rsid w:val="002E25F6"/>
    <w:rsid w:val="002E332B"/>
    <w:rsid w:val="002E3E47"/>
    <w:rsid w:val="002E3FCA"/>
    <w:rsid w:val="002E5C1A"/>
    <w:rsid w:val="002E5F0D"/>
    <w:rsid w:val="002E69BA"/>
    <w:rsid w:val="002E70DE"/>
    <w:rsid w:val="002E7795"/>
    <w:rsid w:val="002E7E34"/>
    <w:rsid w:val="002F0074"/>
    <w:rsid w:val="002F02B6"/>
    <w:rsid w:val="002F06E7"/>
    <w:rsid w:val="002F0982"/>
    <w:rsid w:val="002F0F16"/>
    <w:rsid w:val="002F133B"/>
    <w:rsid w:val="002F13E8"/>
    <w:rsid w:val="002F163C"/>
    <w:rsid w:val="002F2F87"/>
    <w:rsid w:val="002F3D1A"/>
    <w:rsid w:val="002F48F0"/>
    <w:rsid w:val="002F59E6"/>
    <w:rsid w:val="002F6D8E"/>
    <w:rsid w:val="002F7502"/>
    <w:rsid w:val="002F7E0E"/>
    <w:rsid w:val="003014E1"/>
    <w:rsid w:val="003015BE"/>
    <w:rsid w:val="00301693"/>
    <w:rsid w:val="00301B7E"/>
    <w:rsid w:val="003021CF"/>
    <w:rsid w:val="003042B5"/>
    <w:rsid w:val="00304860"/>
    <w:rsid w:val="003062DB"/>
    <w:rsid w:val="00306768"/>
    <w:rsid w:val="00306902"/>
    <w:rsid w:val="00307E2C"/>
    <w:rsid w:val="00310B68"/>
    <w:rsid w:val="00310BF0"/>
    <w:rsid w:val="00310D40"/>
    <w:rsid w:val="0031104B"/>
    <w:rsid w:val="00311356"/>
    <w:rsid w:val="00311ADD"/>
    <w:rsid w:val="00312780"/>
    <w:rsid w:val="00313115"/>
    <w:rsid w:val="003136D5"/>
    <w:rsid w:val="00313F79"/>
    <w:rsid w:val="00314375"/>
    <w:rsid w:val="00314BBB"/>
    <w:rsid w:val="00315189"/>
    <w:rsid w:val="00315249"/>
    <w:rsid w:val="003164D7"/>
    <w:rsid w:val="00316769"/>
    <w:rsid w:val="003170CF"/>
    <w:rsid w:val="0031735E"/>
    <w:rsid w:val="003202D5"/>
    <w:rsid w:val="003204B2"/>
    <w:rsid w:val="00320A68"/>
    <w:rsid w:val="003211DD"/>
    <w:rsid w:val="003216D0"/>
    <w:rsid w:val="003217A7"/>
    <w:rsid w:val="00322366"/>
    <w:rsid w:val="00322C56"/>
    <w:rsid w:val="00323216"/>
    <w:rsid w:val="00323CB5"/>
    <w:rsid w:val="00323E05"/>
    <w:rsid w:val="00324444"/>
    <w:rsid w:val="00324F64"/>
    <w:rsid w:val="00326B5B"/>
    <w:rsid w:val="00327007"/>
    <w:rsid w:val="003273EA"/>
    <w:rsid w:val="0032788F"/>
    <w:rsid w:val="00330507"/>
    <w:rsid w:val="00330D13"/>
    <w:rsid w:val="003312BA"/>
    <w:rsid w:val="003317C6"/>
    <w:rsid w:val="00331C2D"/>
    <w:rsid w:val="00331E4D"/>
    <w:rsid w:val="00332099"/>
    <w:rsid w:val="00332E7E"/>
    <w:rsid w:val="00333195"/>
    <w:rsid w:val="00333AEC"/>
    <w:rsid w:val="00335418"/>
    <w:rsid w:val="00335E62"/>
    <w:rsid w:val="0033625A"/>
    <w:rsid w:val="003408D3"/>
    <w:rsid w:val="00341372"/>
    <w:rsid w:val="00341D5D"/>
    <w:rsid w:val="00342CB0"/>
    <w:rsid w:val="00342E2E"/>
    <w:rsid w:val="00343B92"/>
    <w:rsid w:val="00343BAA"/>
    <w:rsid w:val="00344106"/>
    <w:rsid w:val="00347324"/>
    <w:rsid w:val="00347472"/>
    <w:rsid w:val="00350789"/>
    <w:rsid w:val="00350EC6"/>
    <w:rsid w:val="00352CFE"/>
    <w:rsid w:val="00353E6C"/>
    <w:rsid w:val="003540A8"/>
    <w:rsid w:val="00356D2F"/>
    <w:rsid w:val="003578CA"/>
    <w:rsid w:val="00357A2E"/>
    <w:rsid w:val="00360206"/>
    <w:rsid w:val="003617B4"/>
    <w:rsid w:val="003618E6"/>
    <w:rsid w:val="00362C7C"/>
    <w:rsid w:val="00363533"/>
    <w:rsid w:val="00363D51"/>
    <w:rsid w:val="0036568B"/>
    <w:rsid w:val="00365892"/>
    <w:rsid w:val="003661CA"/>
    <w:rsid w:val="00371980"/>
    <w:rsid w:val="00371C63"/>
    <w:rsid w:val="0037352C"/>
    <w:rsid w:val="00373A5F"/>
    <w:rsid w:val="0037495C"/>
    <w:rsid w:val="00375639"/>
    <w:rsid w:val="003763D2"/>
    <w:rsid w:val="00376BC8"/>
    <w:rsid w:val="00377395"/>
    <w:rsid w:val="00377CF1"/>
    <w:rsid w:val="003809E0"/>
    <w:rsid w:val="003812EB"/>
    <w:rsid w:val="003815ED"/>
    <w:rsid w:val="00382510"/>
    <w:rsid w:val="00383728"/>
    <w:rsid w:val="00384C7C"/>
    <w:rsid w:val="003853B6"/>
    <w:rsid w:val="0038674B"/>
    <w:rsid w:val="00387520"/>
    <w:rsid w:val="003904E2"/>
    <w:rsid w:val="00390869"/>
    <w:rsid w:val="00390C64"/>
    <w:rsid w:val="00391697"/>
    <w:rsid w:val="00391D03"/>
    <w:rsid w:val="00391F68"/>
    <w:rsid w:val="00392459"/>
    <w:rsid w:val="00392E5D"/>
    <w:rsid w:val="00393125"/>
    <w:rsid w:val="00393823"/>
    <w:rsid w:val="003938A2"/>
    <w:rsid w:val="00393A44"/>
    <w:rsid w:val="00393A93"/>
    <w:rsid w:val="00393EA2"/>
    <w:rsid w:val="00394532"/>
    <w:rsid w:val="00394E94"/>
    <w:rsid w:val="00395745"/>
    <w:rsid w:val="00395DEF"/>
    <w:rsid w:val="00396BA2"/>
    <w:rsid w:val="00396E4E"/>
    <w:rsid w:val="003A0D05"/>
    <w:rsid w:val="003A0DDB"/>
    <w:rsid w:val="003A1823"/>
    <w:rsid w:val="003A190A"/>
    <w:rsid w:val="003A222D"/>
    <w:rsid w:val="003A2E9F"/>
    <w:rsid w:val="003A31B9"/>
    <w:rsid w:val="003A330B"/>
    <w:rsid w:val="003A3A3E"/>
    <w:rsid w:val="003A42EC"/>
    <w:rsid w:val="003A53E9"/>
    <w:rsid w:val="003A6F75"/>
    <w:rsid w:val="003A77C0"/>
    <w:rsid w:val="003A7CEC"/>
    <w:rsid w:val="003B03ED"/>
    <w:rsid w:val="003B08D8"/>
    <w:rsid w:val="003B16C5"/>
    <w:rsid w:val="003B1FC1"/>
    <w:rsid w:val="003B202E"/>
    <w:rsid w:val="003B242F"/>
    <w:rsid w:val="003B246B"/>
    <w:rsid w:val="003B2810"/>
    <w:rsid w:val="003B2E1E"/>
    <w:rsid w:val="003B385F"/>
    <w:rsid w:val="003B449E"/>
    <w:rsid w:val="003B46C9"/>
    <w:rsid w:val="003B5046"/>
    <w:rsid w:val="003B5784"/>
    <w:rsid w:val="003B5B91"/>
    <w:rsid w:val="003B618D"/>
    <w:rsid w:val="003B6A8B"/>
    <w:rsid w:val="003B6EA9"/>
    <w:rsid w:val="003B71D9"/>
    <w:rsid w:val="003B76A3"/>
    <w:rsid w:val="003C09E7"/>
    <w:rsid w:val="003C0F7A"/>
    <w:rsid w:val="003C0FB6"/>
    <w:rsid w:val="003C1F4B"/>
    <w:rsid w:val="003C20CC"/>
    <w:rsid w:val="003C2AC9"/>
    <w:rsid w:val="003C30CD"/>
    <w:rsid w:val="003C33E6"/>
    <w:rsid w:val="003C3A40"/>
    <w:rsid w:val="003C3DD3"/>
    <w:rsid w:val="003C633F"/>
    <w:rsid w:val="003C714F"/>
    <w:rsid w:val="003C7593"/>
    <w:rsid w:val="003C7677"/>
    <w:rsid w:val="003C77A7"/>
    <w:rsid w:val="003C7DBD"/>
    <w:rsid w:val="003D0EDE"/>
    <w:rsid w:val="003D1637"/>
    <w:rsid w:val="003D1C60"/>
    <w:rsid w:val="003D2C9B"/>
    <w:rsid w:val="003D3190"/>
    <w:rsid w:val="003D3456"/>
    <w:rsid w:val="003D4384"/>
    <w:rsid w:val="003D5679"/>
    <w:rsid w:val="003D6CE6"/>
    <w:rsid w:val="003E04A9"/>
    <w:rsid w:val="003E05C9"/>
    <w:rsid w:val="003E21D2"/>
    <w:rsid w:val="003E2E80"/>
    <w:rsid w:val="003E37D7"/>
    <w:rsid w:val="003E3F89"/>
    <w:rsid w:val="003E4E7E"/>
    <w:rsid w:val="003E69A7"/>
    <w:rsid w:val="003E7638"/>
    <w:rsid w:val="003F0FB4"/>
    <w:rsid w:val="003F18D2"/>
    <w:rsid w:val="003F3D13"/>
    <w:rsid w:val="003F42AE"/>
    <w:rsid w:val="003F4AD2"/>
    <w:rsid w:val="003F54A0"/>
    <w:rsid w:val="003F5B6D"/>
    <w:rsid w:val="003F71A6"/>
    <w:rsid w:val="003F7DCB"/>
    <w:rsid w:val="00400B7D"/>
    <w:rsid w:val="0040250D"/>
    <w:rsid w:val="00402C25"/>
    <w:rsid w:val="00403E48"/>
    <w:rsid w:val="004059C1"/>
    <w:rsid w:val="00405AB4"/>
    <w:rsid w:val="0040613E"/>
    <w:rsid w:val="00406224"/>
    <w:rsid w:val="00406A04"/>
    <w:rsid w:val="00406BA9"/>
    <w:rsid w:val="00406E08"/>
    <w:rsid w:val="00407507"/>
    <w:rsid w:val="00411409"/>
    <w:rsid w:val="00411982"/>
    <w:rsid w:val="00412044"/>
    <w:rsid w:val="004121FD"/>
    <w:rsid w:val="00412736"/>
    <w:rsid w:val="004141A5"/>
    <w:rsid w:val="004143CB"/>
    <w:rsid w:val="00414429"/>
    <w:rsid w:val="00414618"/>
    <w:rsid w:val="00414A00"/>
    <w:rsid w:val="004152BE"/>
    <w:rsid w:val="00415766"/>
    <w:rsid w:val="004177D9"/>
    <w:rsid w:val="00417E5F"/>
    <w:rsid w:val="00417FE6"/>
    <w:rsid w:val="004202FE"/>
    <w:rsid w:val="00421189"/>
    <w:rsid w:val="00422EEC"/>
    <w:rsid w:val="004235D0"/>
    <w:rsid w:val="00423681"/>
    <w:rsid w:val="004238D2"/>
    <w:rsid w:val="0042422C"/>
    <w:rsid w:val="00425221"/>
    <w:rsid w:val="00425658"/>
    <w:rsid w:val="00425F97"/>
    <w:rsid w:val="00426261"/>
    <w:rsid w:val="004264BF"/>
    <w:rsid w:val="0042692F"/>
    <w:rsid w:val="004269B4"/>
    <w:rsid w:val="00427BD0"/>
    <w:rsid w:val="00427F2E"/>
    <w:rsid w:val="0043025F"/>
    <w:rsid w:val="00430576"/>
    <w:rsid w:val="00430920"/>
    <w:rsid w:val="00430B91"/>
    <w:rsid w:val="00430F1B"/>
    <w:rsid w:val="0043185D"/>
    <w:rsid w:val="004330A7"/>
    <w:rsid w:val="00433377"/>
    <w:rsid w:val="00433FFF"/>
    <w:rsid w:val="00434440"/>
    <w:rsid w:val="00434C2B"/>
    <w:rsid w:val="004356E0"/>
    <w:rsid w:val="004358F5"/>
    <w:rsid w:val="0043599D"/>
    <w:rsid w:val="0043604C"/>
    <w:rsid w:val="00436188"/>
    <w:rsid w:val="004363AB"/>
    <w:rsid w:val="00436946"/>
    <w:rsid w:val="00437EDC"/>
    <w:rsid w:val="004401A7"/>
    <w:rsid w:val="00440ED6"/>
    <w:rsid w:val="004416AD"/>
    <w:rsid w:val="00441CBC"/>
    <w:rsid w:val="00441E50"/>
    <w:rsid w:val="00442695"/>
    <w:rsid w:val="0044623A"/>
    <w:rsid w:val="00446BB2"/>
    <w:rsid w:val="004470D7"/>
    <w:rsid w:val="004471C4"/>
    <w:rsid w:val="00447501"/>
    <w:rsid w:val="00447D75"/>
    <w:rsid w:val="00450233"/>
    <w:rsid w:val="00450CB5"/>
    <w:rsid w:val="00452682"/>
    <w:rsid w:val="0045291B"/>
    <w:rsid w:val="0045295F"/>
    <w:rsid w:val="004537C1"/>
    <w:rsid w:val="00453904"/>
    <w:rsid w:val="004551A6"/>
    <w:rsid w:val="0045630D"/>
    <w:rsid w:val="00457FF7"/>
    <w:rsid w:val="00457FF9"/>
    <w:rsid w:val="0046111A"/>
    <w:rsid w:val="00463C2A"/>
    <w:rsid w:val="00463D92"/>
    <w:rsid w:val="00463DC2"/>
    <w:rsid w:val="00463FD4"/>
    <w:rsid w:val="0046414A"/>
    <w:rsid w:val="0046466D"/>
    <w:rsid w:val="004646EE"/>
    <w:rsid w:val="00464A3F"/>
    <w:rsid w:val="00465632"/>
    <w:rsid w:val="00466F41"/>
    <w:rsid w:val="00467966"/>
    <w:rsid w:val="00467DF8"/>
    <w:rsid w:val="00467E5C"/>
    <w:rsid w:val="00470D70"/>
    <w:rsid w:val="00471A21"/>
    <w:rsid w:val="00471A93"/>
    <w:rsid w:val="00472C94"/>
    <w:rsid w:val="004730E3"/>
    <w:rsid w:val="004737C7"/>
    <w:rsid w:val="00474C1D"/>
    <w:rsid w:val="004765B2"/>
    <w:rsid w:val="004765C0"/>
    <w:rsid w:val="0047677A"/>
    <w:rsid w:val="00476F2B"/>
    <w:rsid w:val="0048223A"/>
    <w:rsid w:val="0048225E"/>
    <w:rsid w:val="00484339"/>
    <w:rsid w:val="0048488A"/>
    <w:rsid w:val="004858F2"/>
    <w:rsid w:val="00486F28"/>
    <w:rsid w:val="00487D23"/>
    <w:rsid w:val="00492870"/>
    <w:rsid w:val="00493053"/>
    <w:rsid w:val="00493105"/>
    <w:rsid w:val="004933AF"/>
    <w:rsid w:val="004935E7"/>
    <w:rsid w:val="004936E3"/>
    <w:rsid w:val="00493B4A"/>
    <w:rsid w:val="00493EF9"/>
    <w:rsid w:val="00493F7E"/>
    <w:rsid w:val="004958AF"/>
    <w:rsid w:val="0049669C"/>
    <w:rsid w:val="004971CF"/>
    <w:rsid w:val="0049753D"/>
    <w:rsid w:val="004A018A"/>
    <w:rsid w:val="004A0346"/>
    <w:rsid w:val="004A0601"/>
    <w:rsid w:val="004A0870"/>
    <w:rsid w:val="004A09F3"/>
    <w:rsid w:val="004A2005"/>
    <w:rsid w:val="004A345B"/>
    <w:rsid w:val="004A407B"/>
    <w:rsid w:val="004A5701"/>
    <w:rsid w:val="004A578B"/>
    <w:rsid w:val="004A6544"/>
    <w:rsid w:val="004B006A"/>
    <w:rsid w:val="004B08E5"/>
    <w:rsid w:val="004B2C46"/>
    <w:rsid w:val="004B351E"/>
    <w:rsid w:val="004B399D"/>
    <w:rsid w:val="004B3BCF"/>
    <w:rsid w:val="004B3EE9"/>
    <w:rsid w:val="004B3F3B"/>
    <w:rsid w:val="004B47FA"/>
    <w:rsid w:val="004B4CE8"/>
    <w:rsid w:val="004B5022"/>
    <w:rsid w:val="004B6E4C"/>
    <w:rsid w:val="004C017A"/>
    <w:rsid w:val="004C0254"/>
    <w:rsid w:val="004C11E1"/>
    <w:rsid w:val="004C15E4"/>
    <w:rsid w:val="004C314F"/>
    <w:rsid w:val="004C3224"/>
    <w:rsid w:val="004C505B"/>
    <w:rsid w:val="004C520D"/>
    <w:rsid w:val="004C57F7"/>
    <w:rsid w:val="004C5C9C"/>
    <w:rsid w:val="004C662A"/>
    <w:rsid w:val="004C6CF5"/>
    <w:rsid w:val="004C703C"/>
    <w:rsid w:val="004C70B6"/>
    <w:rsid w:val="004D03DC"/>
    <w:rsid w:val="004D0955"/>
    <w:rsid w:val="004D1351"/>
    <w:rsid w:val="004D2994"/>
    <w:rsid w:val="004D2BC5"/>
    <w:rsid w:val="004D62EA"/>
    <w:rsid w:val="004D6308"/>
    <w:rsid w:val="004D6749"/>
    <w:rsid w:val="004D6B4F"/>
    <w:rsid w:val="004D76FE"/>
    <w:rsid w:val="004D7FF8"/>
    <w:rsid w:val="004E0B98"/>
    <w:rsid w:val="004E0E34"/>
    <w:rsid w:val="004E1866"/>
    <w:rsid w:val="004E2578"/>
    <w:rsid w:val="004E2952"/>
    <w:rsid w:val="004E34CE"/>
    <w:rsid w:val="004E3A5A"/>
    <w:rsid w:val="004E3A7C"/>
    <w:rsid w:val="004E43C0"/>
    <w:rsid w:val="004E4573"/>
    <w:rsid w:val="004E6267"/>
    <w:rsid w:val="004E73E7"/>
    <w:rsid w:val="004F0984"/>
    <w:rsid w:val="004F1088"/>
    <w:rsid w:val="004F1FE7"/>
    <w:rsid w:val="004F22E7"/>
    <w:rsid w:val="004F2676"/>
    <w:rsid w:val="004F450C"/>
    <w:rsid w:val="004F4B39"/>
    <w:rsid w:val="004F5823"/>
    <w:rsid w:val="004F5F81"/>
    <w:rsid w:val="004F6459"/>
    <w:rsid w:val="004F73FF"/>
    <w:rsid w:val="005001C5"/>
    <w:rsid w:val="0050055C"/>
    <w:rsid w:val="00500C2C"/>
    <w:rsid w:val="0050101B"/>
    <w:rsid w:val="00502248"/>
    <w:rsid w:val="005027BD"/>
    <w:rsid w:val="00502877"/>
    <w:rsid w:val="0050428B"/>
    <w:rsid w:val="0050430B"/>
    <w:rsid w:val="00504508"/>
    <w:rsid w:val="00504807"/>
    <w:rsid w:val="00504A45"/>
    <w:rsid w:val="005064A9"/>
    <w:rsid w:val="005076CA"/>
    <w:rsid w:val="005107E7"/>
    <w:rsid w:val="00511106"/>
    <w:rsid w:val="00511BC0"/>
    <w:rsid w:val="00512308"/>
    <w:rsid w:val="00512985"/>
    <w:rsid w:val="005136D3"/>
    <w:rsid w:val="00513E85"/>
    <w:rsid w:val="00513F58"/>
    <w:rsid w:val="0051470A"/>
    <w:rsid w:val="0051556D"/>
    <w:rsid w:val="005169D2"/>
    <w:rsid w:val="00520EBD"/>
    <w:rsid w:val="00521B70"/>
    <w:rsid w:val="00521E14"/>
    <w:rsid w:val="00522605"/>
    <w:rsid w:val="005230EE"/>
    <w:rsid w:val="00523706"/>
    <w:rsid w:val="00524553"/>
    <w:rsid w:val="005247E9"/>
    <w:rsid w:val="00525198"/>
    <w:rsid w:val="0052660F"/>
    <w:rsid w:val="00526B2A"/>
    <w:rsid w:val="0052785A"/>
    <w:rsid w:val="00527C6A"/>
    <w:rsid w:val="005307D5"/>
    <w:rsid w:val="00531621"/>
    <w:rsid w:val="005316AC"/>
    <w:rsid w:val="00531890"/>
    <w:rsid w:val="005335EB"/>
    <w:rsid w:val="00533670"/>
    <w:rsid w:val="00534BC7"/>
    <w:rsid w:val="00535337"/>
    <w:rsid w:val="005359F3"/>
    <w:rsid w:val="00537456"/>
    <w:rsid w:val="0054053A"/>
    <w:rsid w:val="00540B5F"/>
    <w:rsid w:val="00540E1D"/>
    <w:rsid w:val="00541BE9"/>
    <w:rsid w:val="00543106"/>
    <w:rsid w:val="00543C5B"/>
    <w:rsid w:val="0054443B"/>
    <w:rsid w:val="0054473D"/>
    <w:rsid w:val="00545661"/>
    <w:rsid w:val="00546043"/>
    <w:rsid w:val="00546265"/>
    <w:rsid w:val="00546DC3"/>
    <w:rsid w:val="00547754"/>
    <w:rsid w:val="00547B9A"/>
    <w:rsid w:val="00551E36"/>
    <w:rsid w:val="00552653"/>
    <w:rsid w:val="00553A36"/>
    <w:rsid w:val="00553BEA"/>
    <w:rsid w:val="00553C96"/>
    <w:rsid w:val="00555ADE"/>
    <w:rsid w:val="00555B2D"/>
    <w:rsid w:val="00556637"/>
    <w:rsid w:val="00556E3B"/>
    <w:rsid w:val="0056027A"/>
    <w:rsid w:val="0056032D"/>
    <w:rsid w:val="00561806"/>
    <w:rsid w:val="0056245E"/>
    <w:rsid w:val="005626E1"/>
    <w:rsid w:val="00562A42"/>
    <w:rsid w:val="00564453"/>
    <w:rsid w:val="00564CD3"/>
    <w:rsid w:val="00564E8B"/>
    <w:rsid w:val="00565610"/>
    <w:rsid w:val="00565BF2"/>
    <w:rsid w:val="00566D48"/>
    <w:rsid w:val="00566DA1"/>
    <w:rsid w:val="00567CE3"/>
    <w:rsid w:val="00567D5C"/>
    <w:rsid w:val="00567E39"/>
    <w:rsid w:val="005707D9"/>
    <w:rsid w:val="00570B13"/>
    <w:rsid w:val="005712D1"/>
    <w:rsid w:val="00571FA9"/>
    <w:rsid w:val="0057321A"/>
    <w:rsid w:val="005738FD"/>
    <w:rsid w:val="00573910"/>
    <w:rsid w:val="005745CF"/>
    <w:rsid w:val="00574E22"/>
    <w:rsid w:val="005755A4"/>
    <w:rsid w:val="00575D14"/>
    <w:rsid w:val="005761DB"/>
    <w:rsid w:val="005764DD"/>
    <w:rsid w:val="0057706E"/>
    <w:rsid w:val="005774B2"/>
    <w:rsid w:val="005800B4"/>
    <w:rsid w:val="0058023A"/>
    <w:rsid w:val="00581167"/>
    <w:rsid w:val="00581234"/>
    <w:rsid w:val="00581C48"/>
    <w:rsid w:val="00582714"/>
    <w:rsid w:val="00582E3E"/>
    <w:rsid w:val="0058441E"/>
    <w:rsid w:val="005845F2"/>
    <w:rsid w:val="0058476E"/>
    <w:rsid w:val="005848B0"/>
    <w:rsid w:val="00584C8F"/>
    <w:rsid w:val="00585A22"/>
    <w:rsid w:val="00585DCC"/>
    <w:rsid w:val="00586B10"/>
    <w:rsid w:val="00586FE5"/>
    <w:rsid w:val="005872AD"/>
    <w:rsid w:val="005874F9"/>
    <w:rsid w:val="00590B05"/>
    <w:rsid w:val="005910D2"/>
    <w:rsid w:val="00591598"/>
    <w:rsid w:val="005923F2"/>
    <w:rsid w:val="005931CC"/>
    <w:rsid w:val="00593A3D"/>
    <w:rsid w:val="00594504"/>
    <w:rsid w:val="005953D5"/>
    <w:rsid w:val="00595515"/>
    <w:rsid w:val="00595627"/>
    <w:rsid w:val="00595DF8"/>
    <w:rsid w:val="0059611F"/>
    <w:rsid w:val="00596D88"/>
    <w:rsid w:val="005A04D8"/>
    <w:rsid w:val="005A1704"/>
    <w:rsid w:val="005A23F5"/>
    <w:rsid w:val="005A289B"/>
    <w:rsid w:val="005A330C"/>
    <w:rsid w:val="005A354E"/>
    <w:rsid w:val="005A3C19"/>
    <w:rsid w:val="005A48EC"/>
    <w:rsid w:val="005A4A87"/>
    <w:rsid w:val="005A6EDF"/>
    <w:rsid w:val="005A7381"/>
    <w:rsid w:val="005A783D"/>
    <w:rsid w:val="005A7F01"/>
    <w:rsid w:val="005A7F63"/>
    <w:rsid w:val="005B244B"/>
    <w:rsid w:val="005B4486"/>
    <w:rsid w:val="005B5ECA"/>
    <w:rsid w:val="005B628B"/>
    <w:rsid w:val="005B64DC"/>
    <w:rsid w:val="005B6FF9"/>
    <w:rsid w:val="005B72B5"/>
    <w:rsid w:val="005B7694"/>
    <w:rsid w:val="005C1259"/>
    <w:rsid w:val="005C1492"/>
    <w:rsid w:val="005C2391"/>
    <w:rsid w:val="005C3951"/>
    <w:rsid w:val="005C4501"/>
    <w:rsid w:val="005C5166"/>
    <w:rsid w:val="005C5872"/>
    <w:rsid w:val="005C5B19"/>
    <w:rsid w:val="005C6EFB"/>
    <w:rsid w:val="005C72B6"/>
    <w:rsid w:val="005C7CD7"/>
    <w:rsid w:val="005D0A64"/>
    <w:rsid w:val="005D180B"/>
    <w:rsid w:val="005D1C58"/>
    <w:rsid w:val="005D2DF5"/>
    <w:rsid w:val="005D3411"/>
    <w:rsid w:val="005D4024"/>
    <w:rsid w:val="005D4A9A"/>
    <w:rsid w:val="005D573F"/>
    <w:rsid w:val="005D5D82"/>
    <w:rsid w:val="005D6242"/>
    <w:rsid w:val="005D69E4"/>
    <w:rsid w:val="005D6CF2"/>
    <w:rsid w:val="005D7291"/>
    <w:rsid w:val="005D72BE"/>
    <w:rsid w:val="005D7758"/>
    <w:rsid w:val="005D77D7"/>
    <w:rsid w:val="005E01B0"/>
    <w:rsid w:val="005E024C"/>
    <w:rsid w:val="005E050D"/>
    <w:rsid w:val="005E1B48"/>
    <w:rsid w:val="005E22D2"/>
    <w:rsid w:val="005E2449"/>
    <w:rsid w:val="005E254F"/>
    <w:rsid w:val="005E2F57"/>
    <w:rsid w:val="005E3449"/>
    <w:rsid w:val="005E3BB0"/>
    <w:rsid w:val="005E4686"/>
    <w:rsid w:val="005E58A6"/>
    <w:rsid w:val="005E606F"/>
    <w:rsid w:val="005F095D"/>
    <w:rsid w:val="005F0BA7"/>
    <w:rsid w:val="005F18E7"/>
    <w:rsid w:val="005F1EC7"/>
    <w:rsid w:val="005F1F45"/>
    <w:rsid w:val="005F2BD5"/>
    <w:rsid w:val="005F2BFC"/>
    <w:rsid w:val="005F304D"/>
    <w:rsid w:val="005F37E3"/>
    <w:rsid w:val="005F442A"/>
    <w:rsid w:val="005F4BCA"/>
    <w:rsid w:val="005F4FFE"/>
    <w:rsid w:val="005F5013"/>
    <w:rsid w:val="005F652E"/>
    <w:rsid w:val="005F6968"/>
    <w:rsid w:val="005F7999"/>
    <w:rsid w:val="006001CC"/>
    <w:rsid w:val="00600609"/>
    <w:rsid w:val="00600CED"/>
    <w:rsid w:val="0060182D"/>
    <w:rsid w:val="00601ADA"/>
    <w:rsid w:val="00602942"/>
    <w:rsid w:val="00603034"/>
    <w:rsid w:val="00603A20"/>
    <w:rsid w:val="00603FA7"/>
    <w:rsid w:val="00603FEF"/>
    <w:rsid w:val="0060451B"/>
    <w:rsid w:val="00604B3D"/>
    <w:rsid w:val="0060674D"/>
    <w:rsid w:val="0060681F"/>
    <w:rsid w:val="00606EE5"/>
    <w:rsid w:val="00607124"/>
    <w:rsid w:val="00607B01"/>
    <w:rsid w:val="006109DF"/>
    <w:rsid w:val="00610B3C"/>
    <w:rsid w:val="00610DCF"/>
    <w:rsid w:val="00611814"/>
    <w:rsid w:val="006133DC"/>
    <w:rsid w:val="00613686"/>
    <w:rsid w:val="00615307"/>
    <w:rsid w:val="006159D8"/>
    <w:rsid w:val="00615E75"/>
    <w:rsid w:val="00615F49"/>
    <w:rsid w:val="0061645F"/>
    <w:rsid w:val="00616EA0"/>
    <w:rsid w:val="00620446"/>
    <w:rsid w:val="006209D7"/>
    <w:rsid w:val="00621021"/>
    <w:rsid w:val="006219AE"/>
    <w:rsid w:val="00622A83"/>
    <w:rsid w:val="006232AF"/>
    <w:rsid w:val="0062338C"/>
    <w:rsid w:val="006233F7"/>
    <w:rsid w:val="006236C6"/>
    <w:rsid w:val="0062487B"/>
    <w:rsid w:val="00624E09"/>
    <w:rsid w:val="0062596F"/>
    <w:rsid w:val="006259D2"/>
    <w:rsid w:val="00626ABC"/>
    <w:rsid w:val="00626E51"/>
    <w:rsid w:val="006275BF"/>
    <w:rsid w:val="00627A0F"/>
    <w:rsid w:val="00630708"/>
    <w:rsid w:val="00630F2D"/>
    <w:rsid w:val="006321E6"/>
    <w:rsid w:val="00632359"/>
    <w:rsid w:val="00632620"/>
    <w:rsid w:val="00632EAF"/>
    <w:rsid w:val="00632F19"/>
    <w:rsid w:val="00634218"/>
    <w:rsid w:val="00635EC7"/>
    <w:rsid w:val="00635EE6"/>
    <w:rsid w:val="00636292"/>
    <w:rsid w:val="00637E19"/>
    <w:rsid w:val="00641ABA"/>
    <w:rsid w:val="00643412"/>
    <w:rsid w:val="006437B8"/>
    <w:rsid w:val="006465AE"/>
    <w:rsid w:val="00646962"/>
    <w:rsid w:val="00646BFE"/>
    <w:rsid w:val="00646CE4"/>
    <w:rsid w:val="0064794A"/>
    <w:rsid w:val="00650642"/>
    <w:rsid w:val="00650763"/>
    <w:rsid w:val="00650774"/>
    <w:rsid w:val="00650893"/>
    <w:rsid w:val="00650FF8"/>
    <w:rsid w:val="00652762"/>
    <w:rsid w:val="006536AB"/>
    <w:rsid w:val="00653E61"/>
    <w:rsid w:val="0065492E"/>
    <w:rsid w:val="00655EC2"/>
    <w:rsid w:val="006570B1"/>
    <w:rsid w:val="0065757C"/>
    <w:rsid w:val="00657F61"/>
    <w:rsid w:val="006617C2"/>
    <w:rsid w:val="00662F4D"/>
    <w:rsid w:val="0066383E"/>
    <w:rsid w:val="00663A12"/>
    <w:rsid w:val="006658B6"/>
    <w:rsid w:val="00665D3A"/>
    <w:rsid w:val="00666C2D"/>
    <w:rsid w:val="00670305"/>
    <w:rsid w:val="006710A7"/>
    <w:rsid w:val="00671155"/>
    <w:rsid w:val="006716CF"/>
    <w:rsid w:val="006721FB"/>
    <w:rsid w:val="00674A74"/>
    <w:rsid w:val="00674E38"/>
    <w:rsid w:val="00675091"/>
    <w:rsid w:val="00675608"/>
    <w:rsid w:val="00675AA0"/>
    <w:rsid w:val="00675CF6"/>
    <w:rsid w:val="00676655"/>
    <w:rsid w:val="00677A0E"/>
    <w:rsid w:val="00677A27"/>
    <w:rsid w:val="00677F17"/>
    <w:rsid w:val="006805EB"/>
    <w:rsid w:val="006811F9"/>
    <w:rsid w:val="006820F2"/>
    <w:rsid w:val="00682473"/>
    <w:rsid w:val="006829C0"/>
    <w:rsid w:val="0068367C"/>
    <w:rsid w:val="00684440"/>
    <w:rsid w:val="00684557"/>
    <w:rsid w:val="00686DC0"/>
    <w:rsid w:val="00686E2F"/>
    <w:rsid w:val="00690440"/>
    <w:rsid w:val="006907A7"/>
    <w:rsid w:val="00690CF4"/>
    <w:rsid w:val="0069376E"/>
    <w:rsid w:val="0069396F"/>
    <w:rsid w:val="00693B22"/>
    <w:rsid w:val="00693BA7"/>
    <w:rsid w:val="00694182"/>
    <w:rsid w:val="0069494E"/>
    <w:rsid w:val="0069498F"/>
    <w:rsid w:val="00694CB7"/>
    <w:rsid w:val="00695028"/>
    <w:rsid w:val="0069598C"/>
    <w:rsid w:val="0069659A"/>
    <w:rsid w:val="006971F8"/>
    <w:rsid w:val="0069759D"/>
    <w:rsid w:val="00697B53"/>
    <w:rsid w:val="00697CC2"/>
    <w:rsid w:val="00697D9D"/>
    <w:rsid w:val="006A00F4"/>
    <w:rsid w:val="006A32BC"/>
    <w:rsid w:val="006A373A"/>
    <w:rsid w:val="006A42A6"/>
    <w:rsid w:val="006A54A3"/>
    <w:rsid w:val="006A5C4D"/>
    <w:rsid w:val="006A6681"/>
    <w:rsid w:val="006A6937"/>
    <w:rsid w:val="006A7D03"/>
    <w:rsid w:val="006B0105"/>
    <w:rsid w:val="006B094D"/>
    <w:rsid w:val="006B15F4"/>
    <w:rsid w:val="006B2A0A"/>
    <w:rsid w:val="006B3A2B"/>
    <w:rsid w:val="006B3A49"/>
    <w:rsid w:val="006B3BFC"/>
    <w:rsid w:val="006B5682"/>
    <w:rsid w:val="006B5E39"/>
    <w:rsid w:val="006B6252"/>
    <w:rsid w:val="006B7997"/>
    <w:rsid w:val="006B7C63"/>
    <w:rsid w:val="006C071C"/>
    <w:rsid w:val="006C07C8"/>
    <w:rsid w:val="006C1D52"/>
    <w:rsid w:val="006C30B0"/>
    <w:rsid w:val="006C38CF"/>
    <w:rsid w:val="006C3B53"/>
    <w:rsid w:val="006C428C"/>
    <w:rsid w:val="006C4291"/>
    <w:rsid w:val="006C43B4"/>
    <w:rsid w:val="006C6053"/>
    <w:rsid w:val="006C6182"/>
    <w:rsid w:val="006C64A1"/>
    <w:rsid w:val="006C65EF"/>
    <w:rsid w:val="006C6D42"/>
    <w:rsid w:val="006D04E0"/>
    <w:rsid w:val="006D0C6C"/>
    <w:rsid w:val="006D0D1A"/>
    <w:rsid w:val="006D11B1"/>
    <w:rsid w:val="006D172F"/>
    <w:rsid w:val="006D1B54"/>
    <w:rsid w:val="006D2746"/>
    <w:rsid w:val="006D2F88"/>
    <w:rsid w:val="006D3617"/>
    <w:rsid w:val="006D3BB5"/>
    <w:rsid w:val="006D4275"/>
    <w:rsid w:val="006D50D0"/>
    <w:rsid w:val="006D5137"/>
    <w:rsid w:val="006D5E04"/>
    <w:rsid w:val="006D6022"/>
    <w:rsid w:val="006D64EB"/>
    <w:rsid w:val="006D75F2"/>
    <w:rsid w:val="006E0147"/>
    <w:rsid w:val="006E03F8"/>
    <w:rsid w:val="006E0F49"/>
    <w:rsid w:val="006E1570"/>
    <w:rsid w:val="006E209E"/>
    <w:rsid w:val="006E2F68"/>
    <w:rsid w:val="006E3DA7"/>
    <w:rsid w:val="006E4815"/>
    <w:rsid w:val="006E4A31"/>
    <w:rsid w:val="006E5DEA"/>
    <w:rsid w:val="006E6716"/>
    <w:rsid w:val="006E6A28"/>
    <w:rsid w:val="006E6D8F"/>
    <w:rsid w:val="006E769A"/>
    <w:rsid w:val="006F2D6C"/>
    <w:rsid w:val="006F4486"/>
    <w:rsid w:val="006F45C2"/>
    <w:rsid w:val="006F4D92"/>
    <w:rsid w:val="006F5580"/>
    <w:rsid w:val="006F7312"/>
    <w:rsid w:val="006F7398"/>
    <w:rsid w:val="006F7BEC"/>
    <w:rsid w:val="007016BF"/>
    <w:rsid w:val="00702BAC"/>
    <w:rsid w:val="00702F94"/>
    <w:rsid w:val="00703AC1"/>
    <w:rsid w:val="007047D3"/>
    <w:rsid w:val="00704AB8"/>
    <w:rsid w:val="007056D4"/>
    <w:rsid w:val="007078C5"/>
    <w:rsid w:val="00710769"/>
    <w:rsid w:val="00710A2C"/>
    <w:rsid w:val="007111EB"/>
    <w:rsid w:val="007112B8"/>
    <w:rsid w:val="007119F4"/>
    <w:rsid w:val="007128D3"/>
    <w:rsid w:val="00713605"/>
    <w:rsid w:val="007156FF"/>
    <w:rsid w:val="00715902"/>
    <w:rsid w:val="0071603D"/>
    <w:rsid w:val="00716517"/>
    <w:rsid w:val="00716552"/>
    <w:rsid w:val="00720BDB"/>
    <w:rsid w:val="00720E78"/>
    <w:rsid w:val="00721009"/>
    <w:rsid w:val="007224A7"/>
    <w:rsid w:val="00723582"/>
    <w:rsid w:val="00725492"/>
    <w:rsid w:val="007257E5"/>
    <w:rsid w:val="007264C9"/>
    <w:rsid w:val="007272FC"/>
    <w:rsid w:val="007307F5"/>
    <w:rsid w:val="007324E6"/>
    <w:rsid w:val="0073494B"/>
    <w:rsid w:val="00735381"/>
    <w:rsid w:val="00735E86"/>
    <w:rsid w:val="0073664E"/>
    <w:rsid w:val="00736B6A"/>
    <w:rsid w:val="007372CF"/>
    <w:rsid w:val="007405FD"/>
    <w:rsid w:val="00742EF7"/>
    <w:rsid w:val="007431DF"/>
    <w:rsid w:val="00744569"/>
    <w:rsid w:val="00744AE6"/>
    <w:rsid w:val="007450FC"/>
    <w:rsid w:val="007478BF"/>
    <w:rsid w:val="00747E59"/>
    <w:rsid w:val="00747F71"/>
    <w:rsid w:val="0075197E"/>
    <w:rsid w:val="00751DC3"/>
    <w:rsid w:val="00752CF3"/>
    <w:rsid w:val="00752E7F"/>
    <w:rsid w:val="007536BD"/>
    <w:rsid w:val="00754071"/>
    <w:rsid w:val="007546A1"/>
    <w:rsid w:val="007548DA"/>
    <w:rsid w:val="007571AC"/>
    <w:rsid w:val="00757339"/>
    <w:rsid w:val="007606B5"/>
    <w:rsid w:val="00761434"/>
    <w:rsid w:val="00761640"/>
    <w:rsid w:val="00762F7F"/>
    <w:rsid w:val="00763C44"/>
    <w:rsid w:val="007643D6"/>
    <w:rsid w:val="0076456E"/>
    <w:rsid w:val="007653FD"/>
    <w:rsid w:val="00765B84"/>
    <w:rsid w:val="00765FAB"/>
    <w:rsid w:val="00766ADA"/>
    <w:rsid w:val="00767B96"/>
    <w:rsid w:val="0077025B"/>
    <w:rsid w:val="007703EF"/>
    <w:rsid w:val="00770589"/>
    <w:rsid w:val="007717C9"/>
    <w:rsid w:val="00772868"/>
    <w:rsid w:val="00772CF7"/>
    <w:rsid w:val="00773560"/>
    <w:rsid w:val="00775711"/>
    <w:rsid w:val="00775D7A"/>
    <w:rsid w:val="007760F9"/>
    <w:rsid w:val="007761D1"/>
    <w:rsid w:val="00776A93"/>
    <w:rsid w:val="00777910"/>
    <w:rsid w:val="007812B9"/>
    <w:rsid w:val="007818FB"/>
    <w:rsid w:val="00782C40"/>
    <w:rsid w:val="00783ECA"/>
    <w:rsid w:val="007848E6"/>
    <w:rsid w:val="00785351"/>
    <w:rsid w:val="0078569F"/>
    <w:rsid w:val="00785824"/>
    <w:rsid w:val="00785AFD"/>
    <w:rsid w:val="00785DC6"/>
    <w:rsid w:val="00785FDA"/>
    <w:rsid w:val="007871B2"/>
    <w:rsid w:val="00790990"/>
    <w:rsid w:val="00792554"/>
    <w:rsid w:val="00793827"/>
    <w:rsid w:val="00793A57"/>
    <w:rsid w:val="00793F5F"/>
    <w:rsid w:val="00794652"/>
    <w:rsid w:val="007949C0"/>
    <w:rsid w:val="00794A7A"/>
    <w:rsid w:val="00794E60"/>
    <w:rsid w:val="007951F4"/>
    <w:rsid w:val="00795AEB"/>
    <w:rsid w:val="007961A3"/>
    <w:rsid w:val="00796401"/>
    <w:rsid w:val="007969B9"/>
    <w:rsid w:val="007978BA"/>
    <w:rsid w:val="007A0AC6"/>
    <w:rsid w:val="007A0F02"/>
    <w:rsid w:val="007A1AA1"/>
    <w:rsid w:val="007A1D7F"/>
    <w:rsid w:val="007A2237"/>
    <w:rsid w:val="007A3C4E"/>
    <w:rsid w:val="007A3E56"/>
    <w:rsid w:val="007A501C"/>
    <w:rsid w:val="007A5662"/>
    <w:rsid w:val="007A6359"/>
    <w:rsid w:val="007A640F"/>
    <w:rsid w:val="007A69D2"/>
    <w:rsid w:val="007A78B0"/>
    <w:rsid w:val="007B2C13"/>
    <w:rsid w:val="007B36EC"/>
    <w:rsid w:val="007B4197"/>
    <w:rsid w:val="007B6092"/>
    <w:rsid w:val="007B60CC"/>
    <w:rsid w:val="007B6193"/>
    <w:rsid w:val="007B7171"/>
    <w:rsid w:val="007C0120"/>
    <w:rsid w:val="007C02C0"/>
    <w:rsid w:val="007C0650"/>
    <w:rsid w:val="007C2803"/>
    <w:rsid w:val="007C2B43"/>
    <w:rsid w:val="007C30B4"/>
    <w:rsid w:val="007C35C5"/>
    <w:rsid w:val="007C4A98"/>
    <w:rsid w:val="007C522D"/>
    <w:rsid w:val="007C55FB"/>
    <w:rsid w:val="007C6AEC"/>
    <w:rsid w:val="007C6F9A"/>
    <w:rsid w:val="007D17B1"/>
    <w:rsid w:val="007D18E4"/>
    <w:rsid w:val="007D2DEB"/>
    <w:rsid w:val="007D32F0"/>
    <w:rsid w:val="007D348D"/>
    <w:rsid w:val="007D3CCD"/>
    <w:rsid w:val="007D560F"/>
    <w:rsid w:val="007D5907"/>
    <w:rsid w:val="007D60A1"/>
    <w:rsid w:val="007D647C"/>
    <w:rsid w:val="007D6E55"/>
    <w:rsid w:val="007D6F84"/>
    <w:rsid w:val="007D791C"/>
    <w:rsid w:val="007E0491"/>
    <w:rsid w:val="007E0C6B"/>
    <w:rsid w:val="007E11BC"/>
    <w:rsid w:val="007E14FC"/>
    <w:rsid w:val="007E202C"/>
    <w:rsid w:val="007E27B3"/>
    <w:rsid w:val="007E6EAC"/>
    <w:rsid w:val="007E6F5F"/>
    <w:rsid w:val="007E7E3D"/>
    <w:rsid w:val="007F0D9C"/>
    <w:rsid w:val="007F17A6"/>
    <w:rsid w:val="007F1C54"/>
    <w:rsid w:val="007F20E1"/>
    <w:rsid w:val="007F23AD"/>
    <w:rsid w:val="007F59E0"/>
    <w:rsid w:val="007F658D"/>
    <w:rsid w:val="007F76E1"/>
    <w:rsid w:val="008007A1"/>
    <w:rsid w:val="0080189D"/>
    <w:rsid w:val="00802857"/>
    <w:rsid w:val="00802A8A"/>
    <w:rsid w:val="00803335"/>
    <w:rsid w:val="00804165"/>
    <w:rsid w:val="00804A06"/>
    <w:rsid w:val="00804E19"/>
    <w:rsid w:val="00804E27"/>
    <w:rsid w:val="008063AD"/>
    <w:rsid w:val="0080650D"/>
    <w:rsid w:val="00810866"/>
    <w:rsid w:val="008111C1"/>
    <w:rsid w:val="00811E17"/>
    <w:rsid w:val="0081243A"/>
    <w:rsid w:val="0081280C"/>
    <w:rsid w:val="00812DB8"/>
    <w:rsid w:val="00812DE5"/>
    <w:rsid w:val="008141BE"/>
    <w:rsid w:val="008172B9"/>
    <w:rsid w:val="0081778E"/>
    <w:rsid w:val="00817909"/>
    <w:rsid w:val="00821442"/>
    <w:rsid w:val="00821A07"/>
    <w:rsid w:val="00822738"/>
    <w:rsid w:val="008227CA"/>
    <w:rsid w:val="00822E01"/>
    <w:rsid w:val="00823205"/>
    <w:rsid w:val="00823332"/>
    <w:rsid w:val="00823632"/>
    <w:rsid w:val="00823BE6"/>
    <w:rsid w:val="0082430B"/>
    <w:rsid w:val="008259CB"/>
    <w:rsid w:val="00826277"/>
    <w:rsid w:val="00826ECD"/>
    <w:rsid w:val="00827C8B"/>
    <w:rsid w:val="00830097"/>
    <w:rsid w:val="00830490"/>
    <w:rsid w:val="00832607"/>
    <w:rsid w:val="0083292A"/>
    <w:rsid w:val="00832ACB"/>
    <w:rsid w:val="00832B93"/>
    <w:rsid w:val="00832CB4"/>
    <w:rsid w:val="00832E7A"/>
    <w:rsid w:val="00832F37"/>
    <w:rsid w:val="008330BB"/>
    <w:rsid w:val="00835B3E"/>
    <w:rsid w:val="00835D7C"/>
    <w:rsid w:val="00835F1C"/>
    <w:rsid w:val="00836497"/>
    <w:rsid w:val="00843B0A"/>
    <w:rsid w:val="00844410"/>
    <w:rsid w:val="00845B12"/>
    <w:rsid w:val="0084642B"/>
    <w:rsid w:val="00847408"/>
    <w:rsid w:val="00847EB7"/>
    <w:rsid w:val="00852873"/>
    <w:rsid w:val="00853E26"/>
    <w:rsid w:val="00854B03"/>
    <w:rsid w:val="00854FD2"/>
    <w:rsid w:val="0085590C"/>
    <w:rsid w:val="00855A1F"/>
    <w:rsid w:val="00855CEC"/>
    <w:rsid w:val="008565E0"/>
    <w:rsid w:val="00856BBF"/>
    <w:rsid w:val="00857633"/>
    <w:rsid w:val="00861556"/>
    <w:rsid w:val="00861810"/>
    <w:rsid w:val="008632C4"/>
    <w:rsid w:val="00863629"/>
    <w:rsid w:val="008640A9"/>
    <w:rsid w:val="0086464F"/>
    <w:rsid w:val="00864876"/>
    <w:rsid w:val="00864CEE"/>
    <w:rsid w:val="0086558E"/>
    <w:rsid w:val="008706DF"/>
    <w:rsid w:val="00871A4B"/>
    <w:rsid w:val="00871B44"/>
    <w:rsid w:val="0087216E"/>
    <w:rsid w:val="0087226F"/>
    <w:rsid w:val="008727ED"/>
    <w:rsid w:val="00873427"/>
    <w:rsid w:val="00873644"/>
    <w:rsid w:val="00873D13"/>
    <w:rsid w:val="00874D68"/>
    <w:rsid w:val="0087529D"/>
    <w:rsid w:val="008756B3"/>
    <w:rsid w:val="0087643E"/>
    <w:rsid w:val="008767DC"/>
    <w:rsid w:val="0088192D"/>
    <w:rsid w:val="00881A26"/>
    <w:rsid w:val="00883055"/>
    <w:rsid w:val="0088366B"/>
    <w:rsid w:val="00883778"/>
    <w:rsid w:val="00883ACA"/>
    <w:rsid w:val="00884070"/>
    <w:rsid w:val="00885C1A"/>
    <w:rsid w:val="00885F43"/>
    <w:rsid w:val="00887C58"/>
    <w:rsid w:val="00887D7A"/>
    <w:rsid w:val="00890357"/>
    <w:rsid w:val="0089063C"/>
    <w:rsid w:val="00890DA3"/>
    <w:rsid w:val="0089137B"/>
    <w:rsid w:val="00892463"/>
    <w:rsid w:val="008956BF"/>
    <w:rsid w:val="00896209"/>
    <w:rsid w:val="00896585"/>
    <w:rsid w:val="00897507"/>
    <w:rsid w:val="00897C80"/>
    <w:rsid w:val="008A0075"/>
    <w:rsid w:val="008A0548"/>
    <w:rsid w:val="008A09A3"/>
    <w:rsid w:val="008A10A5"/>
    <w:rsid w:val="008A18D2"/>
    <w:rsid w:val="008A1D44"/>
    <w:rsid w:val="008A2C23"/>
    <w:rsid w:val="008A431F"/>
    <w:rsid w:val="008A4552"/>
    <w:rsid w:val="008A51DD"/>
    <w:rsid w:val="008A65DB"/>
    <w:rsid w:val="008A666C"/>
    <w:rsid w:val="008A6C82"/>
    <w:rsid w:val="008A7881"/>
    <w:rsid w:val="008A79ED"/>
    <w:rsid w:val="008B0661"/>
    <w:rsid w:val="008B089D"/>
    <w:rsid w:val="008B1374"/>
    <w:rsid w:val="008B3683"/>
    <w:rsid w:val="008B4132"/>
    <w:rsid w:val="008B4C7C"/>
    <w:rsid w:val="008B4CC5"/>
    <w:rsid w:val="008B5609"/>
    <w:rsid w:val="008B7C6F"/>
    <w:rsid w:val="008C0AFB"/>
    <w:rsid w:val="008C1AE4"/>
    <w:rsid w:val="008C1DB5"/>
    <w:rsid w:val="008C1FC0"/>
    <w:rsid w:val="008C2155"/>
    <w:rsid w:val="008C298C"/>
    <w:rsid w:val="008C3509"/>
    <w:rsid w:val="008C3976"/>
    <w:rsid w:val="008C3BFF"/>
    <w:rsid w:val="008C49F6"/>
    <w:rsid w:val="008C5229"/>
    <w:rsid w:val="008C5F0E"/>
    <w:rsid w:val="008C68DB"/>
    <w:rsid w:val="008D05D8"/>
    <w:rsid w:val="008D0612"/>
    <w:rsid w:val="008D0E2F"/>
    <w:rsid w:val="008D1239"/>
    <w:rsid w:val="008D1E9A"/>
    <w:rsid w:val="008D3109"/>
    <w:rsid w:val="008D492A"/>
    <w:rsid w:val="008D4A0B"/>
    <w:rsid w:val="008D51D1"/>
    <w:rsid w:val="008D72E2"/>
    <w:rsid w:val="008E0257"/>
    <w:rsid w:val="008E1052"/>
    <w:rsid w:val="008E1D73"/>
    <w:rsid w:val="008E2146"/>
    <w:rsid w:val="008E2A99"/>
    <w:rsid w:val="008E2E19"/>
    <w:rsid w:val="008E3C62"/>
    <w:rsid w:val="008E6D19"/>
    <w:rsid w:val="008E6FA1"/>
    <w:rsid w:val="008E6FB0"/>
    <w:rsid w:val="008F0058"/>
    <w:rsid w:val="008F0422"/>
    <w:rsid w:val="008F27F7"/>
    <w:rsid w:val="008F2C1A"/>
    <w:rsid w:val="008F32B6"/>
    <w:rsid w:val="008F3706"/>
    <w:rsid w:val="008F550F"/>
    <w:rsid w:val="008F5987"/>
    <w:rsid w:val="008F5B9A"/>
    <w:rsid w:val="008F5E5D"/>
    <w:rsid w:val="008F6729"/>
    <w:rsid w:val="008F687A"/>
    <w:rsid w:val="008F73C1"/>
    <w:rsid w:val="008F769F"/>
    <w:rsid w:val="00900E4F"/>
    <w:rsid w:val="0090256C"/>
    <w:rsid w:val="00904EA1"/>
    <w:rsid w:val="0090538B"/>
    <w:rsid w:val="009053C0"/>
    <w:rsid w:val="00906DCD"/>
    <w:rsid w:val="00907107"/>
    <w:rsid w:val="00907117"/>
    <w:rsid w:val="00907E6E"/>
    <w:rsid w:val="00907E7D"/>
    <w:rsid w:val="009116ED"/>
    <w:rsid w:val="009117C2"/>
    <w:rsid w:val="009117E7"/>
    <w:rsid w:val="00911A38"/>
    <w:rsid w:val="009126F6"/>
    <w:rsid w:val="00913183"/>
    <w:rsid w:val="009134E9"/>
    <w:rsid w:val="0091448B"/>
    <w:rsid w:val="00915A24"/>
    <w:rsid w:val="00915B38"/>
    <w:rsid w:val="009164A6"/>
    <w:rsid w:val="009174C5"/>
    <w:rsid w:val="00917ADD"/>
    <w:rsid w:val="0092091C"/>
    <w:rsid w:val="009222A1"/>
    <w:rsid w:val="00922DB5"/>
    <w:rsid w:val="00922F5E"/>
    <w:rsid w:val="00923345"/>
    <w:rsid w:val="0092576B"/>
    <w:rsid w:val="009260C1"/>
    <w:rsid w:val="00926657"/>
    <w:rsid w:val="00926F01"/>
    <w:rsid w:val="00927FC9"/>
    <w:rsid w:val="0093077C"/>
    <w:rsid w:val="00931257"/>
    <w:rsid w:val="00931F67"/>
    <w:rsid w:val="009321B3"/>
    <w:rsid w:val="009333A1"/>
    <w:rsid w:val="009341A7"/>
    <w:rsid w:val="0093424C"/>
    <w:rsid w:val="00934303"/>
    <w:rsid w:val="009345E7"/>
    <w:rsid w:val="0093480E"/>
    <w:rsid w:val="00934D8C"/>
    <w:rsid w:val="00935657"/>
    <w:rsid w:val="00935852"/>
    <w:rsid w:val="0093649D"/>
    <w:rsid w:val="00937449"/>
    <w:rsid w:val="00937D66"/>
    <w:rsid w:val="00940654"/>
    <w:rsid w:val="0094133F"/>
    <w:rsid w:val="009436D0"/>
    <w:rsid w:val="00944BBD"/>
    <w:rsid w:val="00944F6B"/>
    <w:rsid w:val="00945DEE"/>
    <w:rsid w:val="00945EA7"/>
    <w:rsid w:val="0094635E"/>
    <w:rsid w:val="00947AC2"/>
    <w:rsid w:val="00947E35"/>
    <w:rsid w:val="0095086C"/>
    <w:rsid w:val="00950BD6"/>
    <w:rsid w:val="00952316"/>
    <w:rsid w:val="0095244E"/>
    <w:rsid w:val="0095333C"/>
    <w:rsid w:val="00954190"/>
    <w:rsid w:val="009555B2"/>
    <w:rsid w:val="0095692B"/>
    <w:rsid w:val="00956A8B"/>
    <w:rsid w:val="009600E2"/>
    <w:rsid w:val="00960130"/>
    <w:rsid w:val="00960138"/>
    <w:rsid w:val="0096043B"/>
    <w:rsid w:val="00960B25"/>
    <w:rsid w:val="009636B8"/>
    <w:rsid w:val="00963A83"/>
    <w:rsid w:val="009650D0"/>
    <w:rsid w:val="0096543E"/>
    <w:rsid w:val="00966036"/>
    <w:rsid w:val="00966E40"/>
    <w:rsid w:val="009670F1"/>
    <w:rsid w:val="00970457"/>
    <w:rsid w:val="00972017"/>
    <w:rsid w:val="009721F4"/>
    <w:rsid w:val="00972A55"/>
    <w:rsid w:val="00972CF7"/>
    <w:rsid w:val="0097301B"/>
    <w:rsid w:val="009739E2"/>
    <w:rsid w:val="009769C5"/>
    <w:rsid w:val="00980466"/>
    <w:rsid w:val="00980A22"/>
    <w:rsid w:val="00980BBD"/>
    <w:rsid w:val="00981330"/>
    <w:rsid w:val="0098198D"/>
    <w:rsid w:val="00982CDD"/>
    <w:rsid w:val="009831FD"/>
    <w:rsid w:val="00983301"/>
    <w:rsid w:val="0098383D"/>
    <w:rsid w:val="009838DA"/>
    <w:rsid w:val="00983FE6"/>
    <w:rsid w:val="00984F4A"/>
    <w:rsid w:val="00985E4F"/>
    <w:rsid w:val="009866B9"/>
    <w:rsid w:val="009875C2"/>
    <w:rsid w:val="00987EBC"/>
    <w:rsid w:val="00990405"/>
    <w:rsid w:val="00990F2B"/>
    <w:rsid w:val="00991B84"/>
    <w:rsid w:val="00991F02"/>
    <w:rsid w:val="00992068"/>
    <w:rsid w:val="00992BA3"/>
    <w:rsid w:val="00994B31"/>
    <w:rsid w:val="00994C9A"/>
    <w:rsid w:val="00994E51"/>
    <w:rsid w:val="00994EDB"/>
    <w:rsid w:val="00995B9B"/>
    <w:rsid w:val="00996176"/>
    <w:rsid w:val="00996CD0"/>
    <w:rsid w:val="009A0131"/>
    <w:rsid w:val="009A098D"/>
    <w:rsid w:val="009A3CD2"/>
    <w:rsid w:val="009A44A6"/>
    <w:rsid w:val="009A5102"/>
    <w:rsid w:val="009A579A"/>
    <w:rsid w:val="009A6BD9"/>
    <w:rsid w:val="009A752A"/>
    <w:rsid w:val="009A767B"/>
    <w:rsid w:val="009A792E"/>
    <w:rsid w:val="009B06A0"/>
    <w:rsid w:val="009B0EEE"/>
    <w:rsid w:val="009B0EFA"/>
    <w:rsid w:val="009B11B9"/>
    <w:rsid w:val="009B1A40"/>
    <w:rsid w:val="009B2E22"/>
    <w:rsid w:val="009B30B7"/>
    <w:rsid w:val="009B3206"/>
    <w:rsid w:val="009B4E38"/>
    <w:rsid w:val="009B4FC4"/>
    <w:rsid w:val="009B6AEC"/>
    <w:rsid w:val="009B6EF3"/>
    <w:rsid w:val="009C1264"/>
    <w:rsid w:val="009C2228"/>
    <w:rsid w:val="009C25E7"/>
    <w:rsid w:val="009C2AE7"/>
    <w:rsid w:val="009C32D0"/>
    <w:rsid w:val="009C34C4"/>
    <w:rsid w:val="009C367E"/>
    <w:rsid w:val="009C3697"/>
    <w:rsid w:val="009C4447"/>
    <w:rsid w:val="009C46EC"/>
    <w:rsid w:val="009C52F2"/>
    <w:rsid w:val="009C530A"/>
    <w:rsid w:val="009C60C3"/>
    <w:rsid w:val="009C61FB"/>
    <w:rsid w:val="009C63E4"/>
    <w:rsid w:val="009C6AF4"/>
    <w:rsid w:val="009C6D4F"/>
    <w:rsid w:val="009D02BB"/>
    <w:rsid w:val="009D0D6B"/>
    <w:rsid w:val="009D244B"/>
    <w:rsid w:val="009D5D3E"/>
    <w:rsid w:val="009D6969"/>
    <w:rsid w:val="009D7113"/>
    <w:rsid w:val="009D776C"/>
    <w:rsid w:val="009E1DB9"/>
    <w:rsid w:val="009E2B45"/>
    <w:rsid w:val="009E4A71"/>
    <w:rsid w:val="009E4DE2"/>
    <w:rsid w:val="009E4EE2"/>
    <w:rsid w:val="009E5A6F"/>
    <w:rsid w:val="009E6BE0"/>
    <w:rsid w:val="009E6C98"/>
    <w:rsid w:val="009E7796"/>
    <w:rsid w:val="009F0DDE"/>
    <w:rsid w:val="009F1475"/>
    <w:rsid w:val="009F186F"/>
    <w:rsid w:val="009F18C4"/>
    <w:rsid w:val="009F2DEA"/>
    <w:rsid w:val="009F31FD"/>
    <w:rsid w:val="009F3456"/>
    <w:rsid w:val="009F4342"/>
    <w:rsid w:val="009F5B1D"/>
    <w:rsid w:val="009F6133"/>
    <w:rsid w:val="009F686F"/>
    <w:rsid w:val="009F767E"/>
    <w:rsid w:val="009F7E64"/>
    <w:rsid w:val="009F7F7E"/>
    <w:rsid w:val="00A001C0"/>
    <w:rsid w:val="00A00780"/>
    <w:rsid w:val="00A00B0A"/>
    <w:rsid w:val="00A0180A"/>
    <w:rsid w:val="00A01942"/>
    <w:rsid w:val="00A01AF8"/>
    <w:rsid w:val="00A02473"/>
    <w:rsid w:val="00A02C4F"/>
    <w:rsid w:val="00A02C66"/>
    <w:rsid w:val="00A02F2B"/>
    <w:rsid w:val="00A02FF0"/>
    <w:rsid w:val="00A03080"/>
    <w:rsid w:val="00A03423"/>
    <w:rsid w:val="00A0383A"/>
    <w:rsid w:val="00A03D1D"/>
    <w:rsid w:val="00A03FF7"/>
    <w:rsid w:val="00A04ABC"/>
    <w:rsid w:val="00A06436"/>
    <w:rsid w:val="00A06D57"/>
    <w:rsid w:val="00A06F0B"/>
    <w:rsid w:val="00A07CD9"/>
    <w:rsid w:val="00A10470"/>
    <w:rsid w:val="00A1048A"/>
    <w:rsid w:val="00A10C4B"/>
    <w:rsid w:val="00A120D4"/>
    <w:rsid w:val="00A12D92"/>
    <w:rsid w:val="00A1301B"/>
    <w:rsid w:val="00A13760"/>
    <w:rsid w:val="00A14B13"/>
    <w:rsid w:val="00A1589A"/>
    <w:rsid w:val="00A1596C"/>
    <w:rsid w:val="00A16006"/>
    <w:rsid w:val="00A22361"/>
    <w:rsid w:val="00A22B7A"/>
    <w:rsid w:val="00A2346E"/>
    <w:rsid w:val="00A24274"/>
    <w:rsid w:val="00A258A4"/>
    <w:rsid w:val="00A26ED0"/>
    <w:rsid w:val="00A2794A"/>
    <w:rsid w:val="00A279C1"/>
    <w:rsid w:val="00A27C94"/>
    <w:rsid w:val="00A30183"/>
    <w:rsid w:val="00A30E97"/>
    <w:rsid w:val="00A3151B"/>
    <w:rsid w:val="00A31B2D"/>
    <w:rsid w:val="00A31FD9"/>
    <w:rsid w:val="00A32053"/>
    <w:rsid w:val="00A3315C"/>
    <w:rsid w:val="00A33528"/>
    <w:rsid w:val="00A33884"/>
    <w:rsid w:val="00A34601"/>
    <w:rsid w:val="00A349F5"/>
    <w:rsid w:val="00A34F9D"/>
    <w:rsid w:val="00A36103"/>
    <w:rsid w:val="00A415B2"/>
    <w:rsid w:val="00A42911"/>
    <w:rsid w:val="00A43386"/>
    <w:rsid w:val="00A4375B"/>
    <w:rsid w:val="00A43768"/>
    <w:rsid w:val="00A44398"/>
    <w:rsid w:val="00A453B2"/>
    <w:rsid w:val="00A46829"/>
    <w:rsid w:val="00A503F1"/>
    <w:rsid w:val="00A51ECE"/>
    <w:rsid w:val="00A52931"/>
    <w:rsid w:val="00A52DD9"/>
    <w:rsid w:val="00A55CA6"/>
    <w:rsid w:val="00A55DF9"/>
    <w:rsid w:val="00A56BEF"/>
    <w:rsid w:val="00A56DE2"/>
    <w:rsid w:val="00A56F66"/>
    <w:rsid w:val="00A57513"/>
    <w:rsid w:val="00A57768"/>
    <w:rsid w:val="00A60155"/>
    <w:rsid w:val="00A60DB0"/>
    <w:rsid w:val="00A60F04"/>
    <w:rsid w:val="00A6134C"/>
    <w:rsid w:val="00A624D7"/>
    <w:rsid w:val="00A62694"/>
    <w:rsid w:val="00A62C0F"/>
    <w:rsid w:val="00A63CA9"/>
    <w:rsid w:val="00A63DAD"/>
    <w:rsid w:val="00A63E81"/>
    <w:rsid w:val="00A643FB"/>
    <w:rsid w:val="00A65F98"/>
    <w:rsid w:val="00A66361"/>
    <w:rsid w:val="00A67197"/>
    <w:rsid w:val="00A67398"/>
    <w:rsid w:val="00A6751C"/>
    <w:rsid w:val="00A7081C"/>
    <w:rsid w:val="00A70D18"/>
    <w:rsid w:val="00A71780"/>
    <w:rsid w:val="00A73226"/>
    <w:rsid w:val="00A73881"/>
    <w:rsid w:val="00A738DD"/>
    <w:rsid w:val="00A73E20"/>
    <w:rsid w:val="00A74201"/>
    <w:rsid w:val="00A74963"/>
    <w:rsid w:val="00A7497B"/>
    <w:rsid w:val="00A74DF7"/>
    <w:rsid w:val="00A75322"/>
    <w:rsid w:val="00A754C1"/>
    <w:rsid w:val="00A755F3"/>
    <w:rsid w:val="00A771B5"/>
    <w:rsid w:val="00A7783E"/>
    <w:rsid w:val="00A80CF0"/>
    <w:rsid w:val="00A81046"/>
    <w:rsid w:val="00A8146F"/>
    <w:rsid w:val="00A81C09"/>
    <w:rsid w:val="00A82556"/>
    <w:rsid w:val="00A826B9"/>
    <w:rsid w:val="00A857AE"/>
    <w:rsid w:val="00A86B4F"/>
    <w:rsid w:val="00A87911"/>
    <w:rsid w:val="00A92C96"/>
    <w:rsid w:val="00A934D2"/>
    <w:rsid w:val="00A943BF"/>
    <w:rsid w:val="00A948A3"/>
    <w:rsid w:val="00A94CA1"/>
    <w:rsid w:val="00A9580C"/>
    <w:rsid w:val="00A9586D"/>
    <w:rsid w:val="00A9604A"/>
    <w:rsid w:val="00A9701A"/>
    <w:rsid w:val="00A97808"/>
    <w:rsid w:val="00A978E2"/>
    <w:rsid w:val="00AA0637"/>
    <w:rsid w:val="00AA2151"/>
    <w:rsid w:val="00AA250C"/>
    <w:rsid w:val="00AA31D8"/>
    <w:rsid w:val="00AA3E0A"/>
    <w:rsid w:val="00AA5744"/>
    <w:rsid w:val="00AA5D0D"/>
    <w:rsid w:val="00AA69CF"/>
    <w:rsid w:val="00AA6E33"/>
    <w:rsid w:val="00AA7762"/>
    <w:rsid w:val="00AA7B77"/>
    <w:rsid w:val="00AB0A0E"/>
    <w:rsid w:val="00AB1673"/>
    <w:rsid w:val="00AB1718"/>
    <w:rsid w:val="00AB25EE"/>
    <w:rsid w:val="00AB2976"/>
    <w:rsid w:val="00AB2CDF"/>
    <w:rsid w:val="00AB3AD3"/>
    <w:rsid w:val="00AB3DEC"/>
    <w:rsid w:val="00AB41FC"/>
    <w:rsid w:val="00AB460B"/>
    <w:rsid w:val="00AB5D68"/>
    <w:rsid w:val="00AB689B"/>
    <w:rsid w:val="00AB6BDE"/>
    <w:rsid w:val="00AB7E39"/>
    <w:rsid w:val="00AC0718"/>
    <w:rsid w:val="00AC079F"/>
    <w:rsid w:val="00AC0F7A"/>
    <w:rsid w:val="00AC2807"/>
    <w:rsid w:val="00AC370C"/>
    <w:rsid w:val="00AC38F6"/>
    <w:rsid w:val="00AC3A54"/>
    <w:rsid w:val="00AC3DA2"/>
    <w:rsid w:val="00AC401E"/>
    <w:rsid w:val="00AC404C"/>
    <w:rsid w:val="00AC42BF"/>
    <w:rsid w:val="00AC59D8"/>
    <w:rsid w:val="00AC62AE"/>
    <w:rsid w:val="00AC6C13"/>
    <w:rsid w:val="00AC7025"/>
    <w:rsid w:val="00AC7096"/>
    <w:rsid w:val="00AC7D66"/>
    <w:rsid w:val="00AD0387"/>
    <w:rsid w:val="00AD072B"/>
    <w:rsid w:val="00AD09AC"/>
    <w:rsid w:val="00AD1AFC"/>
    <w:rsid w:val="00AD2272"/>
    <w:rsid w:val="00AD3E38"/>
    <w:rsid w:val="00AD43D3"/>
    <w:rsid w:val="00AD4B6C"/>
    <w:rsid w:val="00AD52CD"/>
    <w:rsid w:val="00AD5CF5"/>
    <w:rsid w:val="00AD5F1E"/>
    <w:rsid w:val="00AD5FD3"/>
    <w:rsid w:val="00AD6642"/>
    <w:rsid w:val="00AD6755"/>
    <w:rsid w:val="00AD6EBB"/>
    <w:rsid w:val="00AD76E6"/>
    <w:rsid w:val="00AE1786"/>
    <w:rsid w:val="00AE1955"/>
    <w:rsid w:val="00AE1AA5"/>
    <w:rsid w:val="00AE1AD4"/>
    <w:rsid w:val="00AE1CD3"/>
    <w:rsid w:val="00AE1FA4"/>
    <w:rsid w:val="00AE3920"/>
    <w:rsid w:val="00AE3E11"/>
    <w:rsid w:val="00AE40A4"/>
    <w:rsid w:val="00AE4BEB"/>
    <w:rsid w:val="00AE4C19"/>
    <w:rsid w:val="00AE4EB7"/>
    <w:rsid w:val="00AE61BF"/>
    <w:rsid w:val="00AE6228"/>
    <w:rsid w:val="00AE6E02"/>
    <w:rsid w:val="00AE6E77"/>
    <w:rsid w:val="00AF04F2"/>
    <w:rsid w:val="00AF122E"/>
    <w:rsid w:val="00AF1293"/>
    <w:rsid w:val="00AF2846"/>
    <w:rsid w:val="00AF2AA6"/>
    <w:rsid w:val="00AF2ED5"/>
    <w:rsid w:val="00AF4EF6"/>
    <w:rsid w:val="00AF56FA"/>
    <w:rsid w:val="00AF661E"/>
    <w:rsid w:val="00AF6763"/>
    <w:rsid w:val="00AF7222"/>
    <w:rsid w:val="00AF78F2"/>
    <w:rsid w:val="00AF7D0F"/>
    <w:rsid w:val="00B00281"/>
    <w:rsid w:val="00B0035F"/>
    <w:rsid w:val="00B00CD4"/>
    <w:rsid w:val="00B00F8A"/>
    <w:rsid w:val="00B01E65"/>
    <w:rsid w:val="00B023D9"/>
    <w:rsid w:val="00B032D4"/>
    <w:rsid w:val="00B038DE"/>
    <w:rsid w:val="00B03B8A"/>
    <w:rsid w:val="00B04BC1"/>
    <w:rsid w:val="00B0555F"/>
    <w:rsid w:val="00B06D60"/>
    <w:rsid w:val="00B115B1"/>
    <w:rsid w:val="00B11644"/>
    <w:rsid w:val="00B116FF"/>
    <w:rsid w:val="00B125EF"/>
    <w:rsid w:val="00B12702"/>
    <w:rsid w:val="00B1276A"/>
    <w:rsid w:val="00B12A62"/>
    <w:rsid w:val="00B12D95"/>
    <w:rsid w:val="00B12DD7"/>
    <w:rsid w:val="00B13D4D"/>
    <w:rsid w:val="00B13F26"/>
    <w:rsid w:val="00B155D0"/>
    <w:rsid w:val="00B15967"/>
    <w:rsid w:val="00B15C10"/>
    <w:rsid w:val="00B16582"/>
    <w:rsid w:val="00B16C1F"/>
    <w:rsid w:val="00B16EDC"/>
    <w:rsid w:val="00B17013"/>
    <w:rsid w:val="00B17382"/>
    <w:rsid w:val="00B201A9"/>
    <w:rsid w:val="00B20270"/>
    <w:rsid w:val="00B2065D"/>
    <w:rsid w:val="00B220A1"/>
    <w:rsid w:val="00B22E25"/>
    <w:rsid w:val="00B237C9"/>
    <w:rsid w:val="00B24FD7"/>
    <w:rsid w:val="00B25B55"/>
    <w:rsid w:val="00B26729"/>
    <w:rsid w:val="00B27812"/>
    <w:rsid w:val="00B3156E"/>
    <w:rsid w:val="00B31C4F"/>
    <w:rsid w:val="00B32566"/>
    <w:rsid w:val="00B327B2"/>
    <w:rsid w:val="00B3301E"/>
    <w:rsid w:val="00B33620"/>
    <w:rsid w:val="00B337E5"/>
    <w:rsid w:val="00B33BDD"/>
    <w:rsid w:val="00B33C0D"/>
    <w:rsid w:val="00B3415E"/>
    <w:rsid w:val="00B35225"/>
    <w:rsid w:val="00B35494"/>
    <w:rsid w:val="00B35B04"/>
    <w:rsid w:val="00B36F45"/>
    <w:rsid w:val="00B37254"/>
    <w:rsid w:val="00B408FD"/>
    <w:rsid w:val="00B42636"/>
    <w:rsid w:val="00B4309D"/>
    <w:rsid w:val="00B44A7C"/>
    <w:rsid w:val="00B44ACB"/>
    <w:rsid w:val="00B4559F"/>
    <w:rsid w:val="00B46568"/>
    <w:rsid w:val="00B46BB0"/>
    <w:rsid w:val="00B4738F"/>
    <w:rsid w:val="00B47658"/>
    <w:rsid w:val="00B504A1"/>
    <w:rsid w:val="00B50E8F"/>
    <w:rsid w:val="00B50F74"/>
    <w:rsid w:val="00B51519"/>
    <w:rsid w:val="00B51990"/>
    <w:rsid w:val="00B53078"/>
    <w:rsid w:val="00B536FC"/>
    <w:rsid w:val="00B53C23"/>
    <w:rsid w:val="00B53FA7"/>
    <w:rsid w:val="00B543BD"/>
    <w:rsid w:val="00B565CD"/>
    <w:rsid w:val="00B56B34"/>
    <w:rsid w:val="00B56E3E"/>
    <w:rsid w:val="00B56E6A"/>
    <w:rsid w:val="00B60FD1"/>
    <w:rsid w:val="00B615C4"/>
    <w:rsid w:val="00B617ED"/>
    <w:rsid w:val="00B6314D"/>
    <w:rsid w:val="00B63696"/>
    <w:rsid w:val="00B647DE"/>
    <w:rsid w:val="00B64E37"/>
    <w:rsid w:val="00B64F03"/>
    <w:rsid w:val="00B667BA"/>
    <w:rsid w:val="00B67505"/>
    <w:rsid w:val="00B67B9A"/>
    <w:rsid w:val="00B7058B"/>
    <w:rsid w:val="00B70D36"/>
    <w:rsid w:val="00B7136C"/>
    <w:rsid w:val="00B7314C"/>
    <w:rsid w:val="00B73BAA"/>
    <w:rsid w:val="00B73E77"/>
    <w:rsid w:val="00B759BC"/>
    <w:rsid w:val="00B76196"/>
    <w:rsid w:val="00B77372"/>
    <w:rsid w:val="00B77CCF"/>
    <w:rsid w:val="00B80E06"/>
    <w:rsid w:val="00B8128C"/>
    <w:rsid w:val="00B83BCD"/>
    <w:rsid w:val="00B84457"/>
    <w:rsid w:val="00B844EE"/>
    <w:rsid w:val="00B848C9"/>
    <w:rsid w:val="00B84955"/>
    <w:rsid w:val="00B84B07"/>
    <w:rsid w:val="00B84F24"/>
    <w:rsid w:val="00B84F69"/>
    <w:rsid w:val="00B85B10"/>
    <w:rsid w:val="00B86FDF"/>
    <w:rsid w:val="00B92AE7"/>
    <w:rsid w:val="00B92C58"/>
    <w:rsid w:val="00B92D6F"/>
    <w:rsid w:val="00B93CCC"/>
    <w:rsid w:val="00B9497C"/>
    <w:rsid w:val="00B95315"/>
    <w:rsid w:val="00B96A18"/>
    <w:rsid w:val="00B97339"/>
    <w:rsid w:val="00BA0ACE"/>
    <w:rsid w:val="00BA290E"/>
    <w:rsid w:val="00BA3523"/>
    <w:rsid w:val="00BA35EE"/>
    <w:rsid w:val="00BA3A57"/>
    <w:rsid w:val="00BA5360"/>
    <w:rsid w:val="00BA56F5"/>
    <w:rsid w:val="00BA5877"/>
    <w:rsid w:val="00BA6613"/>
    <w:rsid w:val="00BA66D4"/>
    <w:rsid w:val="00BA6A62"/>
    <w:rsid w:val="00BA6C9B"/>
    <w:rsid w:val="00BA721C"/>
    <w:rsid w:val="00BA7727"/>
    <w:rsid w:val="00BB0C76"/>
    <w:rsid w:val="00BB1736"/>
    <w:rsid w:val="00BB18D1"/>
    <w:rsid w:val="00BB208F"/>
    <w:rsid w:val="00BB4C76"/>
    <w:rsid w:val="00BB6023"/>
    <w:rsid w:val="00BB607E"/>
    <w:rsid w:val="00BB623C"/>
    <w:rsid w:val="00BB6B9B"/>
    <w:rsid w:val="00BC0556"/>
    <w:rsid w:val="00BC106A"/>
    <w:rsid w:val="00BC18D0"/>
    <w:rsid w:val="00BC1F11"/>
    <w:rsid w:val="00BC3346"/>
    <w:rsid w:val="00BC5595"/>
    <w:rsid w:val="00BC5E42"/>
    <w:rsid w:val="00BC62C5"/>
    <w:rsid w:val="00BC6A66"/>
    <w:rsid w:val="00BC777B"/>
    <w:rsid w:val="00BD0412"/>
    <w:rsid w:val="00BD1563"/>
    <w:rsid w:val="00BD1D77"/>
    <w:rsid w:val="00BD444B"/>
    <w:rsid w:val="00BD4AA4"/>
    <w:rsid w:val="00BD4FF0"/>
    <w:rsid w:val="00BD54E8"/>
    <w:rsid w:val="00BD6131"/>
    <w:rsid w:val="00BD646F"/>
    <w:rsid w:val="00BD6894"/>
    <w:rsid w:val="00BD6CC8"/>
    <w:rsid w:val="00BE0B14"/>
    <w:rsid w:val="00BE0EC3"/>
    <w:rsid w:val="00BE4261"/>
    <w:rsid w:val="00BE559D"/>
    <w:rsid w:val="00BE725C"/>
    <w:rsid w:val="00BE7599"/>
    <w:rsid w:val="00BF013D"/>
    <w:rsid w:val="00BF18D7"/>
    <w:rsid w:val="00BF2D41"/>
    <w:rsid w:val="00BF3676"/>
    <w:rsid w:val="00BF592F"/>
    <w:rsid w:val="00BF7C01"/>
    <w:rsid w:val="00BF7C16"/>
    <w:rsid w:val="00C00833"/>
    <w:rsid w:val="00C00B24"/>
    <w:rsid w:val="00C0233B"/>
    <w:rsid w:val="00C0352D"/>
    <w:rsid w:val="00C03D64"/>
    <w:rsid w:val="00C03DEF"/>
    <w:rsid w:val="00C03F4B"/>
    <w:rsid w:val="00C040D1"/>
    <w:rsid w:val="00C042E8"/>
    <w:rsid w:val="00C0485F"/>
    <w:rsid w:val="00C05101"/>
    <w:rsid w:val="00C054D2"/>
    <w:rsid w:val="00C0760D"/>
    <w:rsid w:val="00C07868"/>
    <w:rsid w:val="00C07AE9"/>
    <w:rsid w:val="00C07D59"/>
    <w:rsid w:val="00C10814"/>
    <w:rsid w:val="00C109B9"/>
    <w:rsid w:val="00C10F8D"/>
    <w:rsid w:val="00C11756"/>
    <w:rsid w:val="00C123CC"/>
    <w:rsid w:val="00C12451"/>
    <w:rsid w:val="00C12AB5"/>
    <w:rsid w:val="00C12C24"/>
    <w:rsid w:val="00C12CCF"/>
    <w:rsid w:val="00C130BE"/>
    <w:rsid w:val="00C13159"/>
    <w:rsid w:val="00C1376D"/>
    <w:rsid w:val="00C13DE3"/>
    <w:rsid w:val="00C144AF"/>
    <w:rsid w:val="00C161DC"/>
    <w:rsid w:val="00C16B67"/>
    <w:rsid w:val="00C16FC7"/>
    <w:rsid w:val="00C16FEF"/>
    <w:rsid w:val="00C17C9E"/>
    <w:rsid w:val="00C200AE"/>
    <w:rsid w:val="00C2024A"/>
    <w:rsid w:val="00C2238F"/>
    <w:rsid w:val="00C22956"/>
    <w:rsid w:val="00C23FD9"/>
    <w:rsid w:val="00C249B0"/>
    <w:rsid w:val="00C249BA"/>
    <w:rsid w:val="00C26F3D"/>
    <w:rsid w:val="00C2716D"/>
    <w:rsid w:val="00C273E2"/>
    <w:rsid w:val="00C30033"/>
    <w:rsid w:val="00C303F3"/>
    <w:rsid w:val="00C3082A"/>
    <w:rsid w:val="00C31A7C"/>
    <w:rsid w:val="00C3285C"/>
    <w:rsid w:val="00C34032"/>
    <w:rsid w:val="00C34291"/>
    <w:rsid w:val="00C3506B"/>
    <w:rsid w:val="00C35E1B"/>
    <w:rsid w:val="00C36126"/>
    <w:rsid w:val="00C3778E"/>
    <w:rsid w:val="00C415A1"/>
    <w:rsid w:val="00C4247D"/>
    <w:rsid w:val="00C43119"/>
    <w:rsid w:val="00C4364C"/>
    <w:rsid w:val="00C45166"/>
    <w:rsid w:val="00C46278"/>
    <w:rsid w:val="00C46303"/>
    <w:rsid w:val="00C519C8"/>
    <w:rsid w:val="00C52CE0"/>
    <w:rsid w:val="00C53BCD"/>
    <w:rsid w:val="00C54918"/>
    <w:rsid w:val="00C55533"/>
    <w:rsid w:val="00C55AF3"/>
    <w:rsid w:val="00C5657F"/>
    <w:rsid w:val="00C5685A"/>
    <w:rsid w:val="00C57953"/>
    <w:rsid w:val="00C57C36"/>
    <w:rsid w:val="00C61825"/>
    <w:rsid w:val="00C63B6F"/>
    <w:rsid w:val="00C6502A"/>
    <w:rsid w:val="00C6659C"/>
    <w:rsid w:val="00C67469"/>
    <w:rsid w:val="00C70E7A"/>
    <w:rsid w:val="00C71A7C"/>
    <w:rsid w:val="00C71C84"/>
    <w:rsid w:val="00C726A6"/>
    <w:rsid w:val="00C737A3"/>
    <w:rsid w:val="00C743F4"/>
    <w:rsid w:val="00C74A8B"/>
    <w:rsid w:val="00C7523A"/>
    <w:rsid w:val="00C7571B"/>
    <w:rsid w:val="00C7583C"/>
    <w:rsid w:val="00C760AA"/>
    <w:rsid w:val="00C76A0A"/>
    <w:rsid w:val="00C76DD3"/>
    <w:rsid w:val="00C7792F"/>
    <w:rsid w:val="00C803FA"/>
    <w:rsid w:val="00C80BE1"/>
    <w:rsid w:val="00C81756"/>
    <w:rsid w:val="00C81BC2"/>
    <w:rsid w:val="00C820D7"/>
    <w:rsid w:val="00C82187"/>
    <w:rsid w:val="00C82693"/>
    <w:rsid w:val="00C82ADE"/>
    <w:rsid w:val="00C8463C"/>
    <w:rsid w:val="00C848D1"/>
    <w:rsid w:val="00C87DC9"/>
    <w:rsid w:val="00C90F00"/>
    <w:rsid w:val="00C91844"/>
    <w:rsid w:val="00C9378A"/>
    <w:rsid w:val="00C93D42"/>
    <w:rsid w:val="00C95894"/>
    <w:rsid w:val="00C96008"/>
    <w:rsid w:val="00C97822"/>
    <w:rsid w:val="00CA0CC1"/>
    <w:rsid w:val="00CA1E83"/>
    <w:rsid w:val="00CA20D9"/>
    <w:rsid w:val="00CA25D8"/>
    <w:rsid w:val="00CA2AEB"/>
    <w:rsid w:val="00CA4154"/>
    <w:rsid w:val="00CA4E5C"/>
    <w:rsid w:val="00CA6636"/>
    <w:rsid w:val="00CA7995"/>
    <w:rsid w:val="00CB039A"/>
    <w:rsid w:val="00CB04FB"/>
    <w:rsid w:val="00CB08BB"/>
    <w:rsid w:val="00CB1576"/>
    <w:rsid w:val="00CB1789"/>
    <w:rsid w:val="00CB2134"/>
    <w:rsid w:val="00CB3D42"/>
    <w:rsid w:val="00CB3F48"/>
    <w:rsid w:val="00CB43C7"/>
    <w:rsid w:val="00CB4532"/>
    <w:rsid w:val="00CB47D7"/>
    <w:rsid w:val="00CB5B63"/>
    <w:rsid w:val="00CB7696"/>
    <w:rsid w:val="00CB7DFF"/>
    <w:rsid w:val="00CC0A4A"/>
    <w:rsid w:val="00CC0FAB"/>
    <w:rsid w:val="00CC1309"/>
    <w:rsid w:val="00CC18D7"/>
    <w:rsid w:val="00CC20D8"/>
    <w:rsid w:val="00CC2947"/>
    <w:rsid w:val="00CC29F2"/>
    <w:rsid w:val="00CC2ADD"/>
    <w:rsid w:val="00CC3118"/>
    <w:rsid w:val="00CC3B45"/>
    <w:rsid w:val="00CC3D21"/>
    <w:rsid w:val="00CC4973"/>
    <w:rsid w:val="00CC50F0"/>
    <w:rsid w:val="00CC51C8"/>
    <w:rsid w:val="00CC65C6"/>
    <w:rsid w:val="00CC679F"/>
    <w:rsid w:val="00CC6877"/>
    <w:rsid w:val="00CC6986"/>
    <w:rsid w:val="00CC6A15"/>
    <w:rsid w:val="00CC6BE9"/>
    <w:rsid w:val="00CC7534"/>
    <w:rsid w:val="00CD1568"/>
    <w:rsid w:val="00CD1A60"/>
    <w:rsid w:val="00CD1A88"/>
    <w:rsid w:val="00CD1DBB"/>
    <w:rsid w:val="00CD24DD"/>
    <w:rsid w:val="00CD25D4"/>
    <w:rsid w:val="00CD2DF2"/>
    <w:rsid w:val="00CD3C19"/>
    <w:rsid w:val="00CD4869"/>
    <w:rsid w:val="00CD500B"/>
    <w:rsid w:val="00CD54F1"/>
    <w:rsid w:val="00CD5A42"/>
    <w:rsid w:val="00CD67D1"/>
    <w:rsid w:val="00CD6AA9"/>
    <w:rsid w:val="00CD6E3C"/>
    <w:rsid w:val="00CD752B"/>
    <w:rsid w:val="00CE0C77"/>
    <w:rsid w:val="00CE12CF"/>
    <w:rsid w:val="00CE14BF"/>
    <w:rsid w:val="00CE16FB"/>
    <w:rsid w:val="00CE188F"/>
    <w:rsid w:val="00CE1A07"/>
    <w:rsid w:val="00CE20DB"/>
    <w:rsid w:val="00CE425A"/>
    <w:rsid w:val="00CE4430"/>
    <w:rsid w:val="00CE4589"/>
    <w:rsid w:val="00CE5D61"/>
    <w:rsid w:val="00CE5F0D"/>
    <w:rsid w:val="00CF2AF6"/>
    <w:rsid w:val="00CF2E33"/>
    <w:rsid w:val="00CF34F5"/>
    <w:rsid w:val="00CF4693"/>
    <w:rsid w:val="00CF538D"/>
    <w:rsid w:val="00CF5C3E"/>
    <w:rsid w:val="00CF6008"/>
    <w:rsid w:val="00CF6361"/>
    <w:rsid w:val="00CF6C9C"/>
    <w:rsid w:val="00CF7A75"/>
    <w:rsid w:val="00D0054F"/>
    <w:rsid w:val="00D0082A"/>
    <w:rsid w:val="00D0116C"/>
    <w:rsid w:val="00D019CE"/>
    <w:rsid w:val="00D01CD9"/>
    <w:rsid w:val="00D03369"/>
    <w:rsid w:val="00D051FB"/>
    <w:rsid w:val="00D05D25"/>
    <w:rsid w:val="00D06273"/>
    <w:rsid w:val="00D06864"/>
    <w:rsid w:val="00D06C11"/>
    <w:rsid w:val="00D07DE6"/>
    <w:rsid w:val="00D10B35"/>
    <w:rsid w:val="00D12849"/>
    <w:rsid w:val="00D12C0C"/>
    <w:rsid w:val="00D13967"/>
    <w:rsid w:val="00D13D49"/>
    <w:rsid w:val="00D14FD0"/>
    <w:rsid w:val="00D1545D"/>
    <w:rsid w:val="00D15607"/>
    <w:rsid w:val="00D1622D"/>
    <w:rsid w:val="00D16AC8"/>
    <w:rsid w:val="00D16E35"/>
    <w:rsid w:val="00D178B1"/>
    <w:rsid w:val="00D17BC1"/>
    <w:rsid w:val="00D2000C"/>
    <w:rsid w:val="00D21804"/>
    <w:rsid w:val="00D226F3"/>
    <w:rsid w:val="00D229DB"/>
    <w:rsid w:val="00D22D12"/>
    <w:rsid w:val="00D2328D"/>
    <w:rsid w:val="00D23484"/>
    <w:rsid w:val="00D235B2"/>
    <w:rsid w:val="00D23C7D"/>
    <w:rsid w:val="00D23D3E"/>
    <w:rsid w:val="00D246E5"/>
    <w:rsid w:val="00D24C1C"/>
    <w:rsid w:val="00D25E5F"/>
    <w:rsid w:val="00D2605D"/>
    <w:rsid w:val="00D26642"/>
    <w:rsid w:val="00D26651"/>
    <w:rsid w:val="00D269AB"/>
    <w:rsid w:val="00D26C97"/>
    <w:rsid w:val="00D26EBB"/>
    <w:rsid w:val="00D26F23"/>
    <w:rsid w:val="00D27B22"/>
    <w:rsid w:val="00D27BA1"/>
    <w:rsid w:val="00D306DF"/>
    <w:rsid w:val="00D30F64"/>
    <w:rsid w:val="00D31D4A"/>
    <w:rsid w:val="00D32D09"/>
    <w:rsid w:val="00D32E30"/>
    <w:rsid w:val="00D33D5A"/>
    <w:rsid w:val="00D34EEB"/>
    <w:rsid w:val="00D352D5"/>
    <w:rsid w:val="00D355D6"/>
    <w:rsid w:val="00D3613B"/>
    <w:rsid w:val="00D361AB"/>
    <w:rsid w:val="00D36868"/>
    <w:rsid w:val="00D372CC"/>
    <w:rsid w:val="00D37369"/>
    <w:rsid w:val="00D3753B"/>
    <w:rsid w:val="00D376B3"/>
    <w:rsid w:val="00D37B0B"/>
    <w:rsid w:val="00D4007D"/>
    <w:rsid w:val="00D4051D"/>
    <w:rsid w:val="00D409F0"/>
    <w:rsid w:val="00D41A24"/>
    <w:rsid w:val="00D42112"/>
    <w:rsid w:val="00D421A8"/>
    <w:rsid w:val="00D45F48"/>
    <w:rsid w:val="00D464E1"/>
    <w:rsid w:val="00D46D81"/>
    <w:rsid w:val="00D47C2F"/>
    <w:rsid w:val="00D50A26"/>
    <w:rsid w:val="00D518A3"/>
    <w:rsid w:val="00D52A55"/>
    <w:rsid w:val="00D549C0"/>
    <w:rsid w:val="00D55233"/>
    <w:rsid w:val="00D57C4D"/>
    <w:rsid w:val="00D60963"/>
    <w:rsid w:val="00D60C55"/>
    <w:rsid w:val="00D634FE"/>
    <w:rsid w:val="00D63520"/>
    <w:rsid w:val="00D63B32"/>
    <w:rsid w:val="00D64E17"/>
    <w:rsid w:val="00D64EBE"/>
    <w:rsid w:val="00D652CB"/>
    <w:rsid w:val="00D65CAB"/>
    <w:rsid w:val="00D6633B"/>
    <w:rsid w:val="00D66A1C"/>
    <w:rsid w:val="00D70DC7"/>
    <w:rsid w:val="00D71A2E"/>
    <w:rsid w:val="00D71E6F"/>
    <w:rsid w:val="00D72654"/>
    <w:rsid w:val="00D7284A"/>
    <w:rsid w:val="00D72FC1"/>
    <w:rsid w:val="00D72FC4"/>
    <w:rsid w:val="00D73495"/>
    <w:rsid w:val="00D734F7"/>
    <w:rsid w:val="00D73A5D"/>
    <w:rsid w:val="00D73E4D"/>
    <w:rsid w:val="00D74F60"/>
    <w:rsid w:val="00D752AD"/>
    <w:rsid w:val="00D75B03"/>
    <w:rsid w:val="00D75C02"/>
    <w:rsid w:val="00D76855"/>
    <w:rsid w:val="00D77590"/>
    <w:rsid w:val="00D7764F"/>
    <w:rsid w:val="00D80501"/>
    <w:rsid w:val="00D812B0"/>
    <w:rsid w:val="00D81A4F"/>
    <w:rsid w:val="00D82313"/>
    <w:rsid w:val="00D82775"/>
    <w:rsid w:val="00D834CF"/>
    <w:rsid w:val="00D84D43"/>
    <w:rsid w:val="00D855EB"/>
    <w:rsid w:val="00D869AC"/>
    <w:rsid w:val="00D87595"/>
    <w:rsid w:val="00D8788E"/>
    <w:rsid w:val="00D9002C"/>
    <w:rsid w:val="00D9058B"/>
    <w:rsid w:val="00D90A7A"/>
    <w:rsid w:val="00D91909"/>
    <w:rsid w:val="00D9241B"/>
    <w:rsid w:val="00D92657"/>
    <w:rsid w:val="00D9316A"/>
    <w:rsid w:val="00D93783"/>
    <w:rsid w:val="00D938C4"/>
    <w:rsid w:val="00D9399B"/>
    <w:rsid w:val="00D9404D"/>
    <w:rsid w:val="00D94373"/>
    <w:rsid w:val="00D952C9"/>
    <w:rsid w:val="00D95749"/>
    <w:rsid w:val="00D95C7C"/>
    <w:rsid w:val="00D95DE4"/>
    <w:rsid w:val="00D96CD7"/>
    <w:rsid w:val="00D96FAA"/>
    <w:rsid w:val="00D97A31"/>
    <w:rsid w:val="00D97A5C"/>
    <w:rsid w:val="00DA05F9"/>
    <w:rsid w:val="00DA11A2"/>
    <w:rsid w:val="00DA1AE9"/>
    <w:rsid w:val="00DA1BEC"/>
    <w:rsid w:val="00DA1E52"/>
    <w:rsid w:val="00DA25DE"/>
    <w:rsid w:val="00DA383C"/>
    <w:rsid w:val="00DA4DCA"/>
    <w:rsid w:val="00DA4EA2"/>
    <w:rsid w:val="00DA656E"/>
    <w:rsid w:val="00DA72AC"/>
    <w:rsid w:val="00DA73A7"/>
    <w:rsid w:val="00DA79EC"/>
    <w:rsid w:val="00DB0524"/>
    <w:rsid w:val="00DB07C6"/>
    <w:rsid w:val="00DB1B1B"/>
    <w:rsid w:val="00DB2A28"/>
    <w:rsid w:val="00DB2C82"/>
    <w:rsid w:val="00DB3C6E"/>
    <w:rsid w:val="00DB441B"/>
    <w:rsid w:val="00DB5825"/>
    <w:rsid w:val="00DB59CD"/>
    <w:rsid w:val="00DB6344"/>
    <w:rsid w:val="00DB6636"/>
    <w:rsid w:val="00DB7549"/>
    <w:rsid w:val="00DC00E2"/>
    <w:rsid w:val="00DC08AD"/>
    <w:rsid w:val="00DC1D55"/>
    <w:rsid w:val="00DC2ABB"/>
    <w:rsid w:val="00DC2E8B"/>
    <w:rsid w:val="00DC2F32"/>
    <w:rsid w:val="00DC39AC"/>
    <w:rsid w:val="00DC4138"/>
    <w:rsid w:val="00DC44AF"/>
    <w:rsid w:val="00DC44E1"/>
    <w:rsid w:val="00DC506F"/>
    <w:rsid w:val="00DC5DD1"/>
    <w:rsid w:val="00DC5DDF"/>
    <w:rsid w:val="00DC6245"/>
    <w:rsid w:val="00DC6316"/>
    <w:rsid w:val="00DC6894"/>
    <w:rsid w:val="00DC709F"/>
    <w:rsid w:val="00DC7775"/>
    <w:rsid w:val="00DD0F57"/>
    <w:rsid w:val="00DD21BE"/>
    <w:rsid w:val="00DD26BC"/>
    <w:rsid w:val="00DD27BF"/>
    <w:rsid w:val="00DD2ED3"/>
    <w:rsid w:val="00DD3463"/>
    <w:rsid w:val="00DD4027"/>
    <w:rsid w:val="00DD42F5"/>
    <w:rsid w:val="00DD4315"/>
    <w:rsid w:val="00DD668A"/>
    <w:rsid w:val="00DD675D"/>
    <w:rsid w:val="00DD73E5"/>
    <w:rsid w:val="00DD766A"/>
    <w:rsid w:val="00DE07A3"/>
    <w:rsid w:val="00DE0898"/>
    <w:rsid w:val="00DE0BBB"/>
    <w:rsid w:val="00DE1644"/>
    <w:rsid w:val="00DE16EF"/>
    <w:rsid w:val="00DE1BA4"/>
    <w:rsid w:val="00DE1C67"/>
    <w:rsid w:val="00DE321D"/>
    <w:rsid w:val="00DE4508"/>
    <w:rsid w:val="00DE452F"/>
    <w:rsid w:val="00DE4794"/>
    <w:rsid w:val="00DE5379"/>
    <w:rsid w:val="00DE5CC4"/>
    <w:rsid w:val="00DE6395"/>
    <w:rsid w:val="00DE6EBE"/>
    <w:rsid w:val="00DE70C0"/>
    <w:rsid w:val="00DE7208"/>
    <w:rsid w:val="00DE7E0B"/>
    <w:rsid w:val="00DF188D"/>
    <w:rsid w:val="00DF1DBD"/>
    <w:rsid w:val="00DF4608"/>
    <w:rsid w:val="00DF485A"/>
    <w:rsid w:val="00DF4C4D"/>
    <w:rsid w:val="00DF568D"/>
    <w:rsid w:val="00DF5F2C"/>
    <w:rsid w:val="00DF710B"/>
    <w:rsid w:val="00DF79DC"/>
    <w:rsid w:val="00E00026"/>
    <w:rsid w:val="00E01422"/>
    <w:rsid w:val="00E0426D"/>
    <w:rsid w:val="00E042CF"/>
    <w:rsid w:val="00E066FB"/>
    <w:rsid w:val="00E07130"/>
    <w:rsid w:val="00E077D4"/>
    <w:rsid w:val="00E07CAE"/>
    <w:rsid w:val="00E1087C"/>
    <w:rsid w:val="00E1089B"/>
    <w:rsid w:val="00E10D7E"/>
    <w:rsid w:val="00E11D86"/>
    <w:rsid w:val="00E12F2E"/>
    <w:rsid w:val="00E13452"/>
    <w:rsid w:val="00E13E21"/>
    <w:rsid w:val="00E13FB7"/>
    <w:rsid w:val="00E14466"/>
    <w:rsid w:val="00E14C7B"/>
    <w:rsid w:val="00E15A60"/>
    <w:rsid w:val="00E15AC2"/>
    <w:rsid w:val="00E16356"/>
    <w:rsid w:val="00E20970"/>
    <w:rsid w:val="00E20AA5"/>
    <w:rsid w:val="00E20D6A"/>
    <w:rsid w:val="00E20F42"/>
    <w:rsid w:val="00E21109"/>
    <w:rsid w:val="00E2129C"/>
    <w:rsid w:val="00E216E8"/>
    <w:rsid w:val="00E221B2"/>
    <w:rsid w:val="00E22243"/>
    <w:rsid w:val="00E23264"/>
    <w:rsid w:val="00E233FB"/>
    <w:rsid w:val="00E23AB1"/>
    <w:rsid w:val="00E250F9"/>
    <w:rsid w:val="00E2596A"/>
    <w:rsid w:val="00E25BA1"/>
    <w:rsid w:val="00E264A4"/>
    <w:rsid w:val="00E27C04"/>
    <w:rsid w:val="00E320B3"/>
    <w:rsid w:val="00E321E8"/>
    <w:rsid w:val="00E32ECB"/>
    <w:rsid w:val="00E34253"/>
    <w:rsid w:val="00E349BD"/>
    <w:rsid w:val="00E360A1"/>
    <w:rsid w:val="00E406CA"/>
    <w:rsid w:val="00E40F6C"/>
    <w:rsid w:val="00E4195E"/>
    <w:rsid w:val="00E421C7"/>
    <w:rsid w:val="00E42F1A"/>
    <w:rsid w:val="00E4471B"/>
    <w:rsid w:val="00E44721"/>
    <w:rsid w:val="00E45295"/>
    <w:rsid w:val="00E4549D"/>
    <w:rsid w:val="00E45643"/>
    <w:rsid w:val="00E457F2"/>
    <w:rsid w:val="00E47200"/>
    <w:rsid w:val="00E47455"/>
    <w:rsid w:val="00E47D0D"/>
    <w:rsid w:val="00E50076"/>
    <w:rsid w:val="00E504F1"/>
    <w:rsid w:val="00E50B75"/>
    <w:rsid w:val="00E51EE6"/>
    <w:rsid w:val="00E52061"/>
    <w:rsid w:val="00E52F9E"/>
    <w:rsid w:val="00E539CC"/>
    <w:rsid w:val="00E54A83"/>
    <w:rsid w:val="00E55BDB"/>
    <w:rsid w:val="00E55F1F"/>
    <w:rsid w:val="00E56195"/>
    <w:rsid w:val="00E56BB4"/>
    <w:rsid w:val="00E56C05"/>
    <w:rsid w:val="00E57186"/>
    <w:rsid w:val="00E60134"/>
    <w:rsid w:val="00E6091E"/>
    <w:rsid w:val="00E619FD"/>
    <w:rsid w:val="00E62192"/>
    <w:rsid w:val="00E62A56"/>
    <w:rsid w:val="00E63313"/>
    <w:rsid w:val="00E63323"/>
    <w:rsid w:val="00E636C8"/>
    <w:rsid w:val="00E63C75"/>
    <w:rsid w:val="00E64055"/>
    <w:rsid w:val="00E64126"/>
    <w:rsid w:val="00E64DCE"/>
    <w:rsid w:val="00E66613"/>
    <w:rsid w:val="00E66637"/>
    <w:rsid w:val="00E66AAA"/>
    <w:rsid w:val="00E67A23"/>
    <w:rsid w:val="00E7032B"/>
    <w:rsid w:val="00E70F8E"/>
    <w:rsid w:val="00E719F9"/>
    <w:rsid w:val="00E71E9B"/>
    <w:rsid w:val="00E71F1E"/>
    <w:rsid w:val="00E722C0"/>
    <w:rsid w:val="00E722C7"/>
    <w:rsid w:val="00E72CC1"/>
    <w:rsid w:val="00E72E45"/>
    <w:rsid w:val="00E765CB"/>
    <w:rsid w:val="00E76BBF"/>
    <w:rsid w:val="00E8123C"/>
    <w:rsid w:val="00E81346"/>
    <w:rsid w:val="00E81F45"/>
    <w:rsid w:val="00E82E66"/>
    <w:rsid w:val="00E83358"/>
    <w:rsid w:val="00E83384"/>
    <w:rsid w:val="00E836F5"/>
    <w:rsid w:val="00E839B1"/>
    <w:rsid w:val="00E84CBA"/>
    <w:rsid w:val="00E856F7"/>
    <w:rsid w:val="00E858BF"/>
    <w:rsid w:val="00E8743A"/>
    <w:rsid w:val="00E87963"/>
    <w:rsid w:val="00E90FD6"/>
    <w:rsid w:val="00E915E7"/>
    <w:rsid w:val="00E91C41"/>
    <w:rsid w:val="00E92331"/>
    <w:rsid w:val="00E9302C"/>
    <w:rsid w:val="00E94793"/>
    <w:rsid w:val="00E9516A"/>
    <w:rsid w:val="00E9543D"/>
    <w:rsid w:val="00E9630C"/>
    <w:rsid w:val="00E9680C"/>
    <w:rsid w:val="00E96AAD"/>
    <w:rsid w:val="00E96B9F"/>
    <w:rsid w:val="00E97A9F"/>
    <w:rsid w:val="00EA0C2B"/>
    <w:rsid w:val="00EA17F2"/>
    <w:rsid w:val="00EA1B2E"/>
    <w:rsid w:val="00EA365A"/>
    <w:rsid w:val="00EA3BF1"/>
    <w:rsid w:val="00EA5B85"/>
    <w:rsid w:val="00EA68E4"/>
    <w:rsid w:val="00EA6EDB"/>
    <w:rsid w:val="00EA7A32"/>
    <w:rsid w:val="00EB03DF"/>
    <w:rsid w:val="00EB0E76"/>
    <w:rsid w:val="00EB1C8D"/>
    <w:rsid w:val="00EB230E"/>
    <w:rsid w:val="00EB32C9"/>
    <w:rsid w:val="00EB3413"/>
    <w:rsid w:val="00EB43E0"/>
    <w:rsid w:val="00EB4895"/>
    <w:rsid w:val="00EB4FE8"/>
    <w:rsid w:val="00EB5698"/>
    <w:rsid w:val="00EB5AEB"/>
    <w:rsid w:val="00EB7BE4"/>
    <w:rsid w:val="00EB7D20"/>
    <w:rsid w:val="00EC1005"/>
    <w:rsid w:val="00EC1E39"/>
    <w:rsid w:val="00EC268F"/>
    <w:rsid w:val="00EC42B8"/>
    <w:rsid w:val="00EC43A2"/>
    <w:rsid w:val="00EC476F"/>
    <w:rsid w:val="00EC49A4"/>
    <w:rsid w:val="00EC4A30"/>
    <w:rsid w:val="00EC60A2"/>
    <w:rsid w:val="00EC6AE2"/>
    <w:rsid w:val="00EC7B59"/>
    <w:rsid w:val="00ED18CB"/>
    <w:rsid w:val="00ED30EE"/>
    <w:rsid w:val="00ED36E4"/>
    <w:rsid w:val="00ED3D06"/>
    <w:rsid w:val="00ED3E0B"/>
    <w:rsid w:val="00ED3E81"/>
    <w:rsid w:val="00ED41DF"/>
    <w:rsid w:val="00ED49C1"/>
    <w:rsid w:val="00ED66CC"/>
    <w:rsid w:val="00ED6B62"/>
    <w:rsid w:val="00ED722C"/>
    <w:rsid w:val="00ED7389"/>
    <w:rsid w:val="00ED7CF7"/>
    <w:rsid w:val="00EE045A"/>
    <w:rsid w:val="00EE1E99"/>
    <w:rsid w:val="00EE1FDF"/>
    <w:rsid w:val="00EE30C4"/>
    <w:rsid w:val="00EE3EF3"/>
    <w:rsid w:val="00EE41FF"/>
    <w:rsid w:val="00EE50A6"/>
    <w:rsid w:val="00EE5273"/>
    <w:rsid w:val="00EE64AD"/>
    <w:rsid w:val="00EE67F8"/>
    <w:rsid w:val="00EE6848"/>
    <w:rsid w:val="00EE693C"/>
    <w:rsid w:val="00EE6CAF"/>
    <w:rsid w:val="00EE76BC"/>
    <w:rsid w:val="00EF0528"/>
    <w:rsid w:val="00EF1576"/>
    <w:rsid w:val="00EF21D6"/>
    <w:rsid w:val="00EF23A0"/>
    <w:rsid w:val="00EF242D"/>
    <w:rsid w:val="00EF2AF5"/>
    <w:rsid w:val="00EF2E85"/>
    <w:rsid w:val="00EF3A23"/>
    <w:rsid w:val="00EF4021"/>
    <w:rsid w:val="00EF4267"/>
    <w:rsid w:val="00EF4B7F"/>
    <w:rsid w:val="00EF4ED5"/>
    <w:rsid w:val="00EF77F9"/>
    <w:rsid w:val="00F0012D"/>
    <w:rsid w:val="00F0085E"/>
    <w:rsid w:val="00F008EB"/>
    <w:rsid w:val="00F01C2B"/>
    <w:rsid w:val="00F029D8"/>
    <w:rsid w:val="00F02E89"/>
    <w:rsid w:val="00F033C0"/>
    <w:rsid w:val="00F04476"/>
    <w:rsid w:val="00F061CB"/>
    <w:rsid w:val="00F0640A"/>
    <w:rsid w:val="00F065C0"/>
    <w:rsid w:val="00F06C80"/>
    <w:rsid w:val="00F07248"/>
    <w:rsid w:val="00F11599"/>
    <w:rsid w:val="00F1216B"/>
    <w:rsid w:val="00F1267D"/>
    <w:rsid w:val="00F12AF9"/>
    <w:rsid w:val="00F14E0A"/>
    <w:rsid w:val="00F15355"/>
    <w:rsid w:val="00F16D3A"/>
    <w:rsid w:val="00F16D8A"/>
    <w:rsid w:val="00F17397"/>
    <w:rsid w:val="00F17FF6"/>
    <w:rsid w:val="00F211B1"/>
    <w:rsid w:val="00F223E3"/>
    <w:rsid w:val="00F22656"/>
    <w:rsid w:val="00F22E4C"/>
    <w:rsid w:val="00F23456"/>
    <w:rsid w:val="00F24E5C"/>
    <w:rsid w:val="00F2548F"/>
    <w:rsid w:val="00F25AAC"/>
    <w:rsid w:val="00F2673E"/>
    <w:rsid w:val="00F26999"/>
    <w:rsid w:val="00F26B7F"/>
    <w:rsid w:val="00F26D4B"/>
    <w:rsid w:val="00F30905"/>
    <w:rsid w:val="00F315E5"/>
    <w:rsid w:val="00F31B10"/>
    <w:rsid w:val="00F32099"/>
    <w:rsid w:val="00F32216"/>
    <w:rsid w:val="00F323C3"/>
    <w:rsid w:val="00F32A32"/>
    <w:rsid w:val="00F32EC9"/>
    <w:rsid w:val="00F3320D"/>
    <w:rsid w:val="00F332A9"/>
    <w:rsid w:val="00F33468"/>
    <w:rsid w:val="00F33FDF"/>
    <w:rsid w:val="00F349C0"/>
    <w:rsid w:val="00F34C26"/>
    <w:rsid w:val="00F35504"/>
    <w:rsid w:val="00F35544"/>
    <w:rsid w:val="00F3655F"/>
    <w:rsid w:val="00F3769E"/>
    <w:rsid w:val="00F40884"/>
    <w:rsid w:val="00F408F1"/>
    <w:rsid w:val="00F40B04"/>
    <w:rsid w:val="00F41620"/>
    <w:rsid w:val="00F4256D"/>
    <w:rsid w:val="00F42C15"/>
    <w:rsid w:val="00F42F0D"/>
    <w:rsid w:val="00F43B0E"/>
    <w:rsid w:val="00F43FAA"/>
    <w:rsid w:val="00F44064"/>
    <w:rsid w:val="00F44424"/>
    <w:rsid w:val="00F44465"/>
    <w:rsid w:val="00F46CD9"/>
    <w:rsid w:val="00F51132"/>
    <w:rsid w:val="00F5332A"/>
    <w:rsid w:val="00F535CD"/>
    <w:rsid w:val="00F5409D"/>
    <w:rsid w:val="00F5417B"/>
    <w:rsid w:val="00F5423E"/>
    <w:rsid w:val="00F54368"/>
    <w:rsid w:val="00F5486A"/>
    <w:rsid w:val="00F54938"/>
    <w:rsid w:val="00F55A21"/>
    <w:rsid w:val="00F55C44"/>
    <w:rsid w:val="00F56864"/>
    <w:rsid w:val="00F56E48"/>
    <w:rsid w:val="00F57258"/>
    <w:rsid w:val="00F60088"/>
    <w:rsid w:val="00F6033F"/>
    <w:rsid w:val="00F60766"/>
    <w:rsid w:val="00F609A2"/>
    <w:rsid w:val="00F616D8"/>
    <w:rsid w:val="00F62720"/>
    <w:rsid w:val="00F64878"/>
    <w:rsid w:val="00F651C1"/>
    <w:rsid w:val="00F6647A"/>
    <w:rsid w:val="00F670A5"/>
    <w:rsid w:val="00F702ED"/>
    <w:rsid w:val="00F70A42"/>
    <w:rsid w:val="00F70A8D"/>
    <w:rsid w:val="00F70EC3"/>
    <w:rsid w:val="00F71AB4"/>
    <w:rsid w:val="00F71BD2"/>
    <w:rsid w:val="00F71D57"/>
    <w:rsid w:val="00F722C9"/>
    <w:rsid w:val="00F72E74"/>
    <w:rsid w:val="00F72FC1"/>
    <w:rsid w:val="00F73DF1"/>
    <w:rsid w:val="00F7439B"/>
    <w:rsid w:val="00F743A6"/>
    <w:rsid w:val="00F75F96"/>
    <w:rsid w:val="00F76BB3"/>
    <w:rsid w:val="00F76DA7"/>
    <w:rsid w:val="00F77359"/>
    <w:rsid w:val="00F774F3"/>
    <w:rsid w:val="00F80DED"/>
    <w:rsid w:val="00F80EF6"/>
    <w:rsid w:val="00F81FF9"/>
    <w:rsid w:val="00F82E85"/>
    <w:rsid w:val="00F83E5C"/>
    <w:rsid w:val="00F849E7"/>
    <w:rsid w:val="00F85066"/>
    <w:rsid w:val="00F86AB0"/>
    <w:rsid w:val="00F870B1"/>
    <w:rsid w:val="00F877D7"/>
    <w:rsid w:val="00F87AA9"/>
    <w:rsid w:val="00F90B82"/>
    <w:rsid w:val="00F91747"/>
    <w:rsid w:val="00F919CF"/>
    <w:rsid w:val="00F91D76"/>
    <w:rsid w:val="00F91EB0"/>
    <w:rsid w:val="00F9285E"/>
    <w:rsid w:val="00F92B55"/>
    <w:rsid w:val="00F9311B"/>
    <w:rsid w:val="00F9364B"/>
    <w:rsid w:val="00F93858"/>
    <w:rsid w:val="00F93B45"/>
    <w:rsid w:val="00F93B79"/>
    <w:rsid w:val="00F93F7C"/>
    <w:rsid w:val="00F94745"/>
    <w:rsid w:val="00F94C57"/>
    <w:rsid w:val="00F94FF6"/>
    <w:rsid w:val="00F9516E"/>
    <w:rsid w:val="00F95228"/>
    <w:rsid w:val="00F96B19"/>
    <w:rsid w:val="00F96C8C"/>
    <w:rsid w:val="00F9705C"/>
    <w:rsid w:val="00F97B21"/>
    <w:rsid w:val="00FA0438"/>
    <w:rsid w:val="00FA1CA5"/>
    <w:rsid w:val="00FA21F6"/>
    <w:rsid w:val="00FA2835"/>
    <w:rsid w:val="00FA2858"/>
    <w:rsid w:val="00FA36B3"/>
    <w:rsid w:val="00FA381B"/>
    <w:rsid w:val="00FA4BEB"/>
    <w:rsid w:val="00FA5E6B"/>
    <w:rsid w:val="00FA61F0"/>
    <w:rsid w:val="00FA64D5"/>
    <w:rsid w:val="00FA7357"/>
    <w:rsid w:val="00FA79AD"/>
    <w:rsid w:val="00FB02E8"/>
    <w:rsid w:val="00FB07DA"/>
    <w:rsid w:val="00FB0979"/>
    <w:rsid w:val="00FB0C7D"/>
    <w:rsid w:val="00FB12D5"/>
    <w:rsid w:val="00FB1809"/>
    <w:rsid w:val="00FB3171"/>
    <w:rsid w:val="00FB3C81"/>
    <w:rsid w:val="00FB3D7A"/>
    <w:rsid w:val="00FB5E6C"/>
    <w:rsid w:val="00FB66C3"/>
    <w:rsid w:val="00FB6BE6"/>
    <w:rsid w:val="00FB7665"/>
    <w:rsid w:val="00FB79BB"/>
    <w:rsid w:val="00FC0F6E"/>
    <w:rsid w:val="00FC14AF"/>
    <w:rsid w:val="00FC1EA2"/>
    <w:rsid w:val="00FC359E"/>
    <w:rsid w:val="00FC533F"/>
    <w:rsid w:val="00FC6386"/>
    <w:rsid w:val="00FC745E"/>
    <w:rsid w:val="00FC7AC1"/>
    <w:rsid w:val="00FD0CA3"/>
    <w:rsid w:val="00FD17D4"/>
    <w:rsid w:val="00FD1A39"/>
    <w:rsid w:val="00FD2475"/>
    <w:rsid w:val="00FD28FC"/>
    <w:rsid w:val="00FD3750"/>
    <w:rsid w:val="00FD412B"/>
    <w:rsid w:val="00FD4410"/>
    <w:rsid w:val="00FD4AF5"/>
    <w:rsid w:val="00FD4BA7"/>
    <w:rsid w:val="00FD58BA"/>
    <w:rsid w:val="00FD6191"/>
    <w:rsid w:val="00FD669F"/>
    <w:rsid w:val="00FD678D"/>
    <w:rsid w:val="00FD702B"/>
    <w:rsid w:val="00FD7136"/>
    <w:rsid w:val="00FD7321"/>
    <w:rsid w:val="00FD7F77"/>
    <w:rsid w:val="00FE0A3C"/>
    <w:rsid w:val="00FE0D9F"/>
    <w:rsid w:val="00FE1F98"/>
    <w:rsid w:val="00FE20C6"/>
    <w:rsid w:val="00FE25A1"/>
    <w:rsid w:val="00FE2C3E"/>
    <w:rsid w:val="00FE578E"/>
    <w:rsid w:val="00FE7E4E"/>
    <w:rsid w:val="00FE7FF1"/>
    <w:rsid w:val="00FF1015"/>
    <w:rsid w:val="00FF19D0"/>
    <w:rsid w:val="00FF2300"/>
    <w:rsid w:val="00FF3337"/>
    <w:rsid w:val="00FF4D4E"/>
    <w:rsid w:val="00FF51A9"/>
    <w:rsid w:val="00FF546F"/>
    <w:rsid w:val="00FF6D0C"/>
    <w:rsid w:val="00FF6F86"/>
    <w:rsid w:val="00FF7094"/>
    <w:rsid w:val="00FF7F1B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F0E1B"/>
  <w15:docId w15:val="{0C74DC80-AAE4-470B-A8A9-34FBFB58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8E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6FB0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4696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4696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6469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E58A6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D95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74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74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sonormal0">
    <w:name w:val="msonormal"/>
    <w:basedOn w:val="Normal"/>
    <w:uiPriority w:val="99"/>
    <w:semiHidden/>
    <w:rsid w:val="003B385F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3A19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06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5E05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-Accent3">
    <w:name w:val="List Table 2 Accent 3"/>
    <w:basedOn w:val="TableNormal"/>
    <w:uiPriority w:val="47"/>
    <w:rsid w:val="00F702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9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9053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C1125-6561-4B0B-AE5F-93271774E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3</Pages>
  <Words>953</Words>
  <Characters>543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Bizjak</dc:creator>
  <cp:keywords/>
  <dc:description/>
  <cp:lastModifiedBy>Mojca Bizjak</cp:lastModifiedBy>
  <cp:revision>65</cp:revision>
  <dcterms:created xsi:type="dcterms:W3CDTF">2022-09-30T20:36:00Z</dcterms:created>
  <dcterms:modified xsi:type="dcterms:W3CDTF">2025-01-09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fbb55cdd618ddc56743a5477a32e84e4aef46030f4d98b0ea85cec61fa22f</vt:lpwstr>
  </property>
</Properties>
</file>